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00630" w14:textId="49149FF8" w:rsidR="00371937" w:rsidRPr="00371937" w:rsidRDefault="00371937" w:rsidP="00371937">
      <w:pPr>
        <w:rPr>
          <w:sz w:val="36"/>
          <w:szCs w:val="36"/>
        </w:rPr>
      </w:pPr>
      <w:r>
        <w:rPr>
          <w:sz w:val="36"/>
          <w:szCs w:val="36"/>
        </w:rPr>
        <w:t>S1 File. Supporting Methods</w:t>
      </w:r>
    </w:p>
    <w:p w14:paraId="7589B20B" w14:textId="353AD78B" w:rsidR="00552CAA" w:rsidRDefault="001226BF" w:rsidP="00552CAA">
      <w:r>
        <w:t xml:space="preserve">We tracked which values were gapfilled in </w:t>
      </w:r>
      <w:r w:rsidR="00BB0D41">
        <w:t xml:space="preserve">each of the datasets used to calculate </w:t>
      </w:r>
      <w:r w:rsidR="00A14B2C">
        <w:t xml:space="preserve">the Ocean Health Index </w:t>
      </w:r>
      <w:r w:rsidR="00BB0D41">
        <w:t xml:space="preserve">(S1 Table).  </w:t>
      </w:r>
      <w:r w:rsidR="00A14B2C">
        <w:t xml:space="preserve">We then determined the relative contribution of each dataset, based on the OHI models </w:t>
      </w:r>
      <w:r w:rsidR="00F34315">
        <w:fldChar w:fldCharType="begin"/>
      </w:r>
      <w:r w:rsidR="00F34315">
        <w:instrText xml:space="preserve"> ADDIN ZOTERO_ITEM CSL_CITATION {"citationID":"20vg61g9se","properties":{"formattedCitation":"(Halpern et al., 2015, 2012)","plainCitation":"(Halpern et al., 2015, 2012)"},"citationItems":[{"id":544,"uris":["http://zotero.org/users/679356/items/XTAWQ9VK"],"uri":["http://zotero.org/users/679356/items/XTAWQ9VK"],"itemData":{"id":544,"type":"article-journal","title":"Patterns and emerging trends in global ocean health","container-title":"PLoS ONE","page":"e0117863","volume":"10","issue":"3","source":"PLoS Journals","abstract":"International and regional policies aimed at managing ocean ecosystem health need quantitative and comprehensive indices to synthesize information from a variety of sources, consistently measure progress, and communicate with key constituencies and the public. Here we present the second annual global assessment of the Ocean Health Index, reporting current scores and annual changes since 2012, recalculated using updated methods and data based on the best available science, for 221 coastal countries and territories. The Index measures performance of ten societal goals for healthy oceans on a quantitative scale of increasing health from 0 to 100, and combines these scores into a single Index score, for each country and globally. The global Index score improved one point (from 67 to 68), while many country-level Index and goal scores had larger changes. Per-country Index scores ranged from 41–95 and, on average, improved by 0.06 points (range -8 to +12). Globally, average scores increased for individual goals by as much as 6.5 points (coastal economies) and decreased by as much as 1.2 points (natural products). Annual updates of the Index, even when not all input data have been updated, provide valuable information to scientists, policy makers, and resource managers because patterns and trends can emerge from the data that have been updated. Changes of even a few points indicate potential successes (when scores increase) that merit recognition, or concerns (when scores decrease) that may require mitigative action, with changes of more than 10–20 points representing large shifts that deserve greater attention. Goal scores showed remarkably little covariance across regions, indicating low redundancy in the Index, such that each goal delivers information about a different facet of ocean health. Together these scores provide a snapshot of global ocean health and suggest where countries have made progress and where a need for further improvement exists.","DOI":"10.1371/journal.pone.0117863","journalAbbreviation":"PLoS ONE","author":[{"family":"Halpern","given":"Benjamin S."},{"family":"Longo","given":"Catherine"},{"family":"Lowndes","given":"Julia S. Stewart"},{"family":"Best","given":"Benjamin D."},{"family":"Frazier","given":"Melanie"},{"family":"Katona","given":"Steven K."},{"family":"Kleisner","given":"Kristin M."},{"family":"Rosenberg","given":"Andrew A."},{"family":"Scarborough","given":"Courtney"},{"family":"Selig","given":"Elizabeth R."}],"issued":{"date-parts":[["2015",3,16]]}}},{"id":441,"uris":["http://zotero.org/users/679356/items/F4T77JNB"],"uri":["http://zotero.org/users/679356/items/F4T77JNB"],"itemData":{"id":441,"type":"article-journal","title":"An index to assess the health and benefits of the global ocean","container-title":"Nature","page":"615-620","volume":"488","issue":"7413","DOI":"10.1038/nature11397","ISSN":"0028-0836","journalAbbreviation":"Nature","author":[{"family":"Halpern","given":"Benjamin S."},{"family":"Longo","given":"Catherine"},{"family":"Hardy","given":"Darren"},{"family":"McLeod","given":"Karen L."},{"family":"Samhouri","given":"Jameal F."},{"family":"Katona","given":"Steven K."},{"family":"Kleisner","given":"Kristin"},{"family":"Lester","given":"Sarah E."},{"family":"O/'Leary","given":"Jennifer"},{"family":"Ranelletti","given":"Marla"},{"family":"Rosenberg","given":"Andrew A."},{"family":"Scarborough","given":"Courtney"},{"family":"Selig","given":"Elizabeth R."},{"family":"Best","given":"Benjamin D."},{"family":"Brumbaugh","given":"Daniel R."},{"family":"Chapin","given":"F. Stuart"},{"family":"Crowder","given":"Larry B."},{"family":"Daly","given":"Kendra L."},{"family":"Doney","given":"Scott C."},{"family":"Elfes","given":"Cristiane"},{"family":"Fogarty","given":"Michael J."},{"family":"Gaines","given":"Steven D."},{"family":"Jacobsen","given":"Kelsey I."},{"family":"Karrer","given":"Leah Bunce"},{"family":"Leslie","given":"Heather M."},{"family":"Neeley","given":"Elizabeth"},{"family":"Pauly","given":"Daniel"},{"family":"Polasky","given":"Stephen"},{"family":"Ris","given":"Bud"},{"family":"St Martin","given":"Kevin"},{"family":"Stone","given":"Gregory S."},{"family":"Sumaila","given":"U. Rashid"},{"family":"Zeller","given":"Dirk"}],"issued":{"date-parts":[["2012",8,30]]}}}],"schema":"https://github.com/citation-style-language/schema/raw/master/csl-citation.json"} </w:instrText>
      </w:r>
      <w:r w:rsidR="00F34315">
        <w:fldChar w:fldCharType="separate"/>
      </w:r>
      <w:r w:rsidR="00F34315" w:rsidRPr="00F34315">
        <w:rPr>
          <w:rFonts w:ascii="Calibri" w:hAnsi="Calibri"/>
        </w:rPr>
        <w:t>(Halpern et al., 2015, 2012)</w:t>
      </w:r>
      <w:r w:rsidR="00F34315">
        <w:fldChar w:fldCharType="end"/>
      </w:r>
      <w:r w:rsidR="00A14B2C">
        <w:t xml:space="preserve">, to the goal and index scores.  The following provides an overview of </w:t>
      </w:r>
      <w:r w:rsidR="00552CAA">
        <w:t>the</w:t>
      </w:r>
      <w:r w:rsidR="00A14B2C">
        <w:t>se methods</w:t>
      </w:r>
      <w:r w:rsidR="00BB0D41">
        <w:t>.</w:t>
      </w:r>
    </w:p>
    <w:p w14:paraId="469925B0" w14:textId="4BC7DE98" w:rsidR="00DA4CFF" w:rsidRDefault="00371937" w:rsidP="00371937">
      <w:pPr>
        <w:pStyle w:val="Heading2"/>
      </w:pPr>
      <w:r>
        <w:t>1</w:t>
      </w:r>
      <w:r w:rsidR="00FE6FF2">
        <w:t xml:space="preserve">. </w:t>
      </w:r>
      <w:r>
        <w:t>P</w:t>
      </w:r>
      <w:r w:rsidR="00DA4CFF">
        <w:t xml:space="preserve">roportion of gapfilling for </w:t>
      </w:r>
      <w:r w:rsidR="00552CAA">
        <w:t xml:space="preserve">a region’s </w:t>
      </w:r>
      <w:r>
        <w:t>Index score</w:t>
      </w:r>
    </w:p>
    <w:p w14:paraId="3181B045" w14:textId="06C0C2AC" w:rsidR="00552CAA" w:rsidRDefault="00552CAA" w:rsidP="00BB5D00">
      <w:r>
        <w:t xml:space="preserve">A region’s overall </w:t>
      </w:r>
      <w:r w:rsidR="00A14B2C">
        <w:t xml:space="preserve">index </w:t>
      </w:r>
      <w:r>
        <w:t xml:space="preserve">score is the average of 10 goal scores that pertain to how people interact with and benefit from marine systems.  </w:t>
      </w:r>
      <w:r w:rsidR="00A14B2C">
        <w:t xml:space="preserve">Consequently, the </w:t>
      </w:r>
      <w:r w:rsidR="00F34315">
        <w:t>proportion of gapfilled data in each</w:t>
      </w:r>
      <w:r w:rsidR="00A14B2C">
        <w:t xml:space="preserve"> region’s index score was </w:t>
      </w:r>
      <w:r w:rsidR="00F34315">
        <w:t xml:space="preserve">calculated by averaging the proportion of gapfilled data for the </w:t>
      </w:r>
      <w:r w:rsidR="00EF7EA5">
        <w:t>10 goal</w:t>
      </w:r>
      <w:r w:rsidR="00F34315">
        <w:t>s</w:t>
      </w:r>
      <w:r>
        <w:t xml:space="preserve">. </w:t>
      </w:r>
    </w:p>
    <w:p w14:paraId="7CC9B06E" w14:textId="364DEE8E" w:rsidR="00552CAA" w:rsidRDefault="00552CAA" w:rsidP="00552CAA">
      <w:pPr>
        <w:pStyle w:val="Heading2"/>
      </w:pPr>
      <w:r>
        <w:t>2. Proportion of gapfilling for goal scores</w:t>
      </w:r>
    </w:p>
    <w:p w14:paraId="2C0FFF81" w14:textId="58E409BE" w:rsidR="00552CAA" w:rsidRDefault="00552CAA" w:rsidP="00552CAA">
      <w:r>
        <w:t>Each goal’s score is an average of its current status and projected future stat</w:t>
      </w:r>
      <w:r w:rsidR="00A14B2C">
        <w:t>us</w:t>
      </w:r>
      <w:r>
        <w:t>.  The current status compares the current condition of each goal to a defined reference point</w:t>
      </w:r>
      <w:r w:rsidR="0017238D">
        <w:t xml:space="preserve"> (Section 3)</w:t>
      </w:r>
      <w:r>
        <w:t>.  The projected future sta</w:t>
      </w:r>
      <w:r w:rsidR="00A14B2C">
        <w:t>tus</w:t>
      </w:r>
      <w:r>
        <w:t xml:space="preserve"> is an estimate of a goal’s condition after five years based on expected changes in the current status imputed from recent trends in status </w:t>
      </w:r>
      <w:r w:rsidR="0017238D">
        <w:t xml:space="preserve">(Section 3) </w:t>
      </w:r>
      <w:r w:rsidR="009E268F">
        <w:t>and current pressures</w:t>
      </w:r>
      <w:r w:rsidR="0017238D">
        <w:t xml:space="preserve"> </w:t>
      </w:r>
      <w:r>
        <w:t xml:space="preserve">and resilience </w:t>
      </w:r>
      <w:r w:rsidR="0017238D">
        <w:t xml:space="preserve">(Section </w:t>
      </w:r>
      <w:r w:rsidR="009E268F">
        <w:t>4</w:t>
      </w:r>
      <w:r w:rsidR="0017238D">
        <w:t xml:space="preserve">) </w:t>
      </w:r>
      <w:r w:rsidR="00EF7EA5">
        <w:t xml:space="preserve">components acting </w:t>
      </w:r>
      <w:r>
        <w:t>on each goal.</w:t>
      </w:r>
    </w:p>
    <w:p w14:paraId="174DCE45" w14:textId="54279EDB" w:rsidR="0017238D" w:rsidRDefault="0017238D" w:rsidP="00552CAA">
      <w:r>
        <w:t>The proportion of gapfilling for each goal score,</w:t>
      </w:r>
      <m:oMath>
        <m:sSub>
          <m:sSubPr>
            <m:ctrlPr>
              <w:rPr>
                <w:rFonts w:ascii="Cambria Math" w:hAnsi="Cambria Math"/>
                <w:i/>
              </w:rPr>
            </m:ctrlPr>
          </m:sSubPr>
          <m:e>
            <m:r>
              <w:rPr>
                <w:rFonts w:ascii="Cambria Math" w:hAnsi="Cambria Math"/>
              </w:rPr>
              <m:t>I</m:t>
            </m:r>
          </m:e>
          <m:sub>
            <m:r>
              <w:rPr>
                <w:rFonts w:ascii="Cambria Math" w:hAnsi="Cambria Math"/>
              </w:rPr>
              <m:t>i_gf</m:t>
            </m:r>
          </m:sub>
        </m:sSub>
      </m:oMath>
      <w:r>
        <w:t>, was calculated as:</w:t>
      </w:r>
    </w:p>
    <w:p w14:paraId="78854A98" w14:textId="441ED40B" w:rsidR="0017238D" w:rsidRPr="0017238D" w:rsidRDefault="00DF6759" w:rsidP="00552CAA">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i_gf</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_gf</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F_gf</m:t>
                  </m:r>
                </m:sub>
              </m:sSub>
            </m:num>
            <m:den>
              <m:r>
                <w:rPr>
                  <w:rFonts w:ascii="Cambria Math" w:hAnsi="Cambria Math"/>
                </w:rPr>
                <m:t>2</m:t>
              </m:r>
            </m:den>
          </m:f>
        </m:oMath>
      </m:oMathPara>
    </w:p>
    <w:p w14:paraId="1EEEE604" w14:textId="06E20021" w:rsidR="0017238D" w:rsidRDefault="00E92E7D" w:rsidP="00552CAA">
      <w:pPr>
        <w:rPr>
          <w:rFonts w:eastAsiaTheme="minorEastAsia"/>
        </w:rPr>
      </w:pPr>
      <w:r>
        <w:rPr>
          <w:rFonts w:eastAsiaTheme="minorEastAsia"/>
        </w:rPr>
        <w:t xml:space="preserve">given </w:t>
      </w:r>
      <w:r w:rsidR="0017238D">
        <w:rPr>
          <w:rFonts w:eastAsiaTheme="minorEastAsia"/>
        </w:rPr>
        <w:t xml:space="preserve">the proportion of gapfilled data used to </w:t>
      </w:r>
      <w:r>
        <w:rPr>
          <w:rFonts w:eastAsiaTheme="minorEastAsia"/>
        </w:rPr>
        <w:t>calculate current</w:t>
      </w:r>
      <w:r w:rsidR="0017238D">
        <w:rPr>
          <w:rFonts w:eastAsiaTheme="minorEastAsia"/>
        </w:rPr>
        <w:t xml:space="preserve"> statu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_gf</m:t>
            </m:r>
          </m:sub>
        </m:sSub>
      </m:oMath>
      <w:r w:rsidR="0017238D">
        <w:rPr>
          <w:rFonts w:eastAsiaTheme="minorEastAsia"/>
        </w:rPr>
        <w:t>, and likely near-term future status</w:t>
      </w:r>
      <w:r>
        <w:rPr>
          <w:rFonts w:eastAsiaTheme="minorEastAsia"/>
        </w:rPr>
        <w:t>:</w:t>
      </w:r>
    </w:p>
    <w:p w14:paraId="5C563121" w14:textId="6DCCCC6E" w:rsidR="00E92E7D" w:rsidRDefault="00DF6759" w:rsidP="00552CAA">
      <w:pPr>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i,F_gf</m:t>
              </m:r>
            </m:sub>
          </m:sSub>
          <m:r>
            <w:rPr>
              <w:rFonts w:ascii="Cambria Math" w:eastAsiaTheme="minorEastAsia" w:hAnsi="Cambria Math"/>
            </w:rPr>
            <m:t>=[1+ β</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_gf</m:t>
              </m:r>
            </m:sub>
          </m:sSub>
          <m:r>
            <w:rPr>
              <w:rFonts w:ascii="Cambria Math" w:eastAsiaTheme="minorEastAsia" w:hAnsi="Cambria Math"/>
            </w:rPr>
            <m:t>+(1-β)(</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_gf</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_g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_gf</m:t>
              </m:r>
            </m:sub>
          </m:sSub>
          <m:r>
            <w:rPr>
              <w:rFonts w:ascii="Cambria Math" w:eastAsiaTheme="minorEastAsia" w:hAnsi="Cambria Math"/>
            </w:rPr>
            <m:t>]</m:t>
          </m:r>
        </m:oMath>
      </m:oMathPara>
    </w:p>
    <w:p w14:paraId="1E3BCD80" w14:textId="39670F96" w:rsidR="00E92E7D" w:rsidRPr="009E268F" w:rsidRDefault="00EF7EA5" w:rsidP="00552CAA">
      <w:pPr>
        <w:rPr>
          <w:rFonts w:eastAsiaTheme="minorEastAsia"/>
        </w:rPr>
      </w:pPr>
      <w:r>
        <w:rPr>
          <w:rFonts w:eastAsiaTheme="minorEastAsia"/>
        </w:rPr>
        <w:t xml:space="preserve">Which was </w:t>
      </w:r>
      <w:r w:rsidR="00E92E7D">
        <w:rPr>
          <w:rFonts w:eastAsiaTheme="minorEastAsia"/>
        </w:rPr>
        <w:t>the proportion of gapfilled data used to calculate the trend</w:t>
      </w:r>
      <w:r w:rsidR="008A43E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_gf</m:t>
            </m:r>
          </m:sub>
        </m:sSub>
      </m:oMath>
      <w:r w:rsidR="008A43E2">
        <w:rPr>
          <w:rFonts w:eastAsiaTheme="minorEastAsia"/>
        </w:rPr>
        <w:t>)</w:t>
      </w:r>
      <w:r w:rsidR="00E92E7D">
        <w:rPr>
          <w:rFonts w:eastAsiaTheme="minorEastAsia"/>
        </w:rPr>
        <w:t>, pressure</w:t>
      </w:r>
      <w:r w:rsidR="008A43E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_gf</m:t>
            </m:r>
          </m:sub>
        </m:sSub>
      </m:oMath>
      <w:r w:rsidR="008A43E2">
        <w:rPr>
          <w:rFonts w:eastAsiaTheme="minorEastAsia"/>
        </w:rPr>
        <w:t>)</w:t>
      </w:r>
      <w:r w:rsidR="00E92E7D">
        <w:rPr>
          <w:rFonts w:eastAsiaTheme="minorEastAsia"/>
        </w:rPr>
        <w:t>, and resilience</w:t>
      </w:r>
      <w:r w:rsidR="008A43E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_gf</m:t>
            </m:r>
          </m:sub>
        </m:sSub>
      </m:oMath>
      <w:r w:rsidR="008A43E2">
        <w:rPr>
          <w:rFonts w:eastAsiaTheme="minorEastAsia"/>
        </w:rPr>
        <w:t>)</w:t>
      </w:r>
      <w:r w:rsidR="00E92E7D">
        <w:rPr>
          <w:rFonts w:eastAsiaTheme="minorEastAsia"/>
        </w:rPr>
        <w:t xml:space="preserve"> comp</w:t>
      </w:r>
      <w:r w:rsidR="008A43E2">
        <w:rPr>
          <w:rFonts w:eastAsiaTheme="minorEastAsia"/>
        </w:rPr>
        <w:t>onent</w:t>
      </w:r>
      <w:r w:rsidR="00A14B2C">
        <w:rPr>
          <w:rFonts w:eastAsiaTheme="minorEastAsia"/>
        </w:rPr>
        <w:t>s</w:t>
      </w:r>
      <w:r w:rsidR="00E92E7D">
        <w:rPr>
          <w:rFonts w:eastAsiaTheme="minorEastAsia"/>
        </w:rPr>
        <w:t xml:space="preserve"> of each goal</w:t>
      </w:r>
      <w:r w:rsidR="008A43E2">
        <w:rPr>
          <w:rFonts w:eastAsiaTheme="minorEastAsia"/>
        </w:rPr>
        <w:t xml:space="preserve">; and a </w:t>
      </w:r>
      <w:r>
        <w:rPr>
          <w:rFonts w:eastAsiaTheme="minorEastAsia"/>
        </w:rPr>
        <w:t xml:space="preserve">fixed </w:t>
      </w:r>
      <w:r w:rsidR="008A43E2">
        <w:rPr>
          <w:rFonts w:eastAsiaTheme="minorEastAsia"/>
        </w:rPr>
        <w:t>Beta (β) value of 0.67 wh</w:t>
      </w:r>
      <w:r>
        <w:rPr>
          <w:rFonts w:eastAsiaTheme="minorEastAsia"/>
        </w:rPr>
        <w:t xml:space="preserve">ich weights the contribution of </w:t>
      </w:r>
      <w:r w:rsidR="00A14B2C">
        <w:rPr>
          <w:rFonts w:eastAsiaTheme="minorEastAsia"/>
        </w:rPr>
        <w:t xml:space="preserve">the </w:t>
      </w:r>
      <w:r w:rsidR="008A43E2">
        <w:rPr>
          <w:rFonts w:eastAsiaTheme="minorEastAsia"/>
        </w:rPr>
        <w:t xml:space="preserve">trend </w:t>
      </w:r>
      <w:r w:rsidR="00A14B2C">
        <w:rPr>
          <w:rFonts w:eastAsiaTheme="minorEastAsia"/>
        </w:rPr>
        <w:t xml:space="preserve">component twice </w:t>
      </w:r>
      <w:r>
        <w:rPr>
          <w:rFonts w:eastAsiaTheme="minorEastAsia"/>
        </w:rPr>
        <w:t xml:space="preserve">as high as </w:t>
      </w:r>
      <w:r w:rsidR="00A14B2C">
        <w:rPr>
          <w:rFonts w:eastAsiaTheme="minorEastAsia"/>
        </w:rPr>
        <w:t>the resilience and pressure components</w:t>
      </w:r>
      <w:r w:rsidR="008A43E2">
        <w:rPr>
          <w:rFonts w:eastAsiaTheme="minorEastAsia"/>
        </w:rPr>
        <w:t xml:space="preserve"> in determining the likely trajectory of the goal status into the future.</w:t>
      </w:r>
      <w:r w:rsidR="00E92E7D">
        <w:rPr>
          <w:rFonts w:eastAsiaTheme="minorEastAsia"/>
        </w:rPr>
        <w:t xml:space="preserve">  </w:t>
      </w:r>
    </w:p>
    <w:p w14:paraId="26BCBA39" w14:textId="77777777" w:rsidR="0017238D" w:rsidRDefault="0017238D" w:rsidP="00552CAA"/>
    <w:p w14:paraId="38ADBF06" w14:textId="6D9AF54D" w:rsidR="00F93E72" w:rsidRDefault="0017238D" w:rsidP="00371937">
      <w:pPr>
        <w:pStyle w:val="Heading2"/>
      </w:pPr>
      <w:r>
        <w:t>3</w:t>
      </w:r>
      <w:r w:rsidR="003A3A11">
        <w:t xml:space="preserve">. </w:t>
      </w:r>
      <w:r w:rsidR="00371937">
        <w:t xml:space="preserve">Proportion of gapfilling for </w:t>
      </w:r>
      <w:r w:rsidR="00E61F0C">
        <w:t>status and trend scores</w:t>
      </w:r>
    </w:p>
    <w:p w14:paraId="7C862ACF" w14:textId="03E9C861" w:rsidR="00F92266" w:rsidRDefault="00E673B6" w:rsidP="00F93E72">
      <w:r>
        <w:t>The following</w:t>
      </w:r>
      <w:r w:rsidR="00F93E72">
        <w:t xml:space="preserve"> describe</w:t>
      </w:r>
      <w:r>
        <w:t>s</w:t>
      </w:r>
      <w:r w:rsidR="00F92266">
        <w:t xml:space="preserve"> how we </w:t>
      </w:r>
      <w:r w:rsidR="003A3A11">
        <w:t>calculate</w:t>
      </w:r>
      <w:r>
        <w:t>d</w:t>
      </w:r>
      <w:r w:rsidR="003A3A11">
        <w:t xml:space="preserve"> the </w:t>
      </w:r>
      <w:r w:rsidR="00EF7EA5">
        <w:t xml:space="preserve">proportion of </w:t>
      </w:r>
      <w:r w:rsidR="00A14B2C">
        <w:t xml:space="preserve">gapfilled data </w:t>
      </w:r>
      <w:r w:rsidR="00EF7EA5">
        <w:t xml:space="preserve">in the </w:t>
      </w:r>
      <w:r>
        <w:t xml:space="preserve">status and trend </w:t>
      </w:r>
      <w:r w:rsidR="00EF7EA5">
        <w:t>components of the scores</w:t>
      </w:r>
      <w:r>
        <w:t xml:space="preserve">.  Status is a measure of the current condition of a goal relative to a reference point.  </w:t>
      </w:r>
      <w:r w:rsidR="0017238D">
        <w:t>T</w:t>
      </w:r>
      <w:r w:rsidR="00A14B2C">
        <w:t>he t</w:t>
      </w:r>
      <w:r w:rsidR="0017238D">
        <w:t>rend</w:t>
      </w:r>
      <w:r w:rsidR="00A14B2C">
        <w:t xml:space="preserve"> describes</w:t>
      </w:r>
      <w:r w:rsidR="00EF7EA5">
        <w:t xml:space="preserve"> the average yearly change </w:t>
      </w:r>
      <w:r w:rsidR="0017238D">
        <w:t>in status</w:t>
      </w:r>
      <w:r w:rsidR="00EF7EA5">
        <w:t xml:space="preserve">, based on a linear regression of the </w:t>
      </w:r>
      <w:r w:rsidR="0017238D">
        <w:t xml:space="preserve">five most recent years of </w:t>
      </w:r>
      <w:r w:rsidR="00EF7EA5">
        <w:t xml:space="preserve">status </w:t>
      </w:r>
      <w:r w:rsidR="0017238D">
        <w:t>data, and then projected five years into the future</w:t>
      </w:r>
      <w:r w:rsidR="00EF7EA5">
        <w:t xml:space="preserve"> (i.e., the slope estimate is multiplied by 5)</w:t>
      </w:r>
      <w:r w:rsidR="0017238D">
        <w:t xml:space="preserve">. </w:t>
      </w:r>
      <w:r w:rsidR="00F92266">
        <w:t>T</w:t>
      </w:r>
      <w:r w:rsidR="00A14B2C">
        <w:t xml:space="preserve">he </w:t>
      </w:r>
      <w:r>
        <w:t>percent</w:t>
      </w:r>
      <w:r w:rsidR="00A14B2C">
        <w:t>age of gapfilled data in</w:t>
      </w:r>
      <w:r>
        <w:t xml:space="preserve"> trend scores</w:t>
      </w:r>
      <w:r w:rsidR="00F92266">
        <w:t xml:space="preserve">, unless otherwise noted, </w:t>
      </w:r>
      <w:r w:rsidR="00A14B2C">
        <w:t>was calculated by averaging</w:t>
      </w:r>
      <w:r w:rsidR="00F92266">
        <w:t xml:space="preserve"> the </w:t>
      </w:r>
      <w:r w:rsidR="00EF7EA5">
        <w:t xml:space="preserve">proportion of gapfilled data of the </w:t>
      </w:r>
      <w:r w:rsidR="00F92266">
        <w:t xml:space="preserve">5 </w:t>
      </w:r>
      <w:r w:rsidR="00A14B2C">
        <w:t xml:space="preserve">most recent </w:t>
      </w:r>
      <w:r w:rsidR="00F92266">
        <w:t xml:space="preserve">years of status data.    </w:t>
      </w:r>
    </w:p>
    <w:p w14:paraId="2956C195" w14:textId="4C904790" w:rsidR="003A3A11" w:rsidRDefault="009E268F" w:rsidP="00BB5D00">
      <w:pPr>
        <w:pStyle w:val="Heading3"/>
      </w:pPr>
      <w:r>
        <w:t>3</w:t>
      </w:r>
      <w:r w:rsidR="00D84BE7">
        <w:t xml:space="preserve">.1 </w:t>
      </w:r>
      <w:r w:rsidR="003A3A11">
        <w:t>Food Provision</w:t>
      </w:r>
    </w:p>
    <w:p w14:paraId="004D2788" w14:textId="4F553C98" w:rsidR="00F92266" w:rsidRDefault="00C75FAB" w:rsidP="00CA5E38">
      <w:r>
        <w:t>For the f</w:t>
      </w:r>
      <w:r w:rsidR="00F92266">
        <w:t xml:space="preserve">ood </w:t>
      </w:r>
      <w:r>
        <w:t>p</w:t>
      </w:r>
      <w:r w:rsidR="00F92266">
        <w:t xml:space="preserve">rovision goal, </w:t>
      </w:r>
      <w:r w:rsidR="00EF7EA5">
        <w:t>the proportion of gapfilled data was</w:t>
      </w:r>
      <w:r w:rsidR="00F92266">
        <w:t xml:space="preserve"> calculated by averaging the </w:t>
      </w:r>
      <w:r>
        <w:t>f</w:t>
      </w:r>
      <w:r w:rsidR="00F92266">
        <w:t xml:space="preserve">isheries and </w:t>
      </w:r>
      <w:r>
        <w:t>m</w:t>
      </w:r>
      <w:r w:rsidR="00F92266">
        <w:t xml:space="preserve">ariculture subgoal </w:t>
      </w:r>
      <w:r w:rsidR="00A05FC9">
        <w:t>values</w:t>
      </w:r>
      <w:r w:rsidR="00F92266">
        <w:t xml:space="preserve"> weighted by the tonnes of wild caught fish vs. mariculture yield. </w:t>
      </w:r>
    </w:p>
    <w:p w14:paraId="2AF23AF0" w14:textId="77777777" w:rsidR="00411EC0" w:rsidRDefault="00411EC0" w:rsidP="00F92266">
      <w:pPr>
        <w:pStyle w:val="ListParagraph"/>
        <w:ind w:left="360"/>
      </w:pPr>
    </w:p>
    <w:p w14:paraId="29CBDB50" w14:textId="2B651852" w:rsidR="00F92266" w:rsidRDefault="009E268F" w:rsidP="00BB5D00">
      <w:pPr>
        <w:pStyle w:val="Heading4"/>
      </w:pPr>
      <w:r>
        <w:t>3</w:t>
      </w:r>
      <w:r w:rsidR="00D84BE7">
        <w:t xml:space="preserve">.1.1 </w:t>
      </w:r>
      <w:r w:rsidR="003A3A11">
        <w:t>Fisheries</w:t>
      </w:r>
    </w:p>
    <w:p w14:paraId="569244CD" w14:textId="295E39FB" w:rsidR="00D84BE7" w:rsidRDefault="006A3DFB" w:rsidP="00CA5E38">
      <w:r>
        <w:t xml:space="preserve">Calculating </w:t>
      </w:r>
      <w:r w:rsidR="00C75FAB">
        <w:t>f</w:t>
      </w:r>
      <w:r>
        <w:t xml:space="preserve">isheries status </w:t>
      </w:r>
      <w:r w:rsidR="00EF7EA5">
        <w:t>involves</w:t>
      </w:r>
      <w:r>
        <w:t xml:space="preserve"> </w:t>
      </w:r>
      <w:r w:rsidR="00EF7EA5">
        <w:t xml:space="preserve">several </w:t>
      </w:r>
      <w:r>
        <w:t xml:space="preserve">steps, but </w:t>
      </w:r>
      <w:r w:rsidR="00CD766C">
        <w:t xml:space="preserve">the core model </w:t>
      </w:r>
      <w:r w:rsidR="00E673B6">
        <w:t>calculates</w:t>
      </w:r>
      <w:r w:rsidR="00CD766C">
        <w:t xml:space="preserve"> the </w:t>
      </w:r>
      <w:r>
        <w:t xml:space="preserve">geometric mean of the status scores </w:t>
      </w:r>
      <w:r w:rsidR="00D84BE7">
        <w:t>(</w:t>
      </w:r>
      <w:r w:rsidR="00D84BE7" w:rsidRPr="00CA5E38">
        <w:rPr>
          <w:i/>
        </w:rPr>
        <w:t>SS</w:t>
      </w:r>
      <w:r w:rsidR="00D84BE7">
        <w:t xml:space="preserve">) </w:t>
      </w:r>
      <w:r w:rsidR="009A4B8F">
        <w:t>for</w:t>
      </w:r>
      <w:r w:rsidR="00CD766C">
        <w:t xml:space="preserve"> stocks landed</w:t>
      </w:r>
      <w:r w:rsidR="007B1D79">
        <w:t xml:space="preserve"> within each region/year</w:t>
      </w:r>
      <w:r w:rsidR="00EE426D">
        <w:t xml:space="preserve">, </w:t>
      </w:r>
      <w:r w:rsidR="00CD766C">
        <w:t>weighted by each stock’s</w:t>
      </w:r>
      <w:r w:rsidR="007B1D79">
        <w:t xml:space="preserve"> proportion of </w:t>
      </w:r>
      <w:r w:rsidR="00CD766C">
        <w:t xml:space="preserve">the </w:t>
      </w:r>
      <w:r w:rsidR="007B1D79">
        <w:t>total catch</w:t>
      </w:r>
      <w:r w:rsidR="00D84BE7">
        <w:t xml:space="preserve"> (averaged across all years within a region):</w:t>
      </w:r>
    </w:p>
    <w:p w14:paraId="446648DC" w14:textId="77777777" w:rsidR="00D84BE7" w:rsidRDefault="00D84BE7" w:rsidP="006A3DFB">
      <w:pPr>
        <w:pStyle w:val="ListParagraph"/>
      </w:pPr>
      <w:r>
        <w:rPr>
          <w:noProof/>
        </w:rPr>
        <w:drawing>
          <wp:inline distT="0" distB="0" distL="0" distR="0" wp14:anchorId="7F515998" wp14:editId="6EE70F3B">
            <wp:extent cx="998307" cy="5182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98307" cy="518205"/>
                    </a:xfrm>
                    <a:prstGeom prst="rect">
                      <a:avLst/>
                    </a:prstGeom>
                  </pic:spPr>
                </pic:pic>
              </a:graphicData>
            </a:graphic>
          </wp:inline>
        </w:drawing>
      </w:r>
    </w:p>
    <w:p w14:paraId="2305F857" w14:textId="692A8A70" w:rsidR="00D84BE7" w:rsidRDefault="00D84BE7" w:rsidP="00CA5E38">
      <w:r>
        <w:t xml:space="preserve">Where </w:t>
      </w:r>
      <w:r w:rsidRPr="00CA5E38">
        <w:rPr>
          <w:i/>
        </w:rPr>
        <w:t>i</w:t>
      </w:r>
      <w:r>
        <w:t xml:space="preserve"> is an individual taxon and </w:t>
      </w:r>
      <w:r w:rsidRPr="00CA5E38">
        <w:rPr>
          <w:i/>
        </w:rPr>
        <w:t xml:space="preserve">n </w:t>
      </w:r>
      <w:r>
        <w:t xml:space="preserve">is the total number of taxa in the reported catch for that region throughout the time series, and </w:t>
      </w:r>
      <w:r w:rsidRPr="00CA5E38">
        <w:rPr>
          <w:i/>
        </w:rPr>
        <w:t>C</w:t>
      </w:r>
      <w:r>
        <w:t xml:space="preserve"> was calculated as the taxon average </w:t>
      </w:r>
      <w:r w:rsidR="00AF0AD9">
        <w:t xml:space="preserve">catch </w:t>
      </w:r>
      <w:r>
        <w:t xml:space="preserve">for each reporting region in each year across the catch time-series starting at the first non-null record.  </w:t>
      </w:r>
    </w:p>
    <w:p w14:paraId="372DC20F" w14:textId="6A236FA8" w:rsidR="009E0301" w:rsidRDefault="007B1D79" w:rsidP="00CA5E38">
      <w:r>
        <w:t xml:space="preserve">The stock status scores are based on </w:t>
      </w:r>
      <w:r w:rsidR="00CD766C" w:rsidRPr="00CA5E38">
        <w:rPr>
          <w:i/>
        </w:rPr>
        <w:t>B/B</w:t>
      </w:r>
      <w:r w:rsidR="00CD766C" w:rsidRPr="00CA5E38">
        <w:rPr>
          <w:i/>
          <w:vertAlign w:val="subscript"/>
        </w:rPr>
        <w:t>msy</w:t>
      </w:r>
      <w:r w:rsidR="00CD766C">
        <w:t xml:space="preserve"> estimate</w:t>
      </w:r>
      <w:r w:rsidR="009A4B8F">
        <w:t>s of</w:t>
      </w:r>
      <w:r w:rsidR="00CD766C">
        <w:t xml:space="preserve"> the population biomass relative to the biomass that can deliver maximum sustainable yield for each landed stock.  </w:t>
      </w:r>
      <w:r w:rsidR="009E0301">
        <w:t xml:space="preserve">The </w:t>
      </w:r>
      <w:r w:rsidR="00D84BE7" w:rsidRPr="00CA5E38">
        <w:rPr>
          <w:i/>
        </w:rPr>
        <w:t>B/B</w:t>
      </w:r>
      <w:r w:rsidR="00D84BE7" w:rsidRPr="00CA5E38">
        <w:rPr>
          <w:i/>
          <w:vertAlign w:val="subscript"/>
        </w:rPr>
        <w:t>msy</w:t>
      </w:r>
      <w:r w:rsidR="009E0301">
        <w:t xml:space="preserve"> values we</w:t>
      </w:r>
      <w:r w:rsidR="00CD766C">
        <w:t xml:space="preserve">re </w:t>
      </w:r>
      <w:r w:rsidR="00EE426D">
        <w:t>obtained</w:t>
      </w:r>
      <w:r w:rsidR="009A4B8F">
        <w:t xml:space="preserve"> using Martell </w:t>
      </w:r>
      <w:r w:rsidR="00C75FAB">
        <w:t>and</w:t>
      </w:r>
      <w:r w:rsidR="009A4B8F">
        <w:t xml:space="preserve"> Froese</w:t>
      </w:r>
      <w:r w:rsidR="009E0301">
        <w:t>’s</w:t>
      </w:r>
      <w:r w:rsidR="009A4B8F">
        <w:t xml:space="preserve"> </w:t>
      </w:r>
      <w:r w:rsidR="00A05FC9">
        <w:fldChar w:fldCharType="begin"/>
      </w:r>
      <w:r w:rsidR="00A05FC9">
        <w:instrText xml:space="preserve"> ADDIN ZOTERO_ITEM CSL_CITATION {"citationID":"2na1hmktae","properties":{"formattedCitation":"(Martell and Froese, 2013)","plainCitation":"(Martell and Froese, 2013)"},"citationItems":[{"id":2351,"uris":["http://zotero.org/users/679356/items/V4NJD5Z3"],"uri":["http://zotero.org/users/679356/items/V4NJD5Z3"],"itemData":{"id":2351,"type":"article-journal","title":"A simple method for estimating MSY from catch and resilience","container-title":"Fish and Fisheries","page":"504-514","volume":"14","issue":"4","source":"CrossRef","DOI":"10.1111/j.1467-2979.2012.00485.x","ISSN":"14672960","author":[{"family":"Martell","given":"Steven"},{"family":"Froese","given":"Rainer"}],"issued":{"date-parts":[["2013",12]]}}}],"schema":"https://github.com/citation-style-language/schema/raw/master/csl-citation.json"} </w:instrText>
      </w:r>
      <w:r w:rsidR="00A05FC9">
        <w:fldChar w:fldCharType="separate"/>
      </w:r>
      <w:r w:rsidR="00A05FC9" w:rsidRPr="00CA5E38">
        <w:rPr>
          <w:rFonts w:ascii="Calibri" w:hAnsi="Calibri"/>
        </w:rPr>
        <w:t>(2013)</w:t>
      </w:r>
      <w:r w:rsidR="00A05FC9">
        <w:fldChar w:fldCharType="end"/>
      </w:r>
      <w:r w:rsidR="009A4B8F">
        <w:t xml:space="preserve"> </w:t>
      </w:r>
      <w:r w:rsidR="009E0301">
        <w:t xml:space="preserve">data-limited </w:t>
      </w:r>
      <w:r w:rsidR="009A4B8F">
        <w:t>model</w:t>
      </w:r>
      <w:r w:rsidR="009E0301">
        <w:t xml:space="preserve"> (referred to as catch-MSY)</w:t>
      </w:r>
      <w:r w:rsidR="00EE426D">
        <w:t xml:space="preserve"> </w:t>
      </w:r>
      <w:r w:rsidR="009A4B8F">
        <w:t xml:space="preserve">to </w:t>
      </w:r>
      <w:r w:rsidR="009E0301">
        <w:t xml:space="preserve">estimate </w:t>
      </w:r>
      <w:r w:rsidR="00D84BE7" w:rsidRPr="00CA5E38">
        <w:rPr>
          <w:i/>
        </w:rPr>
        <w:t>B/B</w:t>
      </w:r>
      <w:r w:rsidR="00D84BE7" w:rsidRPr="00CA5E38">
        <w:rPr>
          <w:i/>
          <w:vertAlign w:val="subscript"/>
        </w:rPr>
        <w:t>msy</w:t>
      </w:r>
      <w:r w:rsidR="009E0301">
        <w:t xml:space="preserve"> values</w:t>
      </w:r>
      <w:r w:rsidR="00EE426D">
        <w:t xml:space="preserve"> </w:t>
      </w:r>
      <w:r w:rsidR="00EF7EA5">
        <w:t>using</w:t>
      </w:r>
      <w:r w:rsidR="00EE426D">
        <w:t xml:space="preserve"> catch data provided by Sea Around Us</w:t>
      </w:r>
      <w:r w:rsidR="00A05FC9">
        <w:t xml:space="preserve"> </w:t>
      </w:r>
      <w:r w:rsidR="00A05FC9">
        <w:fldChar w:fldCharType="begin"/>
      </w:r>
      <w:r w:rsidR="00A05FC9">
        <w:instrText xml:space="preserve"> ADDIN ZOTERO_ITEM CSL_CITATION {"citationID":"2f3ftmmgnu","properties":{"formattedCitation":"(Pauly and Zeller, 2015)","plainCitation":"(Pauly and Zeller, 2015)"},"citationItems":[{"id":2298,"uris":["http://zotero.org/users/679356/items/3GPRXSE8"],"uri":["http://zotero.org/users/679356/items/3GPRXSE8"],"itemData":{"id":2298,"type":"article-journal","title":"Sea Around Us Concepts, Design and Data","URL":"seaaroundus.org","editor":[{"family":"Pauly","given":"D"},{"family":"Zeller","given":"D"}],"issued":{"date-parts":[["2015"]]}}}],"schema":"https://github.com/citation-style-language/schema/raw/master/csl-citation.json"} </w:instrText>
      </w:r>
      <w:r w:rsidR="00A05FC9">
        <w:fldChar w:fldCharType="separate"/>
      </w:r>
      <w:r w:rsidR="00A05FC9" w:rsidRPr="00CA5E38">
        <w:rPr>
          <w:rFonts w:ascii="Calibri" w:hAnsi="Calibri"/>
        </w:rPr>
        <w:t>(Pauly and Zeller, 2015)</w:t>
      </w:r>
      <w:r w:rsidR="00A05FC9">
        <w:fldChar w:fldCharType="end"/>
      </w:r>
      <w:r w:rsidR="009E0301">
        <w:t xml:space="preserve">.  For the OHI model, the </w:t>
      </w:r>
      <w:r w:rsidR="00D84BE7" w:rsidRPr="00CA5E38">
        <w:rPr>
          <w:i/>
        </w:rPr>
        <w:t>B/B</w:t>
      </w:r>
      <w:r w:rsidR="00D84BE7" w:rsidRPr="00CA5E38">
        <w:rPr>
          <w:i/>
          <w:vertAlign w:val="subscript"/>
        </w:rPr>
        <w:t>msy</w:t>
      </w:r>
      <w:r w:rsidR="009E0301">
        <w:t xml:space="preserve"> values </w:t>
      </w:r>
      <w:r w:rsidR="00EE426D">
        <w:t>were</w:t>
      </w:r>
      <w:r w:rsidR="009A4B8F">
        <w:t xml:space="preserve"> </w:t>
      </w:r>
      <w:r w:rsidR="009E0301">
        <w:t xml:space="preserve">then converted to </w:t>
      </w:r>
      <w:r w:rsidR="009A4B8F">
        <w:t xml:space="preserve">stock status </w:t>
      </w:r>
      <w:r w:rsidR="00CD766C">
        <w:t>score</w:t>
      </w:r>
      <w:r w:rsidR="009E0301">
        <w:t>s that range</w:t>
      </w:r>
      <w:r w:rsidR="00CD766C">
        <w:t xml:space="preserve"> between 0-1</w:t>
      </w:r>
      <w:r w:rsidR="00EE426D">
        <w:t>,</w:t>
      </w:r>
      <w:r w:rsidR="00CD766C">
        <w:t xml:space="preserve"> </w:t>
      </w:r>
      <w:r w:rsidR="009E0301">
        <w:t>and</w:t>
      </w:r>
      <w:r w:rsidR="00CD766C">
        <w:t xml:space="preserve"> </w:t>
      </w:r>
      <w:r w:rsidR="009E0301">
        <w:t>penalize</w:t>
      </w:r>
      <w:r w:rsidR="009A4B8F">
        <w:t xml:space="preserve"> over</w:t>
      </w:r>
      <w:r w:rsidR="009E0301">
        <w:t>-</w:t>
      </w:r>
      <w:r w:rsidR="009A4B8F">
        <w:t xml:space="preserve"> </w:t>
      </w:r>
      <w:r w:rsidR="009E0301">
        <w:t>(</w:t>
      </w:r>
      <w:r w:rsidR="00D84BE7" w:rsidRPr="00CA5E38">
        <w:rPr>
          <w:i/>
        </w:rPr>
        <w:t>B/B</w:t>
      </w:r>
      <w:r w:rsidR="00D84BE7" w:rsidRPr="00CA5E38">
        <w:rPr>
          <w:i/>
          <w:vertAlign w:val="subscript"/>
        </w:rPr>
        <w:t>msy</w:t>
      </w:r>
      <w:r w:rsidR="009E0301">
        <w:t xml:space="preserve"> &lt; 1) </w:t>
      </w:r>
      <w:r w:rsidR="009A4B8F">
        <w:t>and under</w:t>
      </w:r>
      <w:r w:rsidR="009E0301">
        <w:t>-</w:t>
      </w:r>
      <w:r w:rsidR="009A4B8F">
        <w:t>harvesting</w:t>
      </w:r>
      <w:r w:rsidR="009E0301">
        <w:t xml:space="preserve"> (</w:t>
      </w:r>
      <w:r w:rsidR="009B11A5" w:rsidRPr="00CA5E38">
        <w:rPr>
          <w:i/>
        </w:rPr>
        <w:t>B/B</w:t>
      </w:r>
      <w:r w:rsidR="009B11A5" w:rsidRPr="00CA5E38">
        <w:rPr>
          <w:i/>
          <w:vertAlign w:val="subscript"/>
        </w:rPr>
        <w:t>msy</w:t>
      </w:r>
      <w:r w:rsidR="009B11A5">
        <w:t xml:space="preserve">  </w:t>
      </w:r>
      <w:r w:rsidR="009E0301">
        <w:t>&gt;</w:t>
      </w:r>
      <w:r w:rsidR="009B11A5">
        <w:t xml:space="preserve"> </w:t>
      </w:r>
      <w:r w:rsidR="009E0301">
        <w:t xml:space="preserve">1).  </w:t>
      </w:r>
    </w:p>
    <w:p w14:paraId="03A2AFE4" w14:textId="7B618313" w:rsidR="009E0301" w:rsidRDefault="009E0301" w:rsidP="00CA5E38">
      <w:r>
        <w:t xml:space="preserve">Unfortunately, </w:t>
      </w:r>
      <w:r w:rsidR="009B11A5" w:rsidRPr="00CA5E38">
        <w:rPr>
          <w:i/>
        </w:rPr>
        <w:t>B/B</w:t>
      </w:r>
      <w:r w:rsidR="009B11A5" w:rsidRPr="00CA5E38">
        <w:rPr>
          <w:i/>
          <w:vertAlign w:val="subscript"/>
        </w:rPr>
        <w:t>msy</w:t>
      </w:r>
      <w:r>
        <w:t xml:space="preserve"> values cannot be calculated </w:t>
      </w:r>
      <w:r w:rsidR="00D84BE7">
        <w:t xml:space="preserve">using the catch-MSY method </w:t>
      </w:r>
      <w:r>
        <w:t xml:space="preserve">for </w:t>
      </w:r>
      <w:r w:rsidR="00EE426D">
        <w:t xml:space="preserve">all </w:t>
      </w:r>
      <w:r>
        <w:t>taxa with catch data</w:t>
      </w:r>
      <w:r w:rsidR="00F1245C">
        <w:t xml:space="preserve">, </w:t>
      </w:r>
      <w:r w:rsidR="00AF0AD9">
        <w:t xml:space="preserve">and the </w:t>
      </w:r>
      <w:r w:rsidR="00AF0AD9" w:rsidRPr="00CA5E38">
        <w:rPr>
          <w:i/>
        </w:rPr>
        <w:t>B/B</w:t>
      </w:r>
      <w:r w:rsidR="00AF0AD9" w:rsidRPr="00CA5E38">
        <w:rPr>
          <w:i/>
          <w:vertAlign w:val="subscript"/>
        </w:rPr>
        <w:t>msy</w:t>
      </w:r>
      <w:r w:rsidR="00AF0AD9">
        <w:t xml:space="preserve"> values for these taxa </w:t>
      </w:r>
      <w:r w:rsidR="00F1245C">
        <w:t>are estimated using gapfilled data</w:t>
      </w:r>
      <w:r w:rsidR="00EE426D">
        <w:t xml:space="preserve">.  Most frequently this occurs because taxa are </w:t>
      </w:r>
      <w:r>
        <w:t xml:space="preserve">not reported </w:t>
      </w:r>
      <w:r w:rsidR="00D84BE7">
        <w:t>to</w:t>
      </w:r>
      <w:r>
        <w:t xml:space="preserve"> the species level, </w:t>
      </w:r>
      <w:r w:rsidR="00EE426D">
        <w:t>which is r</w:t>
      </w:r>
      <w:r w:rsidR="00F1245C">
        <w:t xml:space="preserve">equired for the catch-MSY model.  Ideally, all </w:t>
      </w:r>
      <w:r w:rsidR="00D84BE7">
        <w:t xml:space="preserve">catch data </w:t>
      </w:r>
      <w:r w:rsidR="00F1245C">
        <w:t xml:space="preserve">would reported </w:t>
      </w:r>
      <w:r w:rsidR="00D84BE7">
        <w:t>to</w:t>
      </w:r>
      <w:r w:rsidR="00F1245C">
        <w:t xml:space="preserve"> the species level, but in reality </w:t>
      </w:r>
      <w:r w:rsidR="00D84BE7">
        <w:t>catch is</w:t>
      </w:r>
      <w:r w:rsidR="00F1245C">
        <w:t xml:space="preserve"> often reported at higher taxonomic lev</w:t>
      </w:r>
      <w:r w:rsidR="00E673B6">
        <w:t xml:space="preserve">els, such as genus, family, and, in the worst cases, </w:t>
      </w:r>
      <w:r w:rsidR="00F1245C">
        <w:t xml:space="preserve">“Marine fishes not identified”.   The </w:t>
      </w:r>
      <w:r w:rsidR="00EE426D">
        <w:t xml:space="preserve">catch data </w:t>
      </w:r>
      <w:r w:rsidR="00F1245C">
        <w:t>can also be</w:t>
      </w:r>
      <w:r w:rsidR="00EE426D">
        <w:t xml:space="preserve"> inadequate </w:t>
      </w:r>
      <w:r>
        <w:t xml:space="preserve">for </w:t>
      </w:r>
      <w:r w:rsidR="00EE426D">
        <w:t>other reasons (e.g., too small a sample size, failure to converge, etc.)</w:t>
      </w:r>
      <w:r>
        <w:t>.</w:t>
      </w:r>
      <w:r w:rsidR="00F1245C">
        <w:t xml:space="preserve">  We gapfill</w:t>
      </w:r>
      <w:r w:rsidR="00E673B6">
        <w:t>ed</w:t>
      </w:r>
      <w:r w:rsidR="00F1245C">
        <w:t xml:space="preserve"> these data </w:t>
      </w:r>
      <w:r w:rsidR="00764B3A">
        <w:t xml:space="preserve">using the </w:t>
      </w:r>
      <w:r w:rsidR="00D84BE7">
        <w:t xml:space="preserve">median </w:t>
      </w:r>
      <w:r w:rsidR="009B11A5" w:rsidRPr="00CA5E38">
        <w:rPr>
          <w:i/>
        </w:rPr>
        <w:t>B/B</w:t>
      </w:r>
      <w:r w:rsidR="009B11A5" w:rsidRPr="00CA5E38">
        <w:rPr>
          <w:i/>
          <w:vertAlign w:val="subscript"/>
        </w:rPr>
        <w:t>msy</w:t>
      </w:r>
      <w:r w:rsidR="00D84BE7">
        <w:t xml:space="preserve"> values of the stocks </w:t>
      </w:r>
      <w:r w:rsidR="00E673B6">
        <w:t>from</w:t>
      </w:r>
      <w:r w:rsidR="00D84BE7">
        <w:t xml:space="preserve"> the same region and year.  </w:t>
      </w:r>
      <w:r w:rsidR="009B11A5">
        <w:t xml:space="preserve">A penalty is applied to gapfilled </w:t>
      </w:r>
      <w:r w:rsidR="009B11A5" w:rsidRPr="00CA5E38">
        <w:rPr>
          <w:i/>
        </w:rPr>
        <w:t>B/B</w:t>
      </w:r>
      <w:r w:rsidR="009B11A5" w:rsidRPr="00CA5E38">
        <w:rPr>
          <w:i/>
          <w:vertAlign w:val="subscript"/>
        </w:rPr>
        <w:t>msy</w:t>
      </w:r>
      <w:r w:rsidR="009B11A5">
        <w:t xml:space="preserve"> values when the stock is not identified to species, as this is considered an indicator of a poorly managed stock.</w:t>
      </w:r>
      <w:r w:rsidR="00F1245C">
        <w:t xml:space="preserve"> </w:t>
      </w:r>
      <w:r>
        <w:t xml:space="preserve">  </w:t>
      </w:r>
    </w:p>
    <w:p w14:paraId="761B995A" w14:textId="673C5C41" w:rsidR="00D84BE7" w:rsidRDefault="00BB0B38" w:rsidP="00CA5E38">
      <w:r>
        <w:t>T</w:t>
      </w:r>
      <w:r w:rsidR="00D84BE7">
        <w:t xml:space="preserve">he </w:t>
      </w:r>
      <w:r>
        <w:t xml:space="preserve">Fisheries </w:t>
      </w:r>
      <w:r w:rsidR="00D84BE7">
        <w:t>gapfilling status for each region and year</w:t>
      </w:r>
      <w:r>
        <w:t xml:space="preserve"> was calculated as: </w:t>
      </w:r>
    </w:p>
    <w:p w14:paraId="1BD701DE" w14:textId="77777777" w:rsidR="00BB0B38" w:rsidRDefault="00BB0B38" w:rsidP="00D84BE7">
      <w:pPr>
        <w:pStyle w:val="ListParagraph"/>
      </w:pPr>
    </w:p>
    <w:p w14:paraId="226F51FB" w14:textId="77777777" w:rsidR="00D84BE7" w:rsidRPr="00BB0B38" w:rsidRDefault="00DF6759" w:rsidP="006A3DFB">
      <w:pPr>
        <w:pStyle w:val="ListParagraph"/>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FIS_gf</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1</m:t>
              </m:r>
            </m:sub>
            <m:sup>
              <m:r>
                <w:rPr>
                  <w:rFonts w:ascii="Cambria Math" w:hAnsi="Cambria Math"/>
                </w:rPr>
                <m:t>k</m:t>
              </m:r>
            </m:sup>
            <m:e>
              <m:d>
                <m:dPr>
                  <m:ctrlPr>
                    <w:rPr>
                      <w:rFonts w:ascii="Cambria Math" w:hAnsi="Cambria Math"/>
                      <w:i/>
                    </w:rPr>
                  </m:ctrlPr>
                </m:dPr>
                <m:e>
                  <m:sSub>
                    <m:sSubPr>
                      <m:ctrlPr>
                        <w:rPr>
                          <w:rFonts w:ascii="Cambria Math" w:hAnsi="Cambria Math"/>
                          <w:i/>
                        </w:rPr>
                      </m:ctrlPr>
                    </m:sSubPr>
                    <m:e>
                      <m:r>
                        <w:rPr>
                          <w:rFonts w:ascii="Cambria Math" w:hAnsi="Cambria Math"/>
                        </w:rPr>
                        <m:t>B/</m:t>
                      </m:r>
                      <m:sSub>
                        <m:sSubPr>
                          <m:ctrlPr>
                            <w:rPr>
                              <w:rFonts w:ascii="Cambria Math" w:hAnsi="Cambria Math"/>
                              <w:i/>
                            </w:rPr>
                          </m:ctrlPr>
                        </m:sSubPr>
                        <m:e>
                          <m:r>
                            <w:rPr>
                              <w:rFonts w:ascii="Cambria Math" w:hAnsi="Cambria Math"/>
                            </w:rPr>
                            <m:t>B</m:t>
                          </m:r>
                        </m:e>
                        <m:sub>
                          <m:r>
                            <w:rPr>
                              <w:rFonts w:ascii="Cambria Math" w:hAnsi="Cambria Math"/>
                            </w:rPr>
                            <m:t>msy</m:t>
                          </m:r>
                        </m:sub>
                      </m:sSub>
                    </m:e>
                    <m:sub>
                      <m:r>
                        <w:rPr>
                          <w:rFonts w:ascii="Cambria Math" w:hAnsi="Cambria Math"/>
                        </w:rPr>
                        <m:t>k_gf</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k</m:t>
                          </m:r>
                        </m:sub>
                      </m:sSub>
                    </m:num>
                    <m:den>
                      <m:r>
                        <w:rPr>
                          <w:rFonts w:ascii="Cambria Math" w:hAnsi="Cambria Math"/>
                        </w:rPr>
                        <m:t>C</m:t>
                      </m:r>
                    </m:den>
                  </m:f>
                </m:e>
              </m:d>
            </m:e>
          </m:nary>
        </m:oMath>
      </m:oMathPara>
    </w:p>
    <w:p w14:paraId="23A8C3BB" w14:textId="77777777" w:rsidR="00BB0B38" w:rsidRDefault="00BB0B38" w:rsidP="006A3DFB">
      <w:pPr>
        <w:pStyle w:val="ListParagraph"/>
      </w:pPr>
    </w:p>
    <w:p w14:paraId="70D5CDF8" w14:textId="6368DD13" w:rsidR="00CA5E38" w:rsidRDefault="006F5587" w:rsidP="00CA5E38">
      <w:r>
        <w:t>with</w:t>
      </w:r>
      <w:r w:rsidR="00BB0B38">
        <w:t xml:space="preserve"> each stock’s (</w:t>
      </w:r>
      <w:r w:rsidR="00BB0B38" w:rsidRPr="00CA5E38">
        <w:rPr>
          <w:i/>
        </w:rPr>
        <w:t>k</w:t>
      </w:r>
      <w:r w:rsidR="00BB0B38">
        <w:t xml:space="preserve">) gapfilled </w:t>
      </w:r>
      <w:r w:rsidR="00BB0B38" w:rsidRPr="00CA5E38">
        <w:rPr>
          <w:i/>
        </w:rPr>
        <w:t>B/B</w:t>
      </w:r>
      <w:r w:rsidR="00BB0B38" w:rsidRPr="00CA5E38">
        <w:rPr>
          <w:i/>
          <w:vertAlign w:val="subscript"/>
        </w:rPr>
        <w:t>msy</w:t>
      </w:r>
      <w:r w:rsidR="00BB0B38">
        <w:t xml:space="preserve"> value (</w:t>
      </w:r>
      <w:r w:rsidR="00BB0B38" w:rsidRPr="00CA5E38">
        <w:rPr>
          <w:i/>
        </w:rPr>
        <w:t>B/B</w:t>
      </w:r>
      <w:r w:rsidR="00BB0B38" w:rsidRPr="00CA5E38">
        <w:rPr>
          <w:i/>
          <w:vertAlign w:val="subscript"/>
        </w:rPr>
        <w:t>msy k_gf</w:t>
      </w:r>
      <w:r w:rsidR="00BB0B38">
        <w:t xml:space="preserve">, 0 or 1 value) multiplied by the stock’s </w:t>
      </w:r>
      <w:r w:rsidR="00AF0AD9">
        <w:t xml:space="preserve">average </w:t>
      </w:r>
      <w:r w:rsidR="00BB0B38">
        <w:t xml:space="preserve">catch </w:t>
      </w:r>
      <w:r>
        <w:t>(</w:t>
      </w:r>
      <w:r w:rsidRPr="00CA5E38">
        <w:rPr>
          <w:i/>
        </w:rPr>
        <w:t>C</w:t>
      </w:r>
      <w:r w:rsidRPr="00CA5E38">
        <w:rPr>
          <w:i/>
          <w:vertAlign w:val="subscript"/>
        </w:rPr>
        <w:t>k</w:t>
      </w:r>
      <w:r>
        <w:t xml:space="preserve">) </w:t>
      </w:r>
      <w:r w:rsidR="00BB0B38">
        <w:t xml:space="preserve">divided by the total </w:t>
      </w:r>
      <w:r w:rsidR="00AF0AD9">
        <w:t xml:space="preserve">average </w:t>
      </w:r>
      <w:r w:rsidR="00BB0B38">
        <w:t>catch within each region</w:t>
      </w:r>
      <w:r>
        <w:t xml:space="preserve"> (</w:t>
      </w:r>
      <w:r w:rsidRPr="00CA5E38">
        <w:rPr>
          <w:i/>
        </w:rPr>
        <w:t>C</w:t>
      </w:r>
      <w:r>
        <w:t>), and then summed for all taxa within the region</w:t>
      </w:r>
      <w:r w:rsidR="00BB0B38">
        <w:t xml:space="preserve">. </w:t>
      </w:r>
      <w:r w:rsidR="00B30EB3">
        <w:t xml:space="preserve"> </w:t>
      </w:r>
      <w:r w:rsidR="00BB0B38">
        <w:t>Catch was calculated as the taxon average for each of the reporting region</w:t>
      </w:r>
      <w:r w:rsidR="00B30EB3">
        <w:t>s in each year across the catch time-series since the first record of catch.</w:t>
      </w:r>
      <w:r w:rsidR="00BB0B38">
        <w:t xml:space="preserve"> </w:t>
      </w:r>
      <w:r w:rsidRPr="001E2368">
        <w:t>The average catch over time was selected as it reflects the mean potential contribution of each species to total food provision, independent of stochastic fluctuations and possible recent declines.</w:t>
      </w:r>
    </w:p>
    <w:p w14:paraId="4F1E0AE0" w14:textId="77777777" w:rsidR="00CA5E38" w:rsidRDefault="00CA5E38" w:rsidP="00CA5E38"/>
    <w:p w14:paraId="1BB5BCB6" w14:textId="46AE196B" w:rsidR="003A3A11" w:rsidRDefault="009E268F" w:rsidP="00BB5D00">
      <w:pPr>
        <w:pStyle w:val="Heading4"/>
      </w:pPr>
      <w:r>
        <w:lastRenderedPageBreak/>
        <w:t>3</w:t>
      </w:r>
      <w:r w:rsidR="00D84BE7">
        <w:t xml:space="preserve">.1.2 </w:t>
      </w:r>
      <w:r w:rsidR="003A3A11">
        <w:t>Mariculture</w:t>
      </w:r>
    </w:p>
    <w:p w14:paraId="26155854" w14:textId="2C29F340" w:rsidR="00B30122" w:rsidRDefault="009D5CE8" w:rsidP="00CA5E38">
      <w:r>
        <w:t xml:space="preserve">The </w:t>
      </w:r>
      <w:r w:rsidR="00C75FAB">
        <w:t>m</w:t>
      </w:r>
      <w:r>
        <w:t xml:space="preserve">ariculture status </w:t>
      </w:r>
      <w:r w:rsidR="00C75FAB">
        <w:t>sub</w:t>
      </w:r>
      <w:r>
        <w:t xml:space="preserve">goal </w:t>
      </w:r>
      <w:r w:rsidR="00B30122">
        <w:t>is based on the sustainably-harvested yield (</w:t>
      </w:r>
      <w:r w:rsidR="00B30122" w:rsidRPr="00B30122">
        <w:rPr>
          <w:i/>
        </w:rPr>
        <w:t>Y</w:t>
      </w:r>
      <w:r w:rsidR="00B30122" w:rsidRPr="00B30122">
        <w:rPr>
          <w:i/>
          <w:vertAlign w:val="subscript"/>
        </w:rPr>
        <w:t>c</w:t>
      </w:r>
      <w:r w:rsidR="00B30122">
        <w:t>) within each region:</w:t>
      </w:r>
    </w:p>
    <w:p w14:paraId="1BEA4990" w14:textId="77777777" w:rsidR="00B30122" w:rsidRPr="00B30122" w:rsidRDefault="00DF6759" w:rsidP="00D84BE7">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c</m:t>
              </m:r>
            </m:sub>
          </m:sSub>
          <m:r>
            <w:rPr>
              <w:rFonts w:ascii="Cambria Math" w:hAnsi="Cambria Math"/>
            </w:rPr>
            <m:t>=</m:t>
          </m:r>
          <m:nary>
            <m:naryPr>
              <m:chr m:val="∑"/>
              <m:limLoc m:val="undOvr"/>
              <m:ctrlPr>
                <w:rPr>
                  <w:rFonts w:ascii="Cambria Math" w:hAnsi="Cambria Math"/>
                  <w:i/>
                </w:rPr>
              </m:ctrlPr>
            </m:naryPr>
            <m:sub>
              <m:r>
                <w:rPr>
                  <w:rFonts w:ascii="Cambria Math" w:hAnsi="Cambria Math"/>
                </w:rPr>
                <m:t>1</m:t>
              </m:r>
            </m:sub>
            <m:sup>
              <m:r>
                <w:rPr>
                  <w:rFonts w:ascii="Cambria Math" w:hAnsi="Cambria Math"/>
                </w:rPr>
                <m:t>k</m:t>
              </m:r>
            </m:sup>
            <m:e>
              <m:sSub>
                <m:sSubPr>
                  <m:ctrlPr>
                    <w:rPr>
                      <w:rFonts w:ascii="Cambria Math" w:hAnsi="Cambria Math"/>
                      <w:i/>
                    </w:rPr>
                  </m:ctrlPr>
                </m:sSubPr>
                <m:e>
                  <m:r>
                    <w:rPr>
                      <w:rFonts w:ascii="Cambria Math" w:hAnsi="Cambria Math"/>
                    </w:rPr>
                    <m:t>Y</m:t>
                  </m:r>
                </m:e>
                <m:sub>
                  <m:r>
                    <w:rPr>
                      <w:rFonts w:ascii="Cambria Math" w:hAnsi="Cambria Math"/>
                    </w:rPr>
                    <m:t>k</m:t>
                  </m:r>
                </m:sub>
              </m:sSub>
              <m:sSub>
                <m:sSubPr>
                  <m:ctrlPr>
                    <w:rPr>
                      <w:rFonts w:ascii="Cambria Math" w:hAnsi="Cambria Math"/>
                      <w:i/>
                    </w:rPr>
                  </m:ctrlPr>
                </m:sSubPr>
                <m:e>
                  <m:r>
                    <w:rPr>
                      <w:rFonts w:ascii="Cambria Math" w:hAnsi="Cambria Math"/>
                    </w:rPr>
                    <m:t>S</m:t>
                  </m:r>
                </m:e>
                <m:sub>
                  <m:r>
                    <w:rPr>
                      <w:rFonts w:ascii="Cambria Math" w:hAnsi="Cambria Math"/>
                    </w:rPr>
                    <m:t>k</m:t>
                  </m:r>
                </m:sub>
              </m:sSub>
            </m:e>
          </m:nary>
        </m:oMath>
      </m:oMathPara>
    </w:p>
    <w:p w14:paraId="0614D1E3" w14:textId="77777777" w:rsidR="00B30122" w:rsidRDefault="00B30122" w:rsidP="00CA5E38">
      <w:r>
        <w:t xml:space="preserve">Where </w:t>
      </w:r>
      <w:r w:rsidRPr="00B30122">
        <w:rPr>
          <w:i/>
        </w:rPr>
        <w:t>Y</w:t>
      </w:r>
      <w:r w:rsidRPr="00B30122">
        <w:rPr>
          <w:i/>
          <w:vertAlign w:val="subscript"/>
        </w:rPr>
        <w:t>k</w:t>
      </w:r>
      <w:r>
        <w:t xml:space="preserve"> is the 4-year moving window average </w:t>
      </w:r>
      <w:r w:rsidR="005A72F1">
        <w:t xml:space="preserve">harvest tonnes </w:t>
      </w:r>
      <w:r>
        <w:t xml:space="preserve">for all </w:t>
      </w:r>
      <w:r w:rsidRPr="00B30122">
        <w:rPr>
          <w:i/>
        </w:rPr>
        <w:t>k</w:t>
      </w:r>
      <w:r>
        <w:t xml:space="preserve"> mariculture species that are currently, or at one time cultured within a country and </w:t>
      </w:r>
      <w:r w:rsidRPr="00B30122">
        <w:rPr>
          <w:i/>
        </w:rPr>
        <w:t>S</w:t>
      </w:r>
      <w:r w:rsidRPr="00B30122">
        <w:rPr>
          <w:vertAlign w:val="subscript"/>
        </w:rPr>
        <w:t>k</w:t>
      </w:r>
      <w:r>
        <w:t xml:space="preserve"> is the sustainability score for each </w:t>
      </w:r>
      <w:r w:rsidRPr="00B30122">
        <w:rPr>
          <w:i/>
        </w:rPr>
        <w:t>k</w:t>
      </w:r>
      <w:r>
        <w:t xml:space="preserve"> mariculture species. T</w:t>
      </w:r>
      <w:r w:rsidR="005A72F1">
        <w:t>o calculate the status score, t</w:t>
      </w:r>
      <w:r>
        <w:t>he Y</w:t>
      </w:r>
      <w:r w:rsidRPr="009219CA">
        <w:rPr>
          <w:vertAlign w:val="subscript"/>
        </w:rPr>
        <w:t>c</w:t>
      </w:r>
      <w:r>
        <w:t xml:space="preserve"> values generated for each region are</w:t>
      </w:r>
      <w:r w:rsidR="005A72F1">
        <w:t xml:space="preserve"> </w:t>
      </w:r>
      <w:r>
        <w:t>divided by the coastal population, and divided by the reference Yc value</w:t>
      </w:r>
      <w:r w:rsidR="005A72F1">
        <w:t>,</w:t>
      </w:r>
      <w:r>
        <w:t xml:space="preserve"> </w:t>
      </w:r>
      <w:r w:rsidR="009219CA">
        <w:t xml:space="preserve">defined as the </w:t>
      </w:r>
      <w:r>
        <w:t>9</w:t>
      </w:r>
      <w:r w:rsidR="009219CA">
        <w:t>5</w:t>
      </w:r>
      <w:r w:rsidRPr="00B30122">
        <w:rPr>
          <w:vertAlign w:val="superscript"/>
        </w:rPr>
        <w:t>th</w:t>
      </w:r>
      <w:r>
        <w:t xml:space="preserve"> quantile of </w:t>
      </w:r>
      <w:r w:rsidRPr="009219CA">
        <w:rPr>
          <w:i/>
        </w:rPr>
        <w:t>Y</w:t>
      </w:r>
      <w:r w:rsidRPr="009219CA">
        <w:rPr>
          <w:i/>
          <w:vertAlign w:val="subscript"/>
        </w:rPr>
        <w:t>c</w:t>
      </w:r>
      <w:r>
        <w:t xml:space="preserve"> values among the countries.</w:t>
      </w:r>
    </w:p>
    <w:p w14:paraId="67C4AA42" w14:textId="77777777" w:rsidR="009219CA" w:rsidRDefault="009219CA" w:rsidP="00CA5E38">
      <w:r>
        <w:t xml:space="preserve">Given the equal contributions of the </w:t>
      </w:r>
      <w:r w:rsidR="00D4009A">
        <w:t xml:space="preserve">yield and sustainability </w:t>
      </w:r>
      <w:r w:rsidR="005A72F1">
        <w:t>variables</w:t>
      </w:r>
      <w:r w:rsidR="00D4009A">
        <w:t xml:space="preserve">, we calculated </w:t>
      </w:r>
      <w:r w:rsidR="005A72F1">
        <w:t>the total proportion of gapfilling (</w:t>
      </w:r>
      <w:r w:rsidR="005A72F1" w:rsidRPr="005A72F1">
        <w:rPr>
          <w:i/>
        </w:rPr>
        <w:t>x</w:t>
      </w:r>
      <w:r w:rsidR="005A72F1" w:rsidRPr="005A72F1">
        <w:rPr>
          <w:i/>
          <w:vertAlign w:val="subscript"/>
        </w:rPr>
        <w:t>mar_gf</w:t>
      </w:r>
      <w:r w:rsidR="005A72F1">
        <w:t xml:space="preserve">) </w:t>
      </w:r>
      <w:r w:rsidR="00D4009A">
        <w:t xml:space="preserve">for </w:t>
      </w:r>
      <w:r w:rsidR="005A72F1">
        <w:t>each region</w:t>
      </w:r>
      <w:r w:rsidR="00D4009A">
        <w:t xml:space="preserve"> as:</w:t>
      </w:r>
    </w:p>
    <w:p w14:paraId="7EC49A09" w14:textId="77777777" w:rsidR="00D4009A" w:rsidRDefault="00DF6759" w:rsidP="00D84BE7">
      <m:oMathPara>
        <m:oMath>
          <m:sSub>
            <m:sSubPr>
              <m:ctrlPr>
                <w:rPr>
                  <w:rFonts w:ascii="Cambria Math" w:hAnsi="Cambria Math"/>
                  <w:i/>
                </w:rPr>
              </m:ctrlPr>
            </m:sSubPr>
            <m:e>
              <m:r>
                <w:rPr>
                  <w:rFonts w:ascii="Cambria Math" w:hAnsi="Cambria Math"/>
                </w:rPr>
                <m:t>x</m:t>
              </m:r>
            </m:e>
            <m:sub>
              <m:r>
                <w:rPr>
                  <w:rFonts w:ascii="Cambria Math" w:hAnsi="Cambria Math"/>
                </w:rPr>
                <m:t>MAR_gf</m:t>
              </m:r>
            </m:sub>
          </m:sSub>
          <m:r>
            <w:rPr>
              <w:rFonts w:ascii="Cambria Math" w:hAnsi="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1</m:t>
                  </m:r>
                </m:sub>
                <m:sup>
                  <m:r>
                    <w:rPr>
                      <w:rFonts w:ascii="Cambria Math" w:hAnsi="Cambria Math"/>
                    </w:rPr>
                    <m:t>k</m:t>
                  </m:r>
                </m:sup>
                <m:e>
                  <m:sSub>
                    <m:sSubPr>
                      <m:ctrlPr>
                        <w:rPr>
                          <w:rFonts w:ascii="Cambria Math" w:hAnsi="Cambria Math"/>
                          <w:i/>
                        </w:rPr>
                      </m:ctrlPr>
                    </m:sSubPr>
                    <m:e>
                      <m:r>
                        <w:rPr>
                          <w:rFonts w:ascii="Cambria Math" w:hAnsi="Cambria Math"/>
                        </w:rPr>
                        <m:t>(S</m:t>
                      </m:r>
                    </m:e>
                    <m:sub>
                      <m:r>
                        <w:rPr>
                          <w:rFonts w:ascii="Cambria Math" w:hAnsi="Cambria Math"/>
                        </w:rPr>
                        <m:t>k_g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_gf</m:t>
                      </m:r>
                    </m:sub>
                  </m:sSub>
                  <m:r>
                    <w:rPr>
                      <w:rFonts w:ascii="Cambria Math" w:hAnsi="Cambria Math"/>
                    </w:rPr>
                    <m:t>)/2</m:t>
                  </m:r>
                </m:e>
              </m:nary>
            </m:num>
            <m:den>
              <m:r>
                <w:rPr>
                  <w:rFonts w:ascii="Cambria Math" w:hAnsi="Cambria Math"/>
                </w:rPr>
                <m:t>k</m:t>
              </m:r>
            </m:den>
          </m:f>
        </m:oMath>
      </m:oMathPara>
    </w:p>
    <w:p w14:paraId="57565955" w14:textId="77777777" w:rsidR="00D84BE7" w:rsidRPr="00D84BE7" w:rsidRDefault="005A72F1" w:rsidP="00CA5E38">
      <w:r>
        <w:t>where, each species (</w:t>
      </w:r>
      <w:r w:rsidRPr="005A72F1">
        <w:rPr>
          <w:i/>
        </w:rPr>
        <w:t>k</w:t>
      </w:r>
      <w:r>
        <w:t>) gapfilled sustainability score (</w:t>
      </w:r>
      <w:r w:rsidRPr="005A72F1">
        <w:rPr>
          <w:i/>
        </w:rPr>
        <w:t>S</w:t>
      </w:r>
      <w:r w:rsidRPr="005A72F1">
        <w:rPr>
          <w:i/>
          <w:vertAlign w:val="subscript"/>
        </w:rPr>
        <w:t>k_gf</w:t>
      </w:r>
      <w:r>
        <w:t>, 0 or 1 value) and harvest yield score (</w:t>
      </w:r>
      <w:r w:rsidRPr="005A72F1">
        <w:rPr>
          <w:i/>
        </w:rPr>
        <w:t>Y</w:t>
      </w:r>
      <w:r w:rsidRPr="005A72F1">
        <w:rPr>
          <w:i/>
          <w:vertAlign w:val="subscript"/>
        </w:rPr>
        <w:t>k_gf</w:t>
      </w:r>
      <w:r>
        <w:t xml:space="preserve">, 0 or 1 value) were averaged.  These values were summed for all the species within a region and divided by the total number of species. </w:t>
      </w:r>
    </w:p>
    <w:p w14:paraId="26ADFAB5" w14:textId="6AB8058A" w:rsidR="007E29EC" w:rsidRDefault="009E268F" w:rsidP="00BB5D00">
      <w:pPr>
        <w:pStyle w:val="Heading3"/>
      </w:pPr>
      <w:r>
        <w:t>3</w:t>
      </w:r>
      <w:r w:rsidR="007E29EC">
        <w:t xml:space="preserve">.2 Artisanal Fishing </w:t>
      </w:r>
      <w:r w:rsidR="007E29EC" w:rsidRPr="00BB5D00">
        <w:t>Oppor</w:t>
      </w:r>
      <w:r w:rsidR="00036564" w:rsidRPr="00BB5D00">
        <w:t>t</w:t>
      </w:r>
      <w:r w:rsidR="007E29EC" w:rsidRPr="00BB5D00">
        <w:t>unities</w:t>
      </w:r>
    </w:p>
    <w:p w14:paraId="7B77A9A6" w14:textId="40342F9C" w:rsidR="00BE4AB8" w:rsidRDefault="00CA5E38" w:rsidP="00CA5E38">
      <w:r>
        <w:t xml:space="preserve"> </w:t>
      </w:r>
      <w:r w:rsidR="00036564">
        <w:t xml:space="preserve">For </w:t>
      </w:r>
      <w:r w:rsidR="00C75FAB">
        <w:t>a</w:t>
      </w:r>
      <w:r w:rsidR="00BE4AB8">
        <w:t xml:space="preserve">rtisanal </w:t>
      </w:r>
      <w:r w:rsidR="00C75FAB">
        <w:t>o</w:t>
      </w:r>
      <w:r w:rsidR="00BE4AB8">
        <w:t>pportunities</w:t>
      </w:r>
      <w:r w:rsidR="00036564">
        <w:t>, the status score is reduced when there is a high economic need and is increased when there is good access</w:t>
      </w:r>
      <w:r w:rsidR="00BA03AA">
        <w:t xml:space="preserve"> to artisanal fishing opportunities</w:t>
      </w:r>
      <w:r w:rsidR="00A05FC9">
        <w:t xml:space="preserve"> </w:t>
      </w:r>
      <w:r w:rsidR="00A05FC9">
        <w:fldChar w:fldCharType="begin"/>
      </w:r>
      <w:r w:rsidR="00A05FC9">
        <w:instrText xml:space="preserve"> ADDIN ZOTERO_ITEM CSL_CITATION {"citationID":"1meen13gkh","properties":{"formattedCitation":"(Mora et al., 2009)","plainCitation":"(Mora et al., 2009)"},"citationItems":[{"id":2355,"uris":["http://zotero.org/users/679356/items/ZKH7MNCD"],"uri":["http://zotero.org/users/679356/items/ZKH7MNCD"],"itemData":{"id":2355,"type":"article-journal","title":"Management effectiveness of the world's marine fisheries","container-title":"PLoS Biology","page":"e1000131","volume":"7","issue":"6","source":"CrossRef","DOI":"10.1371/journal.pbio.1000131","ISSN":"1545-7885","language":"en","author":[{"family":"Mora","given":"Camilo"},{"family":"Myers","given":"Ransom A."},{"family":"Coll","given":"Marta"},{"family":"Libralato","given":"Simone"},{"family":"Pitcher","given":"Tony J."},{"family":"Sumaila","given":"Rashid U."},{"family":"Zeller","given":"Dirk"},{"family":"Watson","given":"Reg"},{"family":"Gaston","given":"Kevin J."},{"family":"Worm","given":"Boris"}],"editor":[{"family":"Roberts","given":"Callum"}],"issued":{"date-parts":[["2009",6,23]]}}}],"schema":"https://github.com/citation-style-language/schema/raw/master/csl-citation.json"} </w:instrText>
      </w:r>
      <w:r w:rsidR="00A05FC9">
        <w:fldChar w:fldCharType="separate"/>
      </w:r>
      <w:r w:rsidR="00A05FC9" w:rsidRPr="00A05FC9">
        <w:rPr>
          <w:rFonts w:ascii="Calibri" w:hAnsi="Calibri"/>
        </w:rPr>
        <w:t>(Mora et al., 2009)</w:t>
      </w:r>
      <w:r w:rsidR="00A05FC9">
        <w:fldChar w:fldCharType="end"/>
      </w:r>
      <w:r w:rsidR="00036564">
        <w:t xml:space="preserve">: </w:t>
      </w:r>
    </w:p>
    <w:p w14:paraId="38B4327A" w14:textId="77777777" w:rsidR="00BE4AB8" w:rsidRDefault="00DF6759" w:rsidP="00BE4AB8">
      <m:oMathPara>
        <m:oMath>
          <m:sSub>
            <m:sSubPr>
              <m:ctrlPr>
                <w:rPr>
                  <w:rFonts w:ascii="Cambria Math" w:hAnsi="Cambria Math"/>
                  <w:i/>
                </w:rPr>
              </m:ctrlPr>
            </m:sSubPr>
            <m:e>
              <m:r>
                <w:rPr>
                  <w:rFonts w:ascii="Cambria Math" w:hAnsi="Cambria Math"/>
                </w:rPr>
                <m:t>x</m:t>
              </m:r>
            </m:e>
            <m:sub>
              <m:r>
                <w:rPr>
                  <w:rFonts w:ascii="Cambria Math" w:hAnsi="Cambria Math"/>
                </w:rPr>
                <m:t>AO</m:t>
              </m:r>
            </m:sub>
          </m:sSub>
          <m:r>
            <w:rPr>
              <w:rFonts w:ascii="Cambria Math" w:hAnsi="Cambria Math"/>
            </w:rPr>
            <m:t>=1-[need×</m:t>
          </m:r>
          <m:d>
            <m:dPr>
              <m:ctrlPr>
                <w:rPr>
                  <w:rFonts w:ascii="Cambria Math" w:hAnsi="Cambria Math"/>
                  <w:i/>
                </w:rPr>
              </m:ctrlPr>
            </m:dPr>
            <m:e>
              <m:r>
                <w:rPr>
                  <w:rFonts w:ascii="Cambria Math" w:hAnsi="Cambria Math"/>
                </w:rPr>
                <m:t>1-access</m:t>
              </m:r>
            </m:e>
          </m:d>
          <m:r>
            <w:rPr>
              <w:rFonts w:ascii="Cambria Math" w:hAnsi="Cambria Math"/>
            </w:rPr>
            <m:t>]</m:t>
          </m:r>
        </m:oMath>
      </m:oMathPara>
    </w:p>
    <w:p w14:paraId="74013ED2" w14:textId="4FD3B9C6" w:rsidR="00BE4AB8" w:rsidRDefault="00BE4AB8" w:rsidP="00BE4AB8">
      <w:r>
        <w:t>where</w:t>
      </w:r>
      <w:r w:rsidR="00036564">
        <w:t xml:space="preserve">, </w:t>
      </w:r>
      <w:r w:rsidR="009C78DB" w:rsidRPr="00036564">
        <w:rPr>
          <w:i/>
        </w:rPr>
        <w:t>need</w:t>
      </w:r>
      <w:r w:rsidR="009C78DB">
        <w:t xml:space="preserve"> is estimated as (</w:t>
      </w:r>
      <w:r>
        <w:t xml:space="preserve">1 – </w:t>
      </w:r>
      <w:r w:rsidRPr="009C78DB">
        <w:rPr>
          <w:i/>
        </w:rPr>
        <w:t>PPPpcGDP</w:t>
      </w:r>
      <w:r w:rsidR="009C78DB">
        <w:t>)</w:t>
      </w:r>
      <w:r>
        <w:t xml:space="preserve">, </w:t>
      </w:r>
      <w:r w:rsidR="00036564">
        <w:t>with</w:t>
      </w:r>
      <w:r>
        <w:t xml:space="preserve"> </w:t>
      </w:r>
      <w:r w:rsidRPr="00BE4AB8">
        <w:rPr>
          <w:i/>
        </w:rPr>
        <w:t xml:space="preserve">PPPpcGDP </w:t>
      </w:r>
      <w:r w:rsidR="00036564">
        <w:t>calculated as</w:t>
      </w:r>
      <w:r>
        <w:t xml:space="preserve"> the log-transformed, rescaled purchasing power parity adjusted by per capita GDP</w:t>
      </w:r>
      <w:r w:rsidR="00A05FC9">
        <w:t xml:space="preserve"> </w:t>
      </w:r>
      <w:r w:rsidR="00A05FC9">
        <w:fldChar w:fldCharType="begin"/>
      </w:r>
      <w:r w:rsidR="00A05FC9">
        <w:instrText xml:space="preserve"> ADDIN ZOTERO_ITEM CSL_CITATION {"citationID":"13dgh7qk3u","properties":{"formattedCitation":"(World Bank, 2013)","plainCitation":"(World Bank, 2013)"},"citationItems":[{"id":2369,"uris":["http://zotero.org/users/679356/items/X9F5SITI"],"uri":["http://zotero.org/users/679356/items/X9F5SITI"],"itemData":{"id":2369,"type":"article","title":"PPPpcGDP","URL":"http://data.worldbank.org/","author":[{"family":"World Bank","given":""}],"issued":{"date-parts":[["2013"]]},"accessed":{"date-parts":[["2016",5,5]]}}}],"schema":"https://github.com/citation-style-language/schema/raw/master/csl-citation.json"} </w:instrText>
      </w:r>
      <w:r w:rsidR="00A05FC9">
        <w:fldChar w:fldCharType="separate"/>
      </w:r>
      <w:r w:rsidR="00A05FC9" w:rsidRPr="00A05FC9">
        <w:rPr>
          <w:rFonts w:ascii="Calibri" w:hAnsi="Calibri"/>
        </w:rPr>
        <w:t>(World Bank, 2013)</w:t>
      </w:r>
      <w:r w:rsidR="00A05FC9">
        <w:fldChar w:fldCharType="end"/>
      </w:r>
      <w:r>
        <w:t>; and</w:t>
      </w:r>
      <w:r w:rsidR="009C78DB">
        <w:t>,</w:t>
      </w:r>
      <w:r>
        <w:t xml:space="preserve"> </w:t>
      </w:r>
      <w:r w:rsidR="009C78DB" w:rsidRPr="00036564">
        <w:rPr>
          <w:i/>
        </w:rPr>
        <w:t>access</w:t>
      </w:r>
      <w:r w:rsidR="009C78DB">
        <w:t xml:space="preserve"> is based on data from </w:t>
      </w:r>
      <w:r w:rsidR="00A05FC9">
        <w:t>Mora et al. (2009)</w:t>
      </w:r>
      <w:r>
        <w:t xml:space="preserve">  </w:t>
      </w:r>
      <w:r w:rsidR="009C78DB">
        <w:t xml:space="preserve">Given the equal contributions of </w:t>
      </w:r>
      <w:r w:rsidR="009C78DB" w:rsidRPr="00036564">
        <w:rPr>
          <w:i/>
        </w:rPr>
        <w:t>need</w:t>
      </w:r>
      <w:r w:rsidR="009C78DB">
        <w:t xml:space="preserve"> and </w:t>
      </w:r>
      <w:r w:rsidR="009C78DB" w:rsidRPr="00036564">
        <w:rPr>
          <w:i/>
        </w:rPr>
        <w:t>access</w:t>
      </w:r>
      <w:r w:rsidR="009C78DB">
        <w:t>, the gapfilling score was calculated for each region, as:</w:t>
      </w:r>
    </w:p>
    <w:p w14:paraId="6ED3E995" w14:textId="77777777" w:rsidR="00BE4AB8" w:rsidRDefault="00DF6759" w:rsidP="00BE4AB8">
      <m:oMathPara>
        <m:oMath>
          <m:sSub>
            <m:sSubPr>
              <m:ctrlPr>
                <w:rPr>
                  <w:rFonts w:ascii="Cambria Math" w:hAnsi="Cambria Math"/>
                  <w:i/>
                </w:rPr>
              </m:ctrlPr>
            </m:sSubPr>
            <m:e>
              <m:r>
                <w:rPr>
                  <w:rFonts w:ascii="Cambria Math" w:hAnsi="Cambria Math"/>
                </w:rPr>
                <m:t>x</m:t>
              </m:r>
            </m:e>
            <m:sub>
              <m:r>
                <w:rPr>
                  <w:rFonts w:ascii="Cambria Math" w:hAnsi="Cambria Math"/>
                </w:rPr>
                <m:t>AO_gf</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access</m:t>
                  </m:r>
                </m:e>
                <m:sub>
                  <m:r>
                    <w:rPr>
                      <w:rFonts w:ascii="Cambria Math" w:hAnsi="Cambria Math"/>
                    </w:rPr>
                    <m:t>gf</m:t>
                  </m:r>
                </m:sub>
              </m:sSub>
              <m:r>
                <w:rPr>
                  <w:rFonts w:ascii="Cambria Math" w:hAnsi="Cambria Math"/>
                </w:rPr>
                <m:t xml:space="preserve">+ </m:t>
              </m:r>
              <m:sSub>
                <m:sSubPr>
                  <m:ctrlPr>
                    <w:rPr>
                      <w:rFonts w:ascii="Cambria Math" w:hAnsi="Cambria Math"/>
                      <w:i/>
                    </w:rPr>
                  </m:ctrlPr>
                </m:sSubPr>
                <m:e>
                  <m:r>
                    <w:rPr>
                      <w:rFonts w:ascii="Cambria Math" w:hAnsi="Cambria Math"/>
                    </w:rPr>
                    <m:t>need</m:t>
                  </m:r>
                </m:e>
                <m:sub>
                  <m:r>
                    <w:rPr>
                      <w:rFonts w:ascii="Cambria Math" w:hAnsi="Cambria Math"/>
                    </w:rPr>
                    <m:t>gf</m:t>
                  </m:r>
                </m:sub>
              </m:sSub>
            </m:num>
            <m:den>
              <m:r>
                <w:rPr>
                  <w:rFonts w:ascii="Cambria Math" w:hAnsi="Cambria Math"/>
                </w:rPr>
                <m:t>2</m:t>
              </m:r>
            </m:den>
          </m:f>
        </m:oMath>
      </m:oMathPara>
    </w:p>
    <w:p w14:paraId="52B4FD87" w14:textId="77777777" w:rsidR="006F5587" w:rsidRDefault="00BE4AB8" w:rsidP="003A3A11">
      <w:r>
        <w:t xml:space="preserve">where, </w:t>
      </w:r>
      <w:r w:rsidR="009C78DB" w:rsidRPr="009C78DB">
        <w:rPr>
          <w:i/>
        </w:rPr>
        <w:t>access</w:t>
      </w:r>
      <w:r w:rsidR="009C78DB" w:rsidRPr="009C78DB">
        <w:rPr>
          <w:i/>
          <w:vertAlign w:val="subscript"/>
        </w:rPr>
        <w:t>gf</w:t>
      </w:r>
      <w:r w:rsidR="009C78DB">
        <w:t xml:space="preserve"> </w:t>
      </w:r>
      <w:r w:rsidR="00036564">
        <w:t xml:space="preserve"> and </w:t>
      </w:r>
      <w:r w:rsidR="009C78DB" w:rsidRPr="009C78DB">
        <w:rPr>
          <w:i/>
        </w:rPr>
        <w:t>need</w:t>
      </w:r>
      <w:r w:rsidR="009C78DB" w:rsidRPr="009C78DB">
        <w:rPr>
          <w:i/>
          <w:vertAlign w:val="subscript"/>
        </w:rPr>
        <w:t>gf</w:t>
      </w:r>
      <w:r w:rsidR="009C78DB">
        <w:t xml:space="preserve">, </w:t>
      </w:r>
      <w:r w:rsidR="00036564">
        <w:t>have a 1 value if gapfilled</w:t>
      </w:r>
      <w:r w:rsidR="00BA03AA">
        <w:t>, or otherwise 0</w:t>
      </w:r>
      <w:r w:rsidR="009C78DB">
        <w:t xml:space="preserve">. </w:t>
      </w:r>
    </w:p>
    <w:p w14:paraId="046EFC63" w14:textId="54D5D4C1" w:rsidR="0019046E" w:rsidRDefault="009E268F" w:rsidP="0019046E">
      <w:pPr>
        <w:pStyle w:val="Heading3"/>
      </w:pPr>
      <w:r>
        <w:t>3</w:t>
      </w:r>
      <w:r w:rsidR="0019046E">
        <w:t>.3 Natural Products</w:t>
      </w:r>
    </w:p>
    <w:p w14:paraId="710499CB" w14:textId="6D531670" w:rsidR="00AD675C" w:rsidRDefault="00AD675C" w:rsidP="003A3A11">
      <w:r>
        <w:t xml:space="preserve">The </w:t>
      </w:r>
      <w:r w:rsidR="00C75FAB">
        <w:t>n</w:t>
      </w:r>
      <w:r>
        <w:t xml:space="preserve">atural </w:t>
      </w:r>
      <w:r w:rsidR="00C75FAB">
        <w:t>p</w:t>
      </w:r>
      <w:r>
        <w:t>roducts status and trend are calculated using harvest data for</w:t>
      </w:r>
      <w:r w:rsidR="00A05FC9">
        <w:t xml:space="preserve"> commodities that are assigned to one of</w:t>
      </w:r>
      <w:r>
        <w:t xml:space="preserve"> 6 categories of non-food natural products</w:t>
      </w:r>
      <w:r w:rsidR="00A05FC9">
        <w:t xml:space="preserve"> </w:t>
      </w:r>
      <w:r w:rsidR="00A05FC9">
        <w:fldChar w:fldCharType="begin"/>
      </w:r>
      <w:r w:rsidR="00A05FC9">
        <w:instrText xml:space="preserve"> ADDIN ZOTERO_ITEM CSL_CITATION {"citationID":"1ja6uet8q2","properties":{"formattedCitation":"(United Nations, n.d.)","plainCitation":"(United Nations, n.d.)"},"citationItems":[{"id":2328,"uris":["http://zotero.org/users/679356/items/NJKKWR93"],"uri":["http://zotero.org/users/679356/items/NJKKWR93"],"itemData":{"id":2328,"type":"webpage","title":"FAO Fisheries &amp; Aquaculture - Fishery Statistical Collections - Fishery Commodities and Trade","URL":"http://www.fao.org/fishery/statistics/global-commodities-production/en","author":[{"family":"United Nations","given":""}],"accessed":{"date-parts":[["2016",4,13]]}}}],"schema":"https://github.com/citation-style-language/schema/raw/master/csl-citation.json"} </w:instrText>
      </w:r>
      <w:r w:rsidR="00A05FC9">
        <w:fldChar w:fldCharType="separate"/>
      </w:r>
      <w:r w:rsidR="00A05FC9">
        <w:rPr>
          <w:rFonts w:ascii="Calibri" w:hAnsi="Calibri"/>
        </w:rPr>
        <w:t>(United Nations, FAO commodities data</w:t>
      </w:r>
      <w:r w:rsidR="00A05FC9" w:rsidRPr="00A05FC9">
        <w:rPr>
          <w:rFonts w:ascii="Calibri" w:hAnsi="Calibri"/>
        </w:rPr>
        <w:t>)</w:t>
      </w:r>
      <w:r w:rsidR="00A05FC9">
        <w:fldChar w:fldCharType="end"/>
      </w:r>
      <w:r>
        <w:t xml:space="preserve">: coral, sponges, ornamentals, fish oil, shells, seaweeds.  The status of each product is calculated as: </w:t>
      </w:r>
    </w:p>
    <w:p w14:paraId="11316040" w14:textId="7C10F521" w:rsidR="00A05FC9" w:rsidRDefault="00DF6759" w:rsidP="003A3A11">
      <m:oMathPara>
        <m:oMath>
          <m:sSub>
            <m:sSubPr>
              <m:ctrlPr>
                <w:rPr>
                  <w:rFonts w:ascii="Cambria Math" w:hAnsi="Cambria Math"/>
                  <w:i/>
                </w:rPr>
              </m:ctrlPr>
            </m:sSubPr>
            <m:e>
              <m:r>
                <w:rPr>
                  <w:rFonts w:ascii="Cambria Math" w:hAnsi="Cambria Math"/>
                </w:rPr>
                <m:t>x</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p</m:t>
              </m:r>
            </m:sub>
          </m:sSub>
          <m:r>
            <w:rPr>
              <w:rFonts w:ascii="Cambria Math" w:hAnsi="Cambria Math"/>
            </w:rPr>
            <m:t xml:space="preserve"> × </m:t>
          </m:r>
          <m:sSub>
            <m:sSubPr>
              <m:ctrlPr>
                <w:rPr>
                  <w:rFonts w:ascii="Cambria Math" w:hAnsi="Cambria Math"/>
                  <w:i/>
                </w:rPr>
              </m:ctrlPr>
            </m:sSubPr>
            <m:e>
              <m:r>
                <w:rPr>
                  <w:rFonts w:ascii="Cambria Math" w:hAnsi="Cambria Math"/>
                </w:rPr>
                <m:t>S</m:t>
              </m:r>
            </m:e>
            <m:sub>
              <m:r>
                <w:rPr>
                  <w:rFonts w:ascii="Cambria Math" w:hAnsi="Cambria Math"/>
                </w:rPr>
                <m:t>p</m:t>
              </m:r>
            </m:sub>
          </m:sSub>
        </m:oMath>
      </m:oMathPara>
    </w:p>
    <w:p w14:paraId="1C2ACC53" w14:textId="3198F13E" w:rsidR="00644C1D" w:rsidRDefault="00A05FC9" w:rsidP="003A3A11">
      <w:r>
        <w:t>w</w:t>
      </w:r>
      <w:r w:rsidR="00AD675C">
        <w:t xml:space="preserve">here </w:t>
      </w:r>
      <w:r w:rsidR="00AD675C" w:rsidRPr="00A05FC9">
        <w:rPr>
          <w:i/>
        </w:rPr>
        <w:t>H</w:t>
      </w:r>
      <w:r w:rsidR="00AD675C" w:rsidRPr="00A05FC9">
        <w:rPr>
          <w:i/>
          <w:vertAlign w:val="subscript"/>
        </w:rPr>
        <w:t>p</w:t>
      </w:r>
      <w:r w:rsidR="00AD675C">
        <w:t xml:space="preserve"> is the harvest tonnes relative to the maximum harvest tonnes within a region with a 35% buffer (i.e., max harvest tonnes * 0.65).   And</w:t>
      </w:r>
      <w:r>
        <w:t>,</w:t>
      </w:r>
      <w:r w:rsidR="00AD675C">
        <w:t xml:space="preserve"> </w:t>
      </w:r>
      <w:r w:rsidR="00AD675C" w:rsidRPr="00A05FC9">
        <w:rPr>
          <w:i/>
        </w:rPr>
        <w:t>S</w:t>
      </w:r>
      <w:r w:rsidR="00AD675C" w:rsidRPr="00A05FC9">
        <w:rPr>
          <w:i/>
          <w:vertAlign w:val="subscript"/>
        </w:rPr>
        <w:t>p</w:t>
      </w:r>
      <w:r w:rsidR="00AD675C">
        <w:t xml:space="preserve"> is the sustainability sco</w:t>
      </w:r>
      <w:r w:rsidR="00644C1D">
        <w:t>re for the product, calculated as:</w:t>
      </w:r>
    </w:p>
    <w:p w14:paraId="536BB3E9" w14:textId="4518F532" w:rsidR="00A05FC9" w:rsidRDefault="00DF6759" w:rsidP="003A3A11">
      <m:oMathPara>
        <m:oMath>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f>
            <m:fPr>
              <m:ctrlPr>
                <w:rPr>
                  <w:rFonts w:ascii="Cambria Math" w:hAnsi="Cambria Math"/>
                  <w:i/>
                </w:rPr>
              </m:ctrlPr>
            </m:fPr>
            <m:num>
              <m:r>
                <w:rPr>
                  <w:rFonts w:ascii="Cambria Math" w:hAnsi="Cambria Math"/>
                </w:rPr>
                <m:t>E+R</m:t>
              </m:r>
            </m:num>
            <m:den>
              <m:r>
                <w:rPr>
                  <w:rFonts w:ascii="Cambria Math" w:hAnsi="Cambria Math"/>
                </w:rPr>
                <m:t>2</m:t>
              </m:r>
            </m:den>
          </m:f>
        </m:oMath>
      </m:oMathPara>
    </w:p>
    <w:p w14:paraId="2B83B56F" w14:textId="3D3A4F74" w:rsidR="003F5876" w:rsidRDefault="00A05FC9" w:rsidP="003A3A11">
      <w:r>
        <w:lastRenderedPageBreak/>
        <w:t>W</w:t>
      </w:r>
      <w:r w:rsidR="003F5876">
        <w:t>here</w:t>
      </w:r>
      <w:r>
        <w:t>,</w:t>
      </w:r>
      <w:r w:rsidR="003F5876">
        <w:t xml:space="preserve"> </w:t>
      </w:r>
      <w:r w:rsidR="003F5876" w:rsidRPr="00A05FC9">
        <w:rPr>
          <w:i/>
        </w:rPr>
        <w:t>E</w:t>
      </w:r>
      <w:r>
        <w:t xml:space="preserve"> is exposure (harvest amount relative to harvest environment) and</w:t>
      </w:r>
      <w:r w:rsidR="003F5876">
        <w:t xml:space="preserve"> </w:t>
      </w:r>
      <w:r w:rsidRPr="00A05FC9">
        <w:rPr>
          <w:i/>
        </w:rPr>
        <w:t>R</w:t>
      </w:r>
      <w:r w:rsidR="003F5876">
        <w:t xml:space="preserve"> is risk.  </w:t>
      </w:r>
    </w:p>
    <w:p w14:paraId="75CA671E" w14:textId="72A65FDB" w:rsidR="00804A7C" w:rsidRDefault="003F5876" w:rsidP="003A3A11">
      <w:pPr>
        <w:rPr>
          <w:rFonts w:eastAsiaTheme="minorEastAsia"/>
        </w:rPr>
      </w:pPr>
      <w:r>
        <w:t>To</w:t>
      </w:r>
      <w:r w:rsidR="00804A7C">
        <w:t xml:space="preserve"> calculate overall status,</w:t>
      </w:r>
      <w:r>
        <w:t xml:space="preserve"> </w:t>
      </w:r>
      <w:r w:rsidR="00A05FC9">
        <w:t xml:space="preserve">the average of the </w:t>
      </w:r>
      <w:r>
        <w:t xml:space="preserve">product status </w:t>
      </w:r>
      <w:r w:rsidR="00A05FC9">
        <w:t>(</w:t>
      </w:r>
      <w:r w:rsidR="00A05FC9" w:rsidRPr="00A05FC9">
        <w:rPr>
          <w:i/>
        </w:rPr>
        <w:t>x</w:t>
      </w:r>
      <w:r w:rsidR="00A05FC9" w:rsidRPr="00A05FC9">
        <w:rPr>
          <w:i/>
          <w:vertAlign w:val="subscript"/>
        </w:rPr>
        <w:t>p</w:t>
      </w:r>
      <w:r w:rsidR="00A05FC9">
        <w:t xml:space="preserve">) </w:t>
      </w:r>
      <w:r>
        <w:t xml:space="preserve">scores </w:t>
      </w:r>
      <w:r w:rsidR="00A05FC9">
        <w:t xml:space="preserve">is calculated, </w:t>
      </w:r>
      <w:r>
        <w:t>weighted by relative dollar value (dollar value provides a more mea</w:t>
      </w:r>
      <w:r w:rsidR="002B7AEE">
        <w:t>ningful comparison than weight).</w:t>
      </w:r>
      <w:r w:rsidR="00804A7C">
        <w:rPr>
          <w:rFonts w:eastAsiaTheme="minorEastAsia"/>
        </w:rPr>
        <w:t xml:space="preserve">  </w:t>
      </w:r>
    </w:p>
    <w:p w14:paraId="2CE60EEB" w14:textId="7D9E43F2" w:rsidR="00804A7C" w:rsidRDefault="002B7AEE" w:rsidP="00804A7C">
      <w:pPr>
        <w:rPr>
          <w:color w:val="333333"/>
          <w:shd w:val="clear" w:color="auto" w:fill="FFFFFF"/>
        </w:rPr>
      </w:pPr>
      <w:r>
        <w:rPr>
          <w:rFonts w:eastAsiaTheme="minorEastAsia"/>
        </w:rPr>
        <w:t>T</w:t>
      </w:r>
      <w:r w:rsidR="00804A7C">
        <w:rPr>
          <w:rFonts w:eastAsiaTheme="minorEastAsia"/>
        </w:rPr>
        <w:t>he harvest ton</w:t>
      </w:r>
      <w:r w:rsidR="00A05FC9">
        <w:rPr>
          <w:rFonts w:eastAsiaTheme="minorEastAsia"/>
        </w:rPr>
        <w:t>ne</w:t>
      </w:r>
      <w:r w:rsidR="00804A7C">
        <w:rPr>
          <w:rFonts w:eastAsiaTheme="minorEastAsia"/>
        </w:rPr>
        <w:t xml:space="preserve">s and exposure data were gapfilled, while the harvest value and risk data were not.  </w:t>
      </w:r>
      <w:r w:rsidR="00804A7C">
        <w:rPr>
          <w:color w:val="333333"/>
          <w:shd w:val="clear" w:color="auto" w:fill="FFFFFF"/>
        </w:rPr>
        <w:t xml:space="preserve">To calculate the proportion of each </w:t>
      </w:r>
      <w:r>
        <w:rPr>
          <w:color w:val="333333"/>
          <w:shd w:val="clear" w:color="auto" w:fill="FFFFFF"/>
        </w:rPr>
        <w:t xml:space="preserve">natural </w:t>
      </w:r>
      <w:r w:rsidR="00804A7C">
        <w:rPr>
          <w:color w:val="333333"/>
          <w:shd w:val="clear" w:color="auto" w:fill="FFFFFF"/>
        </w:rPr>
        <w:t xml:space="preserve">product </w:t>
      </w:r>
      <w:r>
        <w:rPr>
          <w:color w:val="333333"/>
          <w:shd w:val="clear" w:color="auto" w:fill="FFFFFF"/>
        </w:rPr>
        <w:t xml:space="preserve">calculated using </w:t>
      </w:r>
      <w:r w:rsidR="00804A7C">
        <w:rPr>
          <w:color w:val="333333"/>
          <w:shd w:val="clear" w:color="auto" w:fill="FFFFFF"/>
        </w:rPr>
        <w:t xml:space="preserve">gapfilled data for each country and reporting year: </w:t>
      </w:r>
    </w:p>
    <w:p w14:paraId="278F853C" w14:textId="438194FE" w:rsidR="00804A7C" w:rsidRDefault="00DF6759" w:rsidP="00804A7C">
      <w:pPr>
        <w:rPr>
          <w:color w:val="333333"/>
          <w:shd w:val="clear" w:color="auto" w:fill="FFFFFF"/>
        </w:rPr>
      </w:pPr>
      <m:oMathPara>
        <m:oMath>
          <m:sSub>
            <m:sSubPr>
              <m:ctrlPr>
                <w:rPr>
                  <w:rFonts w:ascii="Cambria Math" w:hAnsi="Cambria Math"/>
                  <w:i/>
                  <w:color w:val="333333"/>
                  <w:shd w:val="clear" w:color="auto" w:fill="FFFFFF"/>
                </w:rPr>
              </m:ctrlPr>
            </m:sSubPr>
            <m:e>
              <m:r>
                <w:rPr>
                  <w:rFonts w:ascii="Cambria Math" w:hAnsi="Cambria Math"/>
                  <w:color w:val="333333"/>
                  <w:shd w:val="clear" w:color="auto" w:fill="FFFFFF"/>
                </w:rPr>
                <m:t>H</m:t>
              </m:r>
            </m:e>
            <m:sub>
              <m:r>
                <w:rPr>
                  <w:rFonts w:ascii="Cambria Math" w:hAnsi="Cambria Math"/>
                  <w:color w:val="333333"/>
                  <w:shd w:val="clear" w:color="auto" w:fill="FFFFFF"/>
                </w:rPr>
                <m:t>p_gf</m:t>
              </m:r>
            </m:sub>
          </m:sSub>
          <m:r>
            <w:rPr>
              <w:rFonts w:ascii="Cambria Math" w:hAnsi="Cambria Math"/>
              <w:color w:val="333333"/>
              <w:shd w:val="clear" w:color="auto" w:fill="FFFFFF"/>
            </w:rPr>
            <m:t>=</m:t>
          </m:r>
          <m:f>
            <m:fPr>
              <m:ctrlPr>
                <w:rPr>
                  <w:rFonts w:ascii="Cambria Math" w:hAnsi="Cambria Math"/>
                  <w:i/>
                  <w:color w:val="333333"/>
                  <w:shd w:val="clear" w:color="auto" w:fill="FFFFFF"/>
                </w:rPr>
              </m:ctrlPr>
            </m:fPr>
            <m:num>
              <m:nary>
                <m:naryPr>
                  <m:chr m:val="∑"/>
                  <m:limLoc m:val="undOvr"/>
                  <m:ctrlPr>
                    <w:rPr>
                      <w:rFonts w:ascii="Cambria Math" w:hAnsi="Cambria Math"/>
                      <w:i/>
                      <w:color w:val="333333"/>
                      <w:shd w:val="clear" w:color="auto" w:fill="FFFFFF"/>
                    </w:rPr>
                  </m:ctrlPr>
                </m:naryPr>
                <m:sub>
                  <m:r>
                    <w:rPr>
                      <w:rFonts w:ascii="Cambria Math" w:hAnsi="Cambria Math"/>
                      <w:color w:val="333333"/>
                      <w:shd w:val="clear" w:color="auto" w:fill="FFFFFF"/>
                    </w:rPr>
                    <m:t>i=1</m:t>
                  </m:r>
                </m:sub>
                <m:sup>
                  <m:r>
                    <w:rPr>
                      <w:rFonts w:ascii="Cambria Math" w:hAnsi="Cambria Math"/>
                      <w:color w:val="333333"/>
                      <w:shd w:val="clear" w:color="auto" w:fill="FFFFFF"/>
                    </w:rPr>
                    <m:t>N</m:t>
                  </m:r>
                </m:sup>
                <m:e>
                  <m:sSub>
                    <m:sSubPr>
                      <m:ctrlPr>
                        <w:rPr>
                          <w:rFonts w:ascii="Cambria Math" w:hAnsi="Cambria Math"/>
                          <w:i/>
                          <w:color w:val="333333"/>
                          <w:shd w:val="clear" w:color="auto" w:fill="FFFFFF"/>
                        </w:rPr>
                      </m:ctrlPr>
                    </m:sSubPr>
                    <m:e>
                      <m:r>
                        <w:rPr>
                          <w:rFonts w:ascii="Cambria Math" w:hAnsi="Cambria Math"/>
                          <w:color w:val="333333"/>
                          <w:shd w:val="clear" w:color="auto" w:fill="FFFFFF"/>
                        </w:rPr>
                        <m:t>h</m:t>
                      </m:r>
                    </m:e>
                    <m:sub>
                      <m:r>
                        <w:rPr>
                          <w:rFonts w:ascii="Cambria Math" w:hAnsi="Cambria Math"/>
                          <w:color w:val="333333"/>
                          <w:shd w:val="clear" w:color="auto" w:fill="FFFFFF"/>
                        </w:rPr>
                        <m:t>gf</m:t>
                      </m:r>
                    </m:sub>
                  </m:sSub>
                </m:e>
              </m:nary>
              <m:sSub>
                <m:sSubPr>
                  <m:ctrlPr>
                    <w:rPr>
                      <w:rFonts w:ascii="Cambria Math" w:hAnsi="Cambria Math"/>
                      <w:i/>
                      <w:color w:val="333333"/>
                      <w:shd w:val="clear" w:color="auto" w:fill="FFFFFF"/>
                    </w:rPr>
                  </m:ctrlPr>
                </m:sSubPr>
                <m:e>
                  <m:r>
                    <w:rPr>
                      <w:rFonts w:ascii="Cambria Math" w:hAnsi="Cambria Math"/>
                      <w:color w:val="333333"/>
                      <w:shd w:val="clear" w:color="auto" w:fill="FFFFFF"/>
                    </w:rPr>
                    <m:t>h</m:t>
                  </m:r>
                </m:e>
                <m:sub>
                  <m:r>
                    <w:rPr>
                      <w:rFonts w:ascii="Cambria Math" w:hAnsi="Cambria Math"/>
                      <w:color w:val="333333"/>
                      <w:shd w:val="clear" w:color="auto" w:fill="FFFFFF"/>
                    </w:rPr>
                    <m:t>t</m:t>
                  </m:r>
                </m:sub>
              </m:sSub>
            </m:num>
            <m:den>
              <m:nary>
                <m:naryPr>
                  <m:chr m:val="∑"/>
                  <m:limLoc m:val="undOvr"/>
                  <m:ctrlPr>
                    <w:rPr>
                      <w:rFonts w:ascii="Cambria Math" w:hAnsi="Cambria Math"/>
                      <w:i/>
                      <w:color w:val="333333"/>
                      <w:shd w:val="clear" w:color="auto" w:fill="FFFFFF"/>
                    </w:rPr>
                  </m:ctrlPr>
                </m:naryPr>
                <m:sub>
                  <m:r>
                    <w:rPr>
                      <w:rFonts w:ascii="Cambria Math" w:hAnsi="Cambria Math"/>
                      <w:color w:val="333333"/>
                      <w:shd w:val="clear" w:color="auto" w:fill="FFFFFF"/>
                    </w:rPr>
                    <m:t>i=1</m:t>
                  </m:r>
                </m:sub>
                <m:sup>
                  <m:r>
                    <w:rPr>
                      <w:rFonts w:ascii="Cambria Math" w:hAnsi="Cambria Math"/>
                      <w:color w:val="333333"/>
                      <w:shd w:val="clear" w:color="auto" w:fill="FFFFFF"/>
                    </w:rPr>
                    <m:t>N</m:t>
                  </m:r>
                </m:sup>
                <m:e>
                  <m:sSub>
                    <m:sSubPr>
                      <m:ctrlPr>
                        <w:rPr>
                          <w:rFonts w:ascii="Cambria Math" w:hAnsi="Cambria Math"/>
                          <w:i/>
                          <w:color w:val="333333"/>
                          <w:shd w:val="clear" w:color="auto" w:fill="FFFFFF"/>
                        </w:rPr>
                      </m:ctrlPr>
                    </m:sSubPr>
                    <m:e>
                      <m:r>
                        <w:rPr>
                          <w:rFonts w:ascii="Cambria Math" w:hAnsi="Cambria Math"/>
                          <w:color w:val="333333"/>
                          <w:shd w:val="clear" w:color="auto" w:fill="FFFFFF"/>
                        </w:rPr>
                        <m:t>h</m:t>
                      </m:r>
                    </m:e>
                    <m:sub>
                      <m:r>
                        <w:rPr>
                          <w:rFonts w:ascii="Cambria Math" w:hAnsi="Cambria Math"/>
                          <w:color w:val="333333"/>
                          <w:shd w:val="clear" w:color="auto" w:fill="FFFFFF"/>
                        </w:rPr>
                        <m:t>t</m:t>
                      </m:r>
                    </m:sub>
                  </m:sSub>
                </m:e>
              </m:nary>
            </m:den>
          </m:f>
        </m:oMath>
      </m:oMathPara>
    </w:p>
    <w:p w14:paraId="19288BCC" w14:textId="1B130B1A" w:rsidR="00804A7C" w:rsidRDefault="002B7AEE" w:rsidP="00804A7C">
      <w:pPr>
        <w:rPr>
          <w:color w:val="333333"/>
          <w:shd w:val="clear" w:color="auto" w:fill="FFFFFF"/>
        </w:rPr>
      </w:pPr>
      <w:r>
        <w:rPr>
          <w:color w:val="333333"/>
          <w:shd w:val="clear" w:color="auto" w:fill="FFFFFF"/>
        </w:rPr>
        <w:t xml:space="preserve">Where, N is the number of commodities harvested in each region and year.  If the commodity is gapfilled, </w:t>
      </w:r>
      <w:r w:rsidR="00BC0E7D" w:rsidRPr="007B5E50">
        <w:rPr>
          <w:i/>
          <w:color w:val="333333"/>
          <w:shd w:val="clear" w:color="auto" w:fill="FFFFFF"/>
        </w:rPr>
        <w:t>h</w:t>
      </w:r>
      <w:r w:rsidRPr="007B5E50">
        <w:rPr>
          <w:i/>
          <w:color w:val="333333"/>
          <w:shd w:val="clear" w:color="auto" w:fill="FFFFFF"/>
          <w:vertAlign w:val="subscript"/>
        </w:rPr>
        <w:t>gf</w:t>
      </w:r>
      <w:r>
        <w:rPr>
          <w:color w:val="333333"/>
          <w:shd w:val="clear" w:color="auto" w:fill="FFFFFF"/>
        </w:rPr>
        <w:t xml:space="preserve"> has a 1</w:t>
      </w:r>
      <w:r w:rsidR="00804A7C">
        <w:rPr>
          <w:color w:val="333333"/>
          <w:shd w:val="clear" w:color="auto" w:fill="FFFFFF"/>
        </w:rPr>
        <w:t xml:space="preserve"> value</w:t>
      </w:r>
      <w:r>
        <w:rPr>
          <w:color w:val="333333"/>
          <w:shd w:val="clear" w:color="auto" w:fill="FFFFFF"/>
        </w:rPr>
        <w:t xml:space="preserve">, </w:t>
      </w:r>
      <w:r w:rsidR="007B5E50">
        <w:rPr>
          <w:color w:val="333333"/>
          <w:shd w:val="clear" w:color="auto" w:fill="FFFFFF"/>
        </w:rPr>
        <w:t>and</w:t>
      </w:r>
      <w:r>
        <w:rPr>
          <w:color w:val="333333"/>
          <w:shd w:val="clear" w:color="auto" w:fill="FFFFFF"/>
        </w:rPr>
        <w:t xml:space="preserve"> otherwise 0.</w:t>
      </w:r>
      <w:r w:rsidR="00BC0E7D">
        <w:rPr>
          <w:color w:val="333333"/>
          <w:shd w:val="clear" w:color="auto" w:fill="FFFFFF"/>
        </w:rPr>
        <w:t xml:space="preserve">  And, </w:t>
      </w:r>
      <w:r w:rsidR="00BC0E7D" w:rsidRPr="007B5E50">
        <w:rPr>
          <w:i/>
          <w:color w:val="333333"/>
          <w:shd w:val="clear" w:color="auto" w:fill="FFFFFF"/>
        </w:rPr>
        <w:t>h</w:t>
      </w:r>
      <w:r w:rsidRPr="007B5E50">
        <w:rPr>
          <w:i/>
          <w:color w:val="333333"/>
          <w:shd w:val="clear" w:color="auto" w:fill="FFFFFF"/>
          <w:vertAlign w:val="subscript"/>
        </w:rPr>
        <w:t>t</w:t>
      </w:r>
      <w:r>
        <w:rPr>
          <w:color w:val="333333"/>
          <w:shd w:val="clear" w:color="auto" w:fill="FFFFFF"/>
        </w:rPr>
        <w:t xml:space="preserve"> is the harvest tonnes for each commodity.  To calculate gapfilling for each product:</w:t>
      </w:r>
    </w:p>
    <w:p w14:paraId="449D94C6" w14:textId="5B65C9AB" w:rsidR="007B5E50" w:rsidRDefault="00DF6759" w:rsidP="00804A7C">
      <w:pPr>
        <w:rPr>
          <w:color w:val="333333"/>
          <w:shd w:val="clear" w:color="auto" w:fill="FFFFFF"/>
        </w:rPr>
      </w:pPr>
      <m:oMathPara>
        <m:oMath>
          <m:sSub>
            <m:sSubPr>
              <m:ctrlPr>
                <w:rPr>
                  <w:rFonts w:ascii="Cambria Math" w:hAnsi="Cambria Math"/>
                  <w:i/>
                  <w:color w:val="333333"/>
                  <w:shd w:val="clear" w:color="auto" w:fill="FFFFFF"/>
                </w:rPr>
              </m:ctrlPr>
            </m:sSubPr>
            <m:e>
              <m:r>
                <w:rPr>
                  <w:rFonts w:ascii="Cambria Math" w:hAnsi="Cambria Math"/>
                  <w:color w:val="333333"/>
                  <w:shd w:val="clear" w:color="auto" w:fill="FFFFFF"/>
                </w:rPr>
                <m:t>x</m:t>
              </m:r>
            </m:e>
            <m:sub>
              <m:r>
                <w:rPr>
                  <w:rFonts w:ascii="Cambria Math" w:hAnsi="Cambria Math"/>
                  <w:color w:val="333333"/>
                  <w:shd w:val="clear" w:color="auto" w:fill="FFFFFF"/>
                </w:rPr>
                <m:t>p_gf</m:t>
              </m:r>
            </m:sub>
          </m:sSub>
          <m:r>
            <w:rPr>
              <w:rFonts w:ascii="Cambria Math" w:hAnsi="Cambria Math"/>
              <w:color w:val="333333"/>
              <w:shd w:val="clear" w:color="auto" w:fill="FFFFFF"/>
            </w:rPr>
            <m:t xml:space="preserve">= </m:t>
          </m:r>
          <m:sSub>
            <m:sSubPr>
              <m:ctrlPr>
                <w:rPr>
                  <w:rFonts w:ascii="Cambria Math" w:hAnsi="Cambria Math"/>
                  <w:i/>
                  <w:color w:val="333333"/>
                  <w:shd w:val="clear" w:color="auto" w:fill="FFFFFF"/>
                </w:rPr>
              </m:ctrlPr>
            </m:sSubPr>
            <m:e>
              <m:r>
                <w:rPr>
                  <w:rFonts w:ascii="Cambria Math" w:hAnsi="Cambria Math"/>
                  <w:color w:val="333333"/>
                  <w:shd w:val="clear" w:color="auto" w:fill="FFFFFF"/>
                </w:rPr>
                <m:t>H</m:t>
              </m:r>
            </m:e>
            <m:sub>
              <m:r>
                <w:rPr>
                  <w:rFonts w:ascii="Cambria Math" w:hAnsi="Cambria Math"/>
                  <w:color w:val="333333"/>
                  <w:shd w:val="clear" w:color="auto" w:fill="FFFFFF"/>
                </w:rPr>
                <m:t>p_gf</m:t>
              </m:r>
            </m:sub>
          </m:sSub>
          <m:r>
            <w:rPr>
              <w:rFonts w:ascii="Cambria Math" w:hAnsi="Cambria Math"/>
              <w:color w:val="333333"/>
              <w:shd w:val="clear" w:color="auto" w:fill="FFFFFF"/>
            </w:rPr>
            <m:t xml:space="preserve">×0.5 + </m:t>
          </m:r>
          <m:sSub>
            <m:sSubPr>
              <m:ctrlPr>
                <w:rPr>
                  <w:rFonts w:ascii="Cambria Math" w:hAnsi="Cambria Math"/>
                  <w:i/>
                  <w:color w:val="333333"/>
                  <w:shd w:val="clear" w:color="auto" w:fill="FFFFFF"/>
                </w:rPr>
              </m:ctrlPr>
            </m:sSubPr>
            <m:e>
              <m:r>
                <w:rPr>
                  <w:rFonts w:ascii="Cambria Math" w:hAnsi="Cambria Math"/>
                  <w:color w:val="333333"/>
                  <w:shd w:val="clear" w:color="auto" w:fill="FFFFFF"/>
                </w:rPr>
                <m:t>E</m:t>
              </m:r>
            </m:e>
            <m:sub>
              <m:r>
                <w:rPr>
                  <w:rFonts w:ascii="Cambria Math" w:hAnsi="Cambria Math"/>
                  <w:color w:val="333333"/>
                  <w:shd w:val="clear" w:color="auto" w:fill="FFFFFF"/>
                </w:rPr>
                <m:t>gf</m:t>
              </m:r>
            </m:sub>
          </m:sSub>
          <m:r>
            <w:rPr>
              <w:rFonts w:ascii="Cambria Math" w:hAnsi="Cambria Math"/>
              <w:color w:val="333333"/>
              <w:shd w:val="clear" w:color="auto" w:fill="FFFFFF"/>
            </w:rPr>
            <m:t xml:space="preserve">×0.25 + </m:t>
          </m:r>
          <m:sSub>
            <m:sSubPr>
              <m:ctrlPr>
                <w:rPr>
                  <w:rFonts w:ascii="Cambria Math" w:hAnsi="Cambria Math"/>
                  <w:i/>
                  <w:color w:val="333333"/>
                  <w:shd w:val="clear" w:color="auto" w:fill="FFFFFF"/>
                </w:rPr>
              </m:ctrlPr>
            </m:sSubPr>
            <m:e>
              <m:r>
                <w:rPr>
                  <w:rFonts w:ascii="Cambria Math" w:hAnsi="Cambria Math"/>
                  <w:color w:val="333333"/>
                  <w:shd w:val="clear" w:color="auto" w:fill="FFFFFF"/>
                </w:rPr>
                <m:t>R</m:t>
              </m:r>
            </m:e>
            <m:sub>
              <m:r>
                <w:rPr>
                  <w:rFonts w:ascii="Cambria Math" w:hAnsi="Cambria Math"/>
                  <w:color w:val="333333"/>
                  <w:shd w:val="clear" w:color="auto" w:fill="FFFFFF"/>
                </w:rPr>
                <m:t>gf</m:t>
              </m:r>
            </m:sub>
          </m:sSub>
          <m:r>
            <w:rPr>
              <w:rFonts w:ascii="Cambria Math" w:hAnsi="Cambria Math"/>
              <w:color w:val="333333"/>
              <w:shd w:val="clear" w:color="auto" w:fill="FFFFFF"/>
            </w:rPr>
            <m:t>×0.25</m:t>
          </m:r>
        </m:oMath>
      </m:oMathPara>
    </w:p>
    <w:p w14:paraId="20EE4820" w14:textId="6C09391F" w:rsidR="002B7AEE" w:rsidRDefault="002B7AEE" w:rsidP="00804A7C">
      <w:pPr>
        <w:rPr>
          <w:color w:val="333333"/>
          <w:shd w:val="clear" w:color="auto" w:fill="FFFFFF"/>
        </w:rPr>
      </w:pPr>
      <w:r>
        <w:rPr>
          <w:color w:val="333333"/>
          <w:shd w:val="clear" w:color="auto" w:fill="FFFFFF"/>
        </w:rPr>
        <w:t xml:space="preserve">Where </w:t>
      </w:r>
      <w:r w:rsidRPr="007B5E50">
        <w:rPr>
          <w:i/>
          <w:color w:val="333333"/>
          <w:shd w:val="clear" w:color="auto" w:fill="FFFFFF"/>
        </w:rPr>
        <w:t>E</w:t>
      </w:r>
      <w:r w:rsidRPr="007B5E50">
        <w:rPr>
          <w:i/>
          <w:color w:val="333333"/>
          <w:shd w:val="clear" w:color="auto" w:fill="FFFFFF"/>
          <w:vertAlign w:val="subscript"/>
        </w:rPr>
        <w:t>gf</w:t>
      </w:r>
      <w:r>
        <w:rPr>
          <w:color w:val="333333"/>
          <w:shd w:val="clear" w:color="auto" w:fill="FFFFFF"/>
        </w:rPr>
        <w:t xml:space="preserve"> and </w:t>
      </w:r>
      <w:r w:rsidRPr="007B5E50">
        <w:rPr>
          <w:i/>
          <w:color w:val="333333"/>
          <w:shd w:val="clear" w:color="auto" w:fill="FFFFFF"/>
        </w:rPr>
        <w:t>R</w:t>
      </w:r>
      <w:r w:rsidRPr="007B5E50">
        <w:rPr>
          <w:i/>
          <w:color w:val="333333"/>
          <w:shd w:val="clear" w:color="auto" w:fill="FFFFFF"/>
          <w:vertAlign w:val="subscript"/>
        </w:rPr>
        <w:t>gf</w:t>
      </w:r>
      <w:r>
        <w:rPr>
          <w:color w:val="333333"/>
          <w:shd w:val="clear" w:color="auto" w:fill="FFFFFF"/>
        </w:rPr>
        <w:t xml:space="preserve"> represent gapfilling for the exposure and risk terms, and had a value of 1 if gapfilled, or otherwise 0.  </w:t>
      </w:r>
    </w:p>
    <w:p w14:paraId="263F0803" w14:textId="6AE737B6" w:rsidR="002B7AEE" w:rsidRPr="007B5E50" w:rsidRDefault="002B7AEE" w:rsidP="007B5E50">
      <w:pPr>
        <w:rPr>
          <w:rFonts w:eastAsiaTheme="minorEastAsia"/>
        </w:rPr>
      </w:pPr>
      <w:r>
        <w:t>To calculate overall gapfilling for status and trend, the gapfilled status scores for each product (</w:t>
      </w:r>
      <m:oMath>
        <m:sSub>
          <m:sSubPr>
            <m:ctrlPr>
              <w:rPr>
                <w:rFonts w:ascii="Cambria Math" w:hAnsi="Cambria Math"/>
                <w:i/>
              </w:rPr>
            </m:ctrlPr>
          </m:sSubPr>
          <m:e>
            <m:r>
              <w:rPr>
                <w:rFonts w:ascii="Cambria Math" w:hAnsi="Cambria Math"/>
              </w:rPr>
              <m:t>x</m:t>
            </m:r>
          </m:e>
          <m:sub>
            <m:r>
              <w:rPr>
                <w:rFonts w:ascii="Cambria Math" w:hAnsi="Cambria Math"/>
              </w:rPr>
              <m:t>p_gf</m:t>
            </m:r>
          </m:sub>
        </m:sSub>
      </m:oMath>
      <w:r>
        <w:t xml:space="preserve">) were averaged, weighted by relative dollar value (dollar value provides a more meaningful comparison </w:t>
      </w:r>
      <w:r w:rsidR="009E75E6">
        <w:t xml:space="preserve">among products </w:t>
      </w:r>
      <w:r>
        <w:t xml:space="preserve">than </w:t>
      </w:r>
      <w:r w:rsidR="009E75E6">
        <w:t>tonnes</w:t>
      </w:r>
      <w:r>
        <w:t>):</w:t>
      </w:r>
    </w:p>
    <w:p w14:paraId="5B2315D5" w14:textId="2D272E46" w:rsidR="002B7AEE" w:rsidRPr="00804A7C" w:rsidRDefault="00DF6759" w:rsidP="002B7AEE">
      <w:pP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NP_gf</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p</m:t>
                      </m:r>
                    </m:sub>
                  </m:sSub>
                  <m:sSub>
                    <m:sSubPr>
                      <m:ctrlPr>
                        <w:rPr>
                          <w:rFonts w:ascii="Cambria Math" w:hAnsi="Cambria Math"/>
                          <w:i/>
                        </w:rPr>
                      </m:ctrlPr>
                    </m:sSubPr>
                    <m:e>
                      <m:r>
                        <w:rPr>
                          <w:rFonts w:ascii="Cambria Math" w:hAnsi="Cambria Math"/>
                        </w:rPr>
                        <m:t>×x</m:t>
                      </m:r>
                    </m:e>
                    <m:sub>
                      <m:r>
                        <w:rPr>
                          <w:rFonts w:ascii="Cambria Math" w:hAnsi="Cambria Math"/>
                        </w:rPr>
                        <m:t>p_gf</m:t>
                      </m:r>
                    </m:sub>
                  </m:sSub>
                </m:e>
              </m:nary>
            </m:num>
            <m:den>
              <m:r>
                <w:rPr>
                  <w:rFonts w:ascii="Cambria Math" w:hAnsi="Cambria Math"/>
                </w:rPr>
                <m:t>N</m:t>
              </m:r>
            </m:den>
          </m:f>
        </m:oMath>
      </m:oMathPara>
    </w:p>
    <w:p w14:paraId="6C0975CD" w14:textId="07A48C21" w:rsidR="002B7AEE" w:rsidRDefault="002B7AEE" w:rsidP="002B7AEE">
      <w:pPr>
        <w:rPr>
          <w:rFonts w:eastAsiaTheme="minorEastAsia"/>
        </w:rPr>
      </w:pPr>
      <w:r>
        <w:rPr>
          <w:rFonts w:eastAsiaTheme="minorEastAsia"/>
        </w:rPr>
        <w:t xml:space="preserve">Where </w:t>
      </w:r>
      <w:r w:rsidRPr="007B5E50">
        <w:rPr>
          <w:rFonts w:eastAsiaTheme="minorEastAsia"/>
          <w:i/>
        </w:rPr>
        <w:t>N</w:t>
      </w:r>
      <w:r>
        <w:rPr>
          <w:rFonts w:eastAsiaTheme="minorEastAsia"/>
        </w:rPr>
        <w:t xml:space="preserve"> is the number of products that have ever been harvested in a region a</w:t>
      </w:r>
      <w:r w:rsidR="005837ED">
        <w:rPr>
          <w:rFonts w:eastAsiaTheme="minorEastAsia"/>
        </w:rPr>
        <w:t xml:space="preserve">nd </w:t>
      </w:r>
      <w:r w:rsidR="005837ED" w:rsidRPr="007B5E50">
        <w:rPr>
          <w:rFonts w:eastAsiaTheme="minorEastAsia"/>
          <w:i/>
        </w:rPr>
        <w:t>w</w:t>
      </w:r>
      <w:r w:rsidR="00BC0E7D" w:rsidRPr="007B5E50">
        <w:rPr>
          <w:rFonts w:eastAsiaTheme="minorEastAsia"/>
          <w:i/>
          <w:vertAlign w:val="subscript"/>
        </w:rPr>
        <w:t>p</w:t>
      </w:r>
      <w:r>
        <w:rPr>
          <w:rFonts w:eastAsiaTheme="minorEastAsia"/>
        </w:rPr>
        <w:t xml:space="preserve"> is the proportional peak dollar value of each product.  </w:t>
      </w:r>
    </w:p>
    <w:p w14:paraId="3A007CF6" w14:textId="03F9B77D" w:rsidR="003A3A11" w:rsidRDefault="009E268F" w:rsidP="007128F7">
      <w:pPr>
        <w:pStyle w:val="Heading3"/>
      </w:pPr>
      <w:r>
        <w:t>3</w:t>
      </w:r>
      <w:r w:rsidR="003A3A11">
        <w:t>.4 Carbon Storage</w:t>
      </w:r>
    </w:p>
    <w:p w14:paraId="0530107B" w14:textId="438C3C29" w:rsidR="005837ED" w:rsidRDefault="00BC0E7D" w:rsidP="003A3A11">
      <w:r>
        <w:t>Carbo</w:t>
      </w:r>
      <w:r w:rsidR="00D23EAC">
        <w:t>n storage was</w:t>
      </w:r>
      <w:r>
        <w:t xml:space="preserve"> calculated by averaging the condition of the </w:t>
      </w:r>
      <w:r w:rsidR="007B5E50">
        <w:t xml:space="preserve">carbon storing </w:t>
      </w:r>
      <w:r>
        <w:t xml:space="preserve">marine habitats </w:t>
      </w:r>
      <w:r w:rsidR="007B5E50">
        <w:t xml:space="preserve">(mangrove, saltmarsh, and seagrass) </w:t>
      </w:r>
      <w:r w:rsidR="0073042E">
        <w:t>present in a region</w:t>
      </w:r>
      <w:r w:rsidR="00D23EAC">
        <w:t>,</w:t>
      </w:r>
      <w:r w:rsidR="0073042E">
        <w:t xml:space="preserve"> weighted by each habitat’s</w:t>
      </w:r>
      <w:r>
        <w:t xml:space="preserve"> area </w:t>
      </w:r>
      <w:r w:rsidR="0073042E">
        <w:t>and carbon storage capacity</w:t>
      </w:r>
      <w:r>
        <w:t xml:space="preserve">.  </w:t>
      </w:r>
      <w:r w:rsidR="007B5E50">
        <w:t>C</w:t>
      </w:r>
      <w:r w:rsidR="00C348C1">
        <w:t>onditio</w:t>
      </w:r>
      <w:r w:rsidR="007B5E50">
        <w:t>n and trend data were gapfilled and area was not</w:t>
      </w:r>
      <w:r w:rsidR="00C348C1">
        <w:t xml:space="preserve">.  </w:t>
      </w:r>
      <w:r w:rsidR="00D23EAC">
        <w:t>C</w:t>
      </w:r>
      <w:r w:rsidR="0073042E">
        <w:t xml:space="preserve">ondition and trend </w:t>
      </w:r>
      <w:r w:rsidR="00C348C1">
        <w:t xml:space="preserve">were </w:t>
      </w:r>
      <w:r w:rsidR="00D23EAC">
        <w:t>calculated using</w:t>
      </w:r>
      <w:r w:rsidR="00C348C1">
        <w:t xml:space="preserve"> different datasets, and </w:t>
      </w:r>
      <w:r w:rsidR="0073042E">
        <w:t xml:space="preserve">consequently, </w:t>
      </w:r>
      <w:r w:rsidR="00C348C1">
        <w:t>have different patterns of gapfilling.  T</w:t>
      </w:r>
      <w:r w:rsidR="005837ED">
        <w:t xml:space="preserve">he proportion of gapfilled data </w:t>
      </w:r>
      <w:r w:rsidR="002C0537">
        <w:t xml:space="preserve">used </w:t>
      </w:r>
      <w:r w:rsidR="00C348C1">
        <w:t xml:space="preserve">in status </w:t>
      </w:r>
      <w:r w:rsidR="0073042E">
        <w:t>scores</w:t>
      </w:r>
      <w:r w:rsidR="00C348C1">
        <w:t>, was calculated as</w:t>
      </w:r>
      <w:r w:rsidR="005837ED">
        <w:t>:</w:t>
      </w:r>
    </w:p>
    <w:p w14:paraId="21EC9251" w14:textId="177D3AAC" w:rsidR="005837ED" w:rsidRPr="00B85CBA" w:rsidRDefault="005837ED" w:rsidP="005837ED">
      <w:pPr>
        <w:rPr>
          <w:rFonts w:eastAsiaTheme="minorEastAsia"/>
        </w:rPr>
      </w:pPr>
      <w:r>
        <w:t xml:space="preserve">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x</m:t>
              </m:r>
            </m:e>
            <m:sub>
              <m:r>
                <w:rPr>
                  <w:rFonts w:ascii="Cambria Math" w:hAnsi="Cambria Math"/>
                </w:rPr>
                <m:t>CS_gf</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h=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w</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h_gf</m:t>
                      </m:r>
                    </m:sub>
                  </m:sSub>
                </m:e>
              </m:nary>
            </m:num>
            <m:den>
              <m:nary>
                <m:naryPr>
                  <m:chr m:val="∑"/>
                  <m:limLoc m:val="undOvr"/>
                  <m:ctrlPr>
                    <w:rPr>
                      <w:rFonts w:ascii="Cambria Math" w:hAnsi="Cambria Math"/>
                      <w:i/>
                    </w:rPr>
                  </m:ctrlPr>
                </m:naryPr>
                <m:sub>
                  <m:r>
                    <w:rPr>
                      <w:rFonts w:ascii="Cambria Math" w:hAnsi="Cambria Math"/>
                    </w:rPr>
                    <m:t>h=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h</m:t>
                      </m:r>
                    </m:sub>
                  </m:sSub>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m:t>
                  </m:r>
                </m:sub>
              </m:sSub>
            </m:den>
          </m:f>
        </m:oMath>
      </m:oMathPara>
    </w:p>
    <w:p w14:paraId="194C1943" w14:textId="37312AE7" w:rsidR="00E01978" w:rsidRDefault="00B85CBA" w:rsidP="00E01978">
      <w:pPr>
        <w:rPr>
          <w:rFonts w:eastAsiaTheme="minorEastAsia"/>
        </w:rPr>
      </w:pPr>
      <w:r>
        <w:rPr>
          <w:rFonts w:eastAsiaTheme="minorEastAsia"/>
        </w:rPr>
        <w:t xml:space="preserve">Where, </w:t>
      </w:r>
      <w:r w:rsidRPr="007B5E50">
        <w:rPr>
          <w:rFonts w:eastAsiaTheme="minorEastAsia"/>
          <w:i/>
        </w:rPr>
        <w:t>N</w:t>
      </w:r>
      <w:r>
        <w:rPr>
          <w:rFonts w:eastAsiaTheme="minorEastAsia"/>
        </w:rPr>
        <w:t xml:space="preserve"> is the number of habitats (</w:t>
      </w:r>
      <w:r w:rsidRPr="007B5E50">
        <w:rPr>
          <w:rFonts w:eastAsiaTheme="minorEastAsia"/>
          <w:i/>
        </w:rPr>
        <w:t>h</w:t>
      </w:r>
      <w:r>
        <w:rPr>
          <w:rFonts w:eastAsiaTheme="minorEastAsia"/>
        </w:rPr>
        <w:t xml:space="preserve">) within a region, </w:t>
      </w:r>
      <w:r w:rsidRPr="007B5E50">
        <w:rPr>
          <w:rFonts w:eastAsiaTheme="minorEastAsia"/>
          <w:i/>
        </w:rPr>
        <w:t>A</w:t>
      </w:r>
      <w:r w:rsidRPr="007B5E50">
        <w:rPr>
          <w:rFonts w:eastAsiaTheme="minorEastAsia"/>
          <w:i/>
          <w:vertAlign w:val="subscript"/>
        </w:rPr>
        <w:t>h</w:t>
      </w:r>
      <w:r>
        <w:rPr>
          <w:rFonts w:eastAsiaTheme="minorEastAsia"/>
        </w:rPr>
        <w:t xml:space="preserve"> is the area extent (km</w:t>
      </w:r>
      <w:r w:rsidRPr="007B5E50">
        <w:rPr>
          <w:rFonts w:eastAsiaTheme="minorEastAsia"/>
          <w:vertAlign w:val="superscript"/>
        </w:rPr>
        <w:t>2</w:t>
      </w:r>
      <w:r>
        <w:rPr>
          <w:rFonts w:eastAsiaTheme="minorEastAsia"/>
        </w:rPr>
        <w:t xml:space="preserve">), </w:t>
      </w:r>
      <w:r w:rsidR="00E01978">
        <w:rPr>
          <w:rFonts w:eastAsiaTheme="minorEastAsia"/>
        </w:rPr>
        <w:t xml:space="preserve">and </w:t>
      </w:r>
      <w:r w:rsidRPr="007B5E50">
        <w:rPr>
          <w:rFonts w:eastAsiaTheme="minorEastAsia"/>
          <w:i/>
        </w:rPr>
        <w:t>w</w:t>
      </w:r>
      <w:r w:rsidRPr="007B5E50">
        <w:rPr>
          <w:rFonts w:eastAsiaTheme="minorEastAsia"/>
          <w:i/>
          <w:vertAlign w:val="subscript"/>
        </w:rPr>
        <w:t>h</w:t>
      </w:r>
      <w:r>
        <w:rPr>
          <w:rFonts w:eastAsiaTheme="minorEastAsia"/>
        </w:rPr>
        <w:t xml:space="preserve"> is carbon storage capacity (Table S</w:t>
      </w:r>
      <w:r w:rsidR="007B5E50">
        <w:rPr>
          <w:rFonts w:eastAsiaTheme="minorEastAsia"/>
        </w:rPr>
        <w:t>1-1</w:t>
      </w:r>
      <w:r>
        <w:rPr>
          <w:rFonts w:eastAsiaTheme="minorEastAsia"/>
        </w:rPr>
        <w:t>)</w:t>
      </w:r>
      <w:r w:rsidR="00E01978">
        <w:rPr>
          <w:rFonts w:eastAsiaTheme="minorEastAsia"/>
        </w:rPr>
        <w:t xml:space="preserve">. The </w:t>
      </w:r>
      <w:r w:rsidR="00E01978" w:rsidRPr="007B5E50">
        <w:rPr>
          <w:rFonts w:eastAsiaTheme="minorEastAsia"/>
          <w:i/>
        </w:rPr>
        <w:t>g</w:t>
      </w:r>
      <w:r w:rsidR="00E01978" w:rsidRPr="007B5E50">
        <w:rPr>
          <w:rFonts w:eastAsiaTheme="minorEastAsia"/>
          <w:i/>
          <w:vertAlign w:val="subscript"/>
        </w:rPr>
        <w:t>h_gf</w:t>
      </w:r>
      <w:r w:rsidR="00E01978">
        <w:rPr>
          <w:rFonts w:eastAsiaTheme="minorEastAsia"/>
        </w:rPr>
        <w:t xml:space="preserve"> </w:t>
      </w:r>
      <w:r w:rsidR="003806B9">
        <w:rPr>
          <w:rFonts w:eastAsiaTheme="minorEastAsia"/>
        </w:rPr>
        <w:t xml:space="preserve">term </w:t>
      </w:r>
      <w:r w:rsidR="00E01978">
        <w:rPr>
          <w:rFonts w:eastAsiaTheme="minorEastAsia"/>
        </w:rPr>
        <w:t xml:space="preserve">indicates the proportion of data gapfilled, with a value of 1 if both condition and area were gapfilled, 0.5 if one of the variables was gapfilled, and 0 if no gapfilling.  </w:t>
      </w:r>
    </w:p>
    <w:p w14:paraId="7BEF817B" w14:textId="1771E6E6" w:rsidR="00B85CBA" w:rsidRDefault="00E01978" w:rsidP="00E01978">
      <w:pPr>
        <w:rPr>
          <w:rFonts w:eastAsiaTheme="minorEastAsia"/>
        </w:rPr>
      </w:pPr>
      <w:r>
        <w:rPr>
          <w:rFonts w:eastAsiaTheme="minorEastAsia"/>
        </w:rPr>
        <w:t>The proportion of gapfilled data used in trend scores, was calculated as above, but gapfilling for trend data was used in place of condition.</w:t>
      </w:r>
      <w:r w:rsidR="002C0537">
        <w:rPr>
          <w:rFonts w:eastAsiaTheme="minorEastAsia"/>
        </w:rPr>
        <w:t xml:space="preserve"> </w:t>
      </w:r>
      <w:r w:rsidR="0073042E">
        <w:rPr>
          <w:rFonts w:eastAsiaTheme="minorEastAsia"/>
        </w:rPr>
        <w:t xml:space="preserve"> </w:t>
      </w:r>
      <w:r w:rsidR="00B85CBA">
        <w:rPr>
          <w:rFonts w:eastAsiaTheme="minorEastAsia"/>
        </w:rPr>
        <w:t xml:space="preserve">  </w:t>
      </w:r>
    </w:p>
    <w:p w14:paraId="4E942138" w14:textId="77777777" w:rsidR="00CA5E38" w:rsidRDefault="00CA5E38" w:rsidP="005837ED">
      <w:pPr>
        <w:rPr>
          <w:rFonts w:eastAsiaTheme="minorEastAsia"/>
        </w:rPr>
      </w:pPr>
    </w:p>
    <w:p w14:paraId="2FBCEC7D" w14:textId="32FC6E45" w:rsidR="002C0537" w:rsidRPr="00CA5E38" w:rsidRDefault="002C0537" w:rsidP="005837ED">
      <w:pPr>
        <w:rPr>
          <w:rFonts w:eastAsiaTheme="minorEastAsia"/>
          <w:b/>
        </w:rPr>
      </w:pPr>
      <w:r w:rsidRPr="00CA5E38">
        <w:rPr>
          <w:rFonts w:eastAsiaTheme="minorEastAsia"/>
          <w:b/>
        </w:rPr>
        <w:lastRenderedPageBreak/>
        <w:t>Table S</w:t>
      </w:r>
      <w:r w:rsidR="007B5E50" w:rsidRPr="00CA5E38">
        <w:rPr>
          <w:rFonts w:eastAsiaTheme="minorEastAsia"/>
          <w:b/>
        </w:rPr>
        <w:t>1-1</w:t>
      </w:r>
      <w:r w:rsidRPr="00CA5E38">
        <w:rPr>
          <w:rFonts w:eastAsiaTheme="minorEastAsia"/>
          <w:b/>
        </w:rPr>
        <w:t>: Carbon storage capacity of marine habitats.</w:t>
      </w:r>
    </w:p>
    <w:tbl>
      <w:tblPr>
        <w:tblStyle w:val="TableGrid"/>
        <w:tblW w:w="0" w:type="auto"/>
        <w:tblLook w:val="04A0" w:firstRow="1" w:lastRow="0" w:firstColumn="1" w:lastColumn="0" w:noHBand="0" w:noVBand="1"/>
      </w:tblPr>
      <w:tblGrid>
        <w:gridCol w:w="1131"/>
        <w:gridCol w:w="2469"/>
      </w:tblGrid>
      <w:tr w:rsidR="002C0537" w14:paraId="49E6A05E" w14:textId="77777777" w:rsidTr="00E411E4">
        <w:trPr>
          <w:trHeight w:val="235"/>
        </w:trPr>
        <w:tc>
          <w:tcPr>
            <w:tcW w:w="951" w:type="dxa"/>
          </w:tcPr>
          <w:p w14:paraId="6C07ABC3" w14:textId="58320998" w:rsidR="002C0537" w:rsidRPr="00E411E4" w:rsidRDefault="00FA6459" w:rsidP="003A3A11">
            <w:pPr>
              <w:rPr>
                <w:b/>
              </w:rPr>
            </w:pPr>
            <w:r w:rsidRPr="00E411E4">
              <w:rPr>
                <w:b/>
              </w:rPr>
              <w:t>Habitat</w:t>
            </w:r>
          </w:p>
        </w:tc>
        <w:tc>
          <w:tcPr>
            <w:tcW w:w="2469" w:type="dxa"/>
          </w:tcPr>
          <w:p w14:paraId="7D553BDE" w14:textId="4554ACFC" w:rsidR="002C0537" w:rsidRPr="00E411E4" w:rsidRDefault="00FA6459" w:rsidP="00E411E4">
            <w:pPr>
              <w:rPr>
                <w:b/>
              </w:rPr>
            </w:pPr>
            <w:r w:rsidRPr="00E411E4">
              <w:rPr>
                <w:b/>
              </w:rPr>
              <w:t>Carbon capacity</w:t>
            </w:r>
          </w:p>
        </w:tc>
      </w:tr>
      <w:tr w:rsidR="002C0537" w14:paraId="0DA40408" w14:textId="77777777" w:rsidTr="00E411E4">
        <w:trPr>
          <w:trHeight w:val="235"/>
        </w:trPr>
        <w:tc>
          <w:tcPr>
            <w:tcW w:w="951" w:type="dxa"/>
          </w:tcPr>
          <w:p w14:paraId="2FA32591" w14:textId="34828BA9" w:rsidR="002C0537" w:rsidRDefault="00FA6459" w:rsidP="003A3A11">
            <w:r>
              <w:t>Mangrove</w:t>
            </w:r>
          </w:p>
        </w:tc>
        <w:tc>
          <w:tcPr>
            <w:tcW w:w="2469" w:type="dxa"/>
          </w:tcPr>
          <w:p w14:paraId="20E50957" w14:textId="31E1810F" w:rsidR="002C0537" w:rsidRDefault="00FA6459" w:rsidP="005208A9">
            <w:pPr>
              <w:jc w:val="center"/>
            </w:pPr>
            <w:r>
              <w:t>139</w:t>
            </w:r>
          </w:p>
        </w:tc>
      </w:tr>
      <w:tr w:rsidR="002C0537" w14:paraId="4510D348" w14:textId="77777777" w:rsidTr="005208A9">
        <w:trPr>
          <w:trHeight w:val="58"/>
        </w:trPr>
        <w:tc>
          <w:tcPr>
            <w:tcW w:w="951" w:type="dxa"/>
          </w:tcPr>
          <w:p w14:paraId="683B6DF0" w14:textId="076727F8" w:rsidR="00FA6459" w:rsidRDefault="00FA6459" w:rsidP="003A3A11">
            <w:r>
              <w:t>Saltmarsh</w:t>
            </w:r>
          </w:p>
        </w:tc>
        <w:tc>
          <w:tcPr>
            <w:tcW w:w="2469" w:type="dxa"/>
          </w:tcPr>
          <w:p w14:paraId="4AF57185" w14:textId="130815F0" w:rsidR="002C0537" w:rsidRDefault="00FA6459" w:rsidP="005208A9">
            <w:pPr>
              <w:jc w:val="center"/>
            </w:pPr>
            <w:r>
              <w:t>210</w:t>
            </w:r>
          </w:p>
        </w:tc>
      </w:tr>
      <w:tr w:rsidR="002C0537" w14:paraId="138CD051" w14:textId="77777777" w:rsidTr="00E411E4">
        <w:trPr>
          <w:trHeight w:val="245"/>
        </w:trPr>
        <w:tc>
          <w:tcPr>
            <w:tcW w:w="951" w:type="dxa"/>
          </w:tcPr>
          <w:p w14:paraId="31865470" w14:textId="0564826D" w:rsidR="002C0537" w:rsidRDefault="00FA6459" w:rsidP="003A3A11">
            <w:r>
              <w:t>Seagrass</w:t>
            </w:r>
          </w:p>
        </w:tc>
        <w:tc>
          <w:tcPr>
            <w:tcW w:w="2469" w:type="dxa"/>
          </w:tcPr>
          <w:p w14:paraId="09621A04" w14:textId="383E62F8" w:rsidR="002C0537" w:rsidRDefault="00FA6459" w:rsidP="005208A9">
            <w:pPr>
              <w:jc w:val="center"/>
            </w:pPr>
            <w:r>
              <w:t>83</w:t>
            </w:r>
          </w:p>
        </w:tc>
      </w:tr>
    </w:tbl>
    <w:p w14:paraId="731B388A" w14:textId="1FF4F35C" w:rsidR="00D773D6" w:rsidRDefault="00D773D6" w:rsidP="003A3A11"/>
    <w:p w14:paraId="3FC6AED3" w14:textId="25CB879C" w:rsidR="003A3A11" w:rsidRDefault="009E268F" w:rsidP="007128F7">
      <w:pPr>
        <w:pStyle w:val="Heading3"/>
      </w:pPr>
      <w:r>
        <w:t>3</w:t>
      </w:r>
      <w:r w:rsidR="003A3A11">
        <w:t>.5 Coastal Protection</w:t>
      </w:r>
    </w:p>
    <w:p w14:paraId="605415C3" w14:textId="607A491D" w:rsidR="00D23EAC" w:rsidRDefault="00D23EAC" w:rsidP="00D23EAC">
      <w:r>
        <w:t>Coastal protection is calculated by averaging the condition of the marine habitats present in a region that protect shorelines</w:t>
      </w:r>
      <w:r w:rsidR="007B5E50">
        <w:t xml:space="preserve"> (coral, mangrove, saltmarsh, seagrass, and shoreline seaice),</w:t>
      </w:r>
      <w:r>
        <w:t xml:space="preserve"> weighted by </w:t>
      </w:r>
      <w:r w:rsidR="007B5E50">
        <w:t>the</w:t>
      </w:r>
      <w:r>
        <w:t xml:space="preserve"> habitat’s area and rank protection</w:t>
      </w:r>
      <w:r w:rsidR="007B5E50">
        <w:t xml:space="preserve"> score</w:t>
      </w:r>
      <w:r>
        <w:t>.  For these habitats (except seaice, which had no gapfilling), condition and trend data were often gapfilled, whereas, area of the habitat was not.  Condition and trend were calculated using different datasets, and consequently, could have different patterns of gapfilling.  The proportion of gapfilled data used in status scores, was calculated as:</w:t>
      </w:r>
    </w:p>
    <w:p w14:paraId="14D3CC2F" w14:textId="2EC6B42B" w:rsidR="00D23EAC" w:rsidRPr="00B85CBA" w:rsidRDefault="00D23EAC" w:rsidP="00D23EAC">
      <w:pPr>
        <w:rPr>
          <w:rFonts w:eastAsiaTheme="minorEastAsia"/>
        </w:rPr>
      </w:pPr>
      <w:r>
        <w:t xml:space="preserve">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x</m:t>
              </m:r>
            </m:e>
            <m:sub>
              <m:r>
                <w:rPr>
                  <w:rFonts w:ascii="Cambria Math" w:hAnsi="Cambria Math"/>
                </w:rPr>
                <m:t>CP_gf</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h=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w</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h_gf</m:t>
                      </m:r>
                    </m:sub>
                  </m:sSub>
                </m:e>
              </m:nary>
            </m:num>
            <m:den>
              <m:nary>
                <m:naryPr>
                  <m:chr m:val="∑"/>
                  <m:limLoc m:val="undOvr"/>
                  <m:ctrlPr>
                    <w:rPr>
                      <w:rFonts w:ascii="Cambria Math" w:hAnsi="Cambria Math"/>
                      <w:i/>
                    </w:rPr>
                  </m:ctrlPr>
                </m:naryPr>
                <m:sub>
                  <m:r>
                    <w:rPr>
                      <w:rFonts w:ascii="Cambria Math" w:hAnsi="Cambria Math"/>
                    </w:rPr>
                    <m:t>h=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h</m:t>
                      </m:r>
                    </m:sub>
                  </m:sSub>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m:t>
                  </m:r>
                </m:sub>
              </m:sSub>
            </m:den>
          </m:f>
        </m:oMath>
      </m:oMathPara>
    </w:p>
    <w:p w14:paraId="1C4CE199" w14:textId="528E4670" w:rsidR="00D23EAC" w:rsidRDefault="00D23EAC" w:rsidP="00D23EAC">
      <w:pPr>
        <w:rPr>
          <w:rFonts w:eastAsiaTheme="minorEastAsia"/>
        </w:rPr>
      </w:pPr>
      <w:r>
        <w:rPr>
          <w:rFonts w:eastAsiaTheme="minorEastAsia"/>
        </w:rPr>
        <w:t xml:space="preserve">Where, </w:t>
      </w:r>
      <w:r w:rsidRPr="007B5E50">
        <w:rPr>
          <w:rFonts w:eastAsiaTheme="minorEastAsia"/>
          <w:i/>
        </w:rPr>
        <w:t>N</w:t>
      </w:r>
      <w:r>
        <w:rPr>
          <w:rFonts w:eastAsiaTheme="minorEastAsia"/>
        </w:rPr>
        <w:t xml:space="preserve"> is the number of habitats (</w:t>
      </w:r>
      <w:r w:rsidRPr="003806B9">
        <w:rPr>
          <w:rFonts w:eastAsiaTheme="minorEastAsia"/>
          <w:i/>
        </w:rPr>
        <w:t>h</w:t>
      </w:r>
      <w:r>
        <w:rPr>
          <w:rFonts w:eastAsiaTheme="minorEastAsia"/>
        </w:rPr>
        <w:t xml:space="preserve">) within a region, </w:t>
      </w:r>
      <w:r w:rsidRPr="003806B9">
        <w:rPr>
          <w:rFonts w:eastAsiaTheme="minorEastAsia"/>
          <w:i/>
        </w:rPr>
        <w:t>A</w:t>
      </w:r>
      <w:r w:rsidRPr="003806B9">
        <w:rPr>
          <w:rFonts w:eastAsiaTheme="minorEastAsia"/>
          <w:i/>
          <w:vertAlign w:val="subscript"/>
        </w:rPr>
        <w:t>h</w:t>
      </w:r>
      <w:r>
        <w:rPr>
          <w:rFonts w:eastAsiaTheme="minorEastAsia"/>
        </w:rPr>
        <w:t xml:space="preserve"> is the area extent (km</w:t>
      </w:r>
      <w:r w:rsidRPr="003806B9">
        <w:rPr>
          <w:rFonts w:eastAsiaTheme="minorEastAsia"/>
          <w:vertAlign w:val="superscript"/>
        </w:rPr>
        <w:t>2</w:t>
      </w:r>
      <w:r>
        <w:rPr>
          <w:rFonts w:eastAsiaTheme="minorEastAsia"/>
        </w:rPr>
        <w:t>),</w:t>
      </w:r>
      <w:r w:rsidR="00E01978">
        <w:rPr>
          <w:rFonts w:eastAsiaTheme="minorEastAsia"/>
        </w:rPr>
        <w:t xml:space="preserve"> and</w:t>
      </w:r>
      <w:r>
        <w:rPr>
          <w:rFonts w:eastAsiaTheme="minorEastAsia"/>
        </w:rPr>
        <w:t xml:space="preserve"> </w:t>
      </w:r>
      <w:r w:rsidRPr="003806B9">
        <w:rPr>
          <w:rFonts w:eastAsiaTheme="minorEastAsia"/>
          <w:i/>
        </w:rPr>
        <w:t>w</w:t>
      </w:r>
      <w:r w:rsidRPr="003806B9">
        <w:rPr>
          <w:rFonts w:eastAsiaTheme="minorEastAsia"/>
          <w:i/>
          <w:vertAlign w:val="subscript"/>
        </w:rPr>
        <w:t>h</w:t>
      </w:r>
      <w:r w:rsidRPr="003806B9">
        <w:rPr>
          <w:rFonts w:eastAsiaTheme="minorEastAsia"/>
          <w:i/>
        </w:rPr>
        <w:t xml:space="preserve"> </w:t>
      </w:r>
      <w:r>
        <w:rPr>
          <w:rFonts w:eastAsiaTheme="minorEastAsia"/>
        </w:rPr>
        <w:t>is the r</w:t>
      </w:r>
      <w:r w:rsidR="00E01978">
        <w:rPr>
          <w:rFonts w:eastAsiaTheme="minorEastAsia"/>
        </w:rPr>
        <w:t>ank protection (Table S</w:t>
      </w:r>
      <w:r w:rsidR="003806B9">
        <w:rPr>
          <w:rFonts w:eastAsiaTheme="minorEastAsia"/>
        </w:rPr>
        <w:t>1-2</w:t>
      </w:r>
      <w:r w:rsidR="00E01978">
        <w:rPr>
          <w:rFonts w:eastAsiaTheme="minorEastAsia"/>
        </w:rPr>
        <w:t xml:space="preserve">).  The </w:t>
      </w:r>
      <w:r w:rsidR="00E01978" w:rsidRPr="003806B9">
        <w:rPr>
          <w:rFonts w:eastAsiaTheme="minorEastAsia"/>
          <w:i/>
        </w:rPr>
        <w:t>g</w:t>
      </w:r>
      <w:r w:rsidRPr="003806B9">
        <w:rPr>
          <w:rFonts w:eastAsiaTheme="minorEastAsia"/>
          <w:i/>
          <w:vertAlign w:val="subscript"/>
        </w:rPr>
        <w:t>h_gf</w:t>
      </w:r>
      <w:r>
        <w:rPr>
          <w:rFonts w:eastAsiaTheme="minorEastAsia"/>
        </w:rPr>
        <w:t xml:space="preserve"> </w:t>
      </w:r>
      <w:r w:rsidR="003806B9">
        <w:rPr>
          <w:rFonts w:eastAsiaTheme="minorEastAsia"/>
        </w:rPr>
        <w:t xml:space="preserve">term </w:t>
      </w:r>
      <w:r>
        <w:rPr>
          <w:rFonts w:eastAsiaTheme="minorEastAsia"/>
        </w:rPr>
        <w:t xml:space="preserve">indicates </w:t>
      </w:r>
      <w:r w:rsidR="00E01978">
        <w:rPr>
          <w:rFonts w:eastAsiaTheme="minorEastAsia"/>
        </w:rPr>
        <w:t>the proportion of data gapfilled, with a value of 1 if both condition and area were gapfilled, 0.5 if one of the variables was gapfilled, and 0 if no gapfilling</w:t>
      </w:r>
      <w:r>
        <w:rPr>
          <w:rFonts w:eastAsiaTheme="minorEastAsia"/>
        </w:rPr>
        <w:t xml:space="preserve">.  </w:t>
      </w:r>
    </w:p>
    <w:p w14:paraId="4C7758BD" w14:textId="798CFA3B" w:rsidR="00D23EAC" w:rsidRDefault="00D23EAC" w:rsidP="00D23EAC">
      <w:pPr>
        <w:rPr>
          <w:rFonts w:eastAsiaTheme="minorEastAsia"/>
        </w:rPr>
      </w:pPr>
      <w:r>
        <w:rPr>
          <w:rFonts w:eastAsiaTheme="minorEastAsia"/>
        </w:rPr>
        <w:t xml:space="preserve">The proportion of gapfilled data used in trend scores, was calculated as above, but </w:t>
      </w:r>
      <w:r w:rsidR="00E01978">
        <w:rPr>
          <w:rFonts w:eastAsiaTheme="minorEastAsia"/>
        </w:rPr>
        <w:t>gapfilling for trend data was used in place of condition.</w:t>
      </w:r>
      <w:r>
        <w:rPr>
          <w:rFonts w:eastAsiaTheme="minorEastAsia"/>
        </w:rPr>
        <w:t xml:space="preserve"> </w:t>
      </w:r>
    </w:p>
    <w:p w14:paraId="1994204E" w14:textId="7B92AECF" w:rsidR="00D23EAC" w:rsidRPr="00CA5E38" w:rsidRDefault="00D23EAC" w:rsidP="00D23EAC">
      <w:pPr>
        <w:rPr>
          <w:rFonts w:eastAsiaTheme="minorEastAsia"/>
          <w:b/>
        </w:rPr>
      </w:pPr>
      <w:r w:rsidRPr="00CA5E38">
        <w:rPr>
          <w:rFonts w:eastAsiaTheme="minorEastAsia"/>
          <w:b/>
        </w:rPr>
        <w:t>Table S</w:t>
      </w:r>
      <w:r w:rsidR="003806B9" w:rsidRPr="00CA5E38">
        <w:rPr>
          <w:rFonts w:eastAsiaTheme="minorEastAsia"/>
          <w:b/>
        </w:rPr>
        <w:t>1-2: Shoreline protection rank scores</w:t>
      </w:r>
      <w:r w:rsidRPr="00CA5E38">
        <w:rPr>
          <w:rFonts w:eastAsiaTheme="minorEastAsia"/>
          <w:b/>
        </w:rPr>
        <w:t xml:space="preserve"> for marine habitats.</w:t>
      </w:r>
    </w:p>
    <w:tbl>
      <w:tblPr>
        <w:tblStyle w:val="TableGrid"/>
        <w:tblW w:w="0" w:type="auto"/>
        <w:tblLook w:val="04A0" w:firstRow="1" w:lastRow="0" w:firstColumn="1" w:lastColumn="0" w:noHBand="0" w:noVBand="1"/>
      </w:tblPr>
      <w:tblGrid>
        <w:gridCol w:w="1908"/>
        <w:gridCol w:w="2610"/>
      </w:tblGrid>
      <w:tr w:rsidR="00D23EAC" w14:paraId="6F6466BE" w14:textId="77777777" w:rsidTr="005208A9">
        <w:trPr>
          <w:trHeight w:val="254"/>
        </w:trPr>
        <w:tc>
          <w:tcPr>
            <w:tcW w:w="1908" w:type="dxa"/>
          </w:tcPr>
          <w:p w14:paraId="62A81B6A" w14:textId="77777777" w:rsidR="00D23EAC" w:rsidRPr="00E411E4" w:rsidRDefault="00D23EAC" w:rsidP="00963D01">
            <w:pPr>
              <w:rPr>
                <w:b/>
              </w:rPr>
            </w:pPr>
            <w:r w:rsidRPr="00E411E4">
              <w:rPr>
                <w:b/>
              </w:rPr>
              <w:t>Habitat</w:t>
            </w:r>
          </w:p>
        </w:tc>
        <w:tc>
          <w:tcPr>
            <w:tcW w:w="2610" w:type="dxa"/>
          </w:tcPr>
          <w:p w14:paraId="66308B7F" w14:textId="39F4B16B" w:rsidR="00D23EAC" w:rsidRPr="00E411E4" w:rsidRDefault="00D23EAC" w:rsidP="00963D01">
            <w:pPr>
              <w:rPr>
                <w:b/>
              </w:rPr>
            </w:pPr>
            <w:r w:rsidRPr="00E411E4">
              <w:rPr>
                <w:b/>
              </w:rPr>
              <w:t xml:space="preserve">Rank </w:t>
            </w:r>
            <w:r w:rsidR="003610CB" w:rsidRPr="00E411E4">
              <w:rPr>
                <w:b/>
              </w:rPr>
              <w:t xml:space="preserve">shoreline </w:t>
            </w:r>
            <w:r w:rsidRPr="00E411E4">
              <w:rPr>
                <w:b/>
              </w:rPr>
              <w:t>protection</w:t>
            </w:r>
          </w:p>
        </w:tc>
      </w:tr>
      <w:tr w:rsidR="00D23EAC" w14:paraId="596E3AE7" w14:textId="77777777" w:rsidTr="005208A9">
        <w:trPr>
          <w:trHeight w:val="254"/>
        </w:trPr>
        <w:tc>
          <w:tcPr>
            <w:tcW w:w="1908" w:type="dxa"/>
          </w:tcPr>
          <w:p w14:paraId="489C68AF" w14:textId="74D68E1A" w:rsidR="00D23EAC" w:rsidRDefault="00D23EAC" w:rsidP="00963D01">
            <w:r>
              <w:t>Coral</w:t>
            </w:r>
          </w:p>
        </w:tc>
        <w:tc>
          <w:tcPr>
            <w:tcW w:w="2610" w:type="dxa"/>
          </w:tcPr>
          <w:p w14:paraId="3368E036" w14:textId="65093368" w:rsidR="00D23EAC" w:rsidRDefault="00D23EAC" w:rsidP="005208A9">
            <w:pPr>
              <w:jc w:val="center"/>
            </w:pPr>
            <w:r>
              <w:t>4</w:t>
            </w:r>
          </w:p>
        </w:tc>
      </w:tr>
      <w:tr w:rsidR="00D23EAC" w14:paraId="12EB700B" w14:textId="77777777" w:rsidTr="005208A9">
        <w:trPr>
          <w:trHeight w:val="254"/>
        </w:trPr>
        <w:tc>
          <w:tcPr>
            <w:tcW w:w="1908" w:type="dxa"/>
          </w:tcPr>
          <w:p w14:paraId="79C67E88" w14:textId="77777777" w:rsidR="00D23EAC" w:rsidRDefault="00D23EAC" w:rsidP="00963D01">
            <w:r>
              <w:t>Mangrove</w:t>
            </w:r>
          </w:p>
        </w:tc>
        <w:tc>
          <w:tcPr>
            <w:tcW w:w="2610" w:type="dxa"/>
          </w:tcPr>
          <w:p w14:paraId="4EF11CD1" w14:textId="5C3CDC1E" w:rsidR="00D23EAC" w:rsidRDefault="00D23EAC" w:rsidP="005208A9">
            <w:pPr>
              <w:jc w:val="center"/>
            </w:pPr>
            <w:r>
              <w:t>4</w:t>
            </w:r>
          </w:p>
        </w:tc>
      </w:tr>
      <w:tr w:rsidR="00D23EAC" w14:paraId="44789433" w14:textId="77777777" w:rsidTr="005208A9">
        <w:trPr>
          <w:trHeight w:val="254"/>
        </w:trPr>
        <w:tc>
          <w:tcPr>
            <w:tcW w:w="1908" w:type="dxa"/>
          </w:tcPr>
          <w:p w14:paraId="6D3621F9" w14:textId="77777777" w:rsidR="00D23EAC" w:rsidRDefault="00D23EAC" w:rsidP="00963D01">
            <w:r>
              <w:t>Saltmarsh</w:t>
            </w:r>
          </w:p>
        </w:tc>
        <w:tc>
          <w:tcPr>
            <w:tcW w:w="2610" w:type="dxa"/>
          </w:tcPr>
          <w:p w14:paraId="50C22E57" w14:textId="67087CBA" w:rsidR="00D23EAC" w:rsidRDefault="00D23EAC" w:rsidP="005208A9">
            <w:pPr>
              <w:jc w:val="center"/>
            </w:pPr>
            <w:r>
              <w:t>3</w:t>
            </w:r>
          </w:p>
        </w:tc>
      </w:tr>
      <w:tr w:rsidR="00D23EAC" w14:paraId="4E815CA2" w14:textId="77777777" w:rsidTr="005208A9">
        <w:trPr>
          <w:trHeight w:val="265"/>
        </w:trPr>
        <w:tc>
          <w:tcPr>
            <w:tcW w:w="1908" w:type="dxa"/>
          </w:tcPr>
          <w:p w14:paraId="60DA4523" w14:textId="77777777" w:rsidR="00D23EAC" w:rsidRDefault="00D23EAC" w:rsidP="00963D01">
            <w:r>
              <w:t>Seagrass</w:t>
            </w:r>
          </w:p>
        </w:tc>
        <w:tc>
          <w:tcPr>
            <w:tcW w:w="2610" w:type="dxa"/>
          </w:tcPr>
          <w:p w14:paraId="309B3D09" w14:textId="3378E8F6" w:rsidR="00D23EAC" w:rsidRDefault="00D23EAC" w:rsidP="005208A9">
            <w:pPr>
              <w:jc w:val="center"/>
            </w:pPr>
            <w:r>
              <w:t>1</w:t>
            </w:r>
          </w:p>
        </w:tc>
      </w:tr>
      <w:tr w:rsidR="00D23EAC" w14:paraId="4B80240D" w14:textId="77777777" w:rsidTr="005208A9">
        <w:trPr>
          <w:trHeight w:val="265"/>
        </w:trPr>
        <w:tc>
          <w:tcPr>
            <w:tcW w:w="1908" w:type="dxa"/>
          </w:tcPr>
          <w:p w14:paraId="2942C7A9" w14:textId="03ACEDDB" w:rsidR="00D23EAC" w:rsidRDefault="00D23EAC" w:rsidP="00963D01">
            <w:r>
              <w:t>Sea ice (shoreline)</w:t>
            </w:r>
          </w:p>
        </w:tc>
        <w:tc>
          <w:tcPr>
            <w:tcW w:w="2610" w:type="dxa"/>
          </w:tcPr>
          <w:p w14:paraId="01F267AE" w14:textId="408DF8D6" w:rsidR="00D23EAC" w:rsidRDefault="00D23EAC" w:rsidP="005208A9">
            <w:pPr>
              <w:jc w:val="center"/>
            </w:pPr>
            <w:r>
              <w:t>4</w:t>
            </w:r>
          </w:p>
        </w:tc>
      </w:tr>
    </w:tbl>
    <w:p w14:paraId="3F9966D4" w14:textId="77777777" w:rsidR="00D23EAC" w:rsidRDefault="00D23EAC" w:rsidP="00D23EAC"/>
    <w:p w14:paraId="442DBD1A" w14:textId="7F0773A6" w:rsidR="003A3A11" w:rsidRDefault="009E268F" w:rsidP="007128F7">
      <w:pPr>
        <w:pStyle w:val="Heading3"/>
      </w:pPr>
      <w:r>
        <w:t>3</w:t>
      </w:r>
      <w:r w:rsidR="003A3A11">
        <w:t>.6 Tourism &amp; Recreation</w:t>
      </w:r>
    </w:p>
    <w:p w14:paraId="1423CFED" w14:textId="7858E881" w:rsidR="00F31F0B" w:rsidRDefault="00F31F0B" w:rsidP="00F31F0B">
      <w:r>
        <w:t xml:space="preserve">Tourism and </w:t>
      </w:r>
      <w:r w:rsidR="00C75FAB">
        <w:t>r</w:t>
      </w:r>
      <w:r>
        <w:t xml:space="preserve">ecreation status is calculated as: </w:t>
      </w:r>
    </w:p>
    <w:p w14:paraId="44F16202" w14:textId="7D78CCA8" w:rsidR="008232E2" w:rsidRDefault="00DF6759" w:rsidP="008232E2">
      <w:pPr>
        <w:rPr>
          <w:color w:val="333333"/>
          <w:shd w:val="clear" w:color="auto" w:fill="FFFFFF"/>
        </w:rPr>
      </w:pPr>
      <m:oMathPara>
        <m:oMath>
          <m:sSub>
            <m:sSubPr>
              <m:ctrlPr>
                <w:rPr>
                  <w:rFonts w:ascii="Cambria Math" w:hAnsi="Cambria Math"/>
                  <w:i/>
                  <w:color w:val="333333"/>
                  <w:shd w:val="clear" w:color="auto" w:fill="FFFFFF"/>
                </w:rPr>
              </m:ctrlPr>
            </m:sSubPr>
            <m:e>
              <m:r>
                <w:rPr>
                  <w:rFonts w:ascii="Cambria Math" w:hAnsi="Cambria Math"/>
                  <w:color w:val="333333"/>
                  <w:shd w:val="clear" w:color="auto" w:fill="FFFFFF"/>
                </w:rPr>
                <m:t>x</m:t>
              </m:r>
            </m:e>
            <m:sub>
              <m:r>
                <w:rPr>
                  <w:rFonts w:ascii="Cambria Math" w:hAnsi="Cambria Math"/>
                  <w:color w:val="333333"/>
                  <w:shd w:val="clear" w:color="auto" w:fill="FFFFFF"/>
                </w:rPr>
                <m:t>TR</m:t>
              </m:r>
            </m:sub>
          </m:sSub>
          <m:r>
            <w:rPr>
              <w:rFonts w:ascii="Cambria Math" w:hAnsi="Cambria Math"/>
              <w:color w:val="333333"/>
              <w:shd w:val="clear" w:color="auto" w:fill="FFFFFF"/>
            </w:rPr>
            <m:t>=</m:t>
          </m:r>
          <m:sSub>
            <m:sSubPr>
              <m:ctrlPr>
                <w:rPr>
                  <w:rFonts w:ascii="Cambria Math" w:hAnsi="Cambria Math"/>
                  <w:i/>
                  <w:color w:val="333333"/>
                  <w:shd w:val="clear" w:color="auto" w:fill="FFFFFF"/>
                </w:rPr>
              </m:ctrlPr>
            </m:sSubPr>
            <m:e>
              <m:r>
                <w:rPr>
                  <w:rFonts w:ascii="Cambria Math" w:hAnsi="Cambria Math"/>
                  <w:color w:val="333333"/>
                  <w:shd w:val="clear" w:color="auto" w:fill="FFFFFF"/>
                </w:rPr>
                <m:t>E</m:t>
              </m:r>
            </m:e>
            <m:sub>
              <m:r>
                <w:rPr>
                  <w:rFonts w:ascii="Cambria Math" w:hAnsi="Cambria Math"/>
                  <w:color w:val="333333"/>
                  <w:shd w:val="clear" w:color="auto" w:fill="FFFFFF"/>
                </w:rPr>
                <m:t>p</m:t>
              </m:r>
            </m:sub>
          </m:sSub>
          <m:r>
            <w:rPr>
              <w:rFonts w:ascii="Cambria Math" w:hAnsi="Cambria Math"/>
              <w:color w:val="333333"/>
              <w:shd w:val="clear" w:color="auto" w:fill="FFFFFF"/>
            </w:rPr>
            <m:t>+S</m:t>
          </m:r>
        </m:oMath>
      </m:oMathPara>
    </w:p>
    <w:p w14:paraId="20A887B4" w14:textId="7EAC1485" w:rsidR="00F31F0B" w:rsidRDefault="008232E2" w:rsidP="00F31F0B">
      <w:pPr>
        <w:rPr>
          <w:color w:val="333333"/>
          <w:shd w:val="clear" w:color="auto" w:fill="FFFFFF"/>
        </w:rPr>
      </w:pPr>
      <w:r>
        <w:t>w</w:t>
      </w:r>
      <w:r w:rsidR="00F31F0B">
        <w:t>here</w:t>
      </w:r>
      <w:r>
        <w:t>,</w:t>
      </w:r>
      <w:r w:rsidR="00F31F0B">
        <w:t xml:space="preserve"> </w:t>
      </w:r>
      <w:r w:rsidR="00F31F0B" w:rsidRPr="008232E2">
        <w:rPr>
          <w:i/>
        </w:rPr>
        <w:t>E</w:t>
      </w:r>
      <w:r w:rsidR="00F31F0B" w:rsidRPr="008232E2">
        <w:rPr>
          <w:i/>
          <w:vertAlign w:val="subscript"/>
        </w:rPr>
        <w:t>p</w:t>
      </w:r>
      <w:r w:rsidR="00F31F0B">
        <w:t xml:space="preserve"> is the proportion of emplo</w:t>
      </w:r>
      <w:r w:rsidR="004B5E5F">
        <w:t>yment in tourism and recreation</w:t>
      </w:r>
      <w:r w:rsidR="00F31F0B">
        <w:t xml:space="preserve"> and </w:t>
      </w:r>
      <w:r w:rsidR="00F31F0B" w:rsidRPr="004B5E5F">
        <w:rPr>
          <w:i/>
        </w:rPr>
        <w:t>S</w:t>
      </w:r>
      <w:r w:rsidR="00F31F0B">
        <w:t xml:space="preserve"> is the sustain</w:t>
      </w:r>
      <w:r w:rsidR="004B5E5F">
        <w:t>ability score</w:t>
      </w:r>
      <w:r w:rsidR="00F31F0B">
        <w:t>.  The proportion of gapfilling was calculated as:</w:t>
      </w:r>
    </w:p>
    <w:p w14:paraId="7C6AD28A" w14:textId="48B6DED9" w:rsidR="00F31F0B" w:rsidRDefault="00DF6759" w:rsidP="00F31F0B">
      <w:pPr>
        <w:rPr>
          <w:color w:val="333333"/>
          <w:shd w:val="clear" w:color="auto" w:fill="FFFFFF"/>
        </w:rPr>
      </w:pPr>
      <m:oMathPara>
        <m:oMath>
          <m:sSub>
            <m:sSubPr>
              <m:ctrlPr>
                <w:rPr>
                  <w:rFonts w:ascii="Cambria Math" w:hAnsi="Cambria Math"/>
                  <w:i/>
                  <w:color w:val="333333"/>
                  <w:shd w:val="clear" w:color="auto" w:fill="FFFFFF"/>
                </w:rPr>
              </m:ctrlPr>
            </m:sSubPr>
            <m:e>
              <m:r>
                <w:rPr>
                  <w:rFonts w:ascii="Cambria Math" w:hAnsi="Cambria Math"/>
                  <w:color w:val="333333"/>
                  <w:shd w:val="clear" w:color="auto" w:fill="FFFFFF"/>
                </w:rPr>
                <m:t>x</m:t>
              </m:r>
            </m:e>
            <m:sub>
              <m:r>
                <w:rPr>
                  <w:rFonts w:ascii="Cambria Math" w:hAnsi="Cambria Math"/>
                  <w:color w:val="333333"/>
                  <w:shd w:val="clear" w:color="auto" w:fill="FFFFFF"/>
                </w:rPr>
                <m:t>TR_gf</m:t>
              </m:r>
            </m:sub>
          </m:sSub>
          <m:r>
            <w:rPr>
              <w:rFonts w:ascii="Cambria Math" w:hAnsi="Cambria Math"/>
              <w:color w:val="333333"/>
              <w:shd w:val="clear" w:color="auto" w:fill="FFFFFF"/>
            </w:rPr>
            <m:t>=</m:t>
          </m:r>
          <m:f>
            <m:fPr>
              <m:ctrlPr>
                <w:rPr>
                  <w:rFonts w:ascii="Cambria Math" w:hAnsi="Cambria Math"/>
                  <w:i/>
                  <w:color w:val="333333"/>
                  <w:shd w:val="clear" w:color="auto" w:fill="FFFFFF"/>
                </w:rPr>
              </m:ctrlPr>
            </m:fPr>
            <m:num>
              <m:sSub>
                <m:sSubPr>
                  <m:ctrlPr>
                    <w:rPr>
                      <w:rFonts w:ascii="Cambria Math" w:hAnsi="Cambria Math"/>
                      <w:i/>
                      <w:color w:val="333333"/>
                      <w:shd w:val="clear" w:color="auto" w:fill="FFFFFF"/>
                    </w:rPr>
                  </m:ctrlPr>
                </m:sSubPr>
                <m:e>
                  <m:r>
                    <w:rPr>
                      <w:rFonts w:ascii="Cambria Math" w:hAnsi="Cambria Math"/>
                      <w:color w:val="333333"/>
                      <w:shd w:val="clear" w:color="auto" w:fill="FFFFFF"/>
                    </w:rPr>
                    <m:t>E</m:t>
                  </m:r>
                </m:e>
                <m:sub>
                  <m:r>
                    <w:rPr>
                      <w:rFonts w:ascii="Cambria Math" w:hAnsi="Cambria Math"/>
                      <w:color w:val="333333"/>
                      <w:shd w:val="clear" w:color="auto" w:fill="FFFFFF"/>
                    </w:rPr>
                    <m:t>p_gf</m:t>
                  </m:r>
                </m:sub>
              </m:sSub>
              <m:r>
                <w:rPr>
                  <w:rFonts w:ascii="Cambria Math" w:hAnsi="Cambria Math"/>
                  <w:color w:val="333333"/>
                  <w:shd w:val="clear" w:color="auto" w:fill="FFFFFF"/>
                </w:rPr>
                <m:t>+</m:t>
              </m:r>
              <m:sSub>
                <m:sSubPr>
                  <m:ctrlPr>
                    <w:rPr>
                      <w:rFonts w:ascii="Cambria Math" w:hAnsi="Cambria Math"/>
                      <w:i/>
                      <w:color w:val="333333"/>
                      <w:shd w:val="clear" w:color="auto" w:fill="FFFFFF"/>
                    </w:rPr>
                  </m:ctrlPr>
                </m:sSubPr>
                <m:e>
                  <m:r>
                    <w:rPr>
                      <w:rFonts w:ascii="Cambria Math" w:hAnsi="Cambria Math"/>
                      <w:color w:val="333333"/>
                      <w:shd w:val="clear" w:color="auto" w:fill="FFFFFF"/>
                    </w:rPr>
                    <m:t>S</m:t>
                  </m:r>
                </m:e>
                <m:sub>
                  <m:r>
                    <w:rPr>
                      <w:rFonts w:ascii="Cambria Math" w:hAnsi="Cambria Math"/>
                      <w:color w:val="333333"/>
                      <w:shd w:val="clear" w:color="auto" w:fill="FFFFFF"/>
                    </w:rPr>
                    <m:t>gf</m:t>
                  </m:r>
                </m:sub>
              </m:sSub>
            </m:num>
            <m:den>
              <m:r>
                <w:rPr>
                  <w:rFonts w:ascii="Cambria Math" w:hAnsi="Cambria Math"/>
                  <w:color w:val="333333"/>
                  <w:shd w:val="clear" w:color="auto" w:fill="FFFFFF"/>
                </w:rPr>
                <m:t>2</m:t>
              </m:r>
            </m:den>
          </m:f>
        </m:oMath>
      </m:oMathPara>
    </w:p>
    <w:p w14:paraId="2E078ADD" w14:textId="0F23E259" w:rsidR="00F31F0B" w:rsidRDefault="00F31F0B" w:rsidP="00F31F0B">
      <w:pPr>
        <w:rPr>
          <w:color w:val="333333"/>
          <w:shd w:val="clear" w:color="auto" w:fill="FFFFFF"/>
        </w:rPr>
      </w:pPr>
      <w:r>
        <w:rPr>
          <w:color w:val="333333"/>
          <w:shd w:val="clear" w:color="auto" w:fill="FFFFFF"/>
        </w:rPr>
        <w:t xml:space="preserve">Where </w:t>
      </w:r>
      <w:r w:rsidRPr="00954865">
        <w:rPr>
          <w:i/>
          <w:color w:val="333333"/>
          <w:shd w:val="clear" w:color="auto" w:fill="FFFFFF"/>
        </w:rPr>
        <w:t>E</w:t>
      </w:r>
      <w:r w:rsidRPr="00954865">
        <w:rPr>
          <w:i/>
          <w:color w:val="333333"/>
          <w:shd w:val="clear" w:color="auto" w:fill="FFFFFF"/>
          <w:vertAlign w:val="subscript"/>
        </w:rPr>
        <w:t>p_gf</w:t>
      </w:r>
      <w:r>
        <w:rPr>
          <w:color w:val="333333"/>
          <w:shd w:val="clear" w:color="auto" w:fill="FFFFFF"/>
        </w:rPr>
        <w:t xml:space="preserve"> and </w:t>
      </w:r>
      <w:r w:rsidRPr="00954865">
        <w:rPr>
          <w:i/>
          <w:color w:val="333333"/>
          <w:shd w:val="clear" w:color="auto" w:fill="FFFFFF"/>
        </w:rPr>
        <w:t>S</w:t>
      </w:r>
      <w:r w:rsidRPr="00954865">
        <w:rPr>
          <w:i/>
          <w:color w:val="333333"/>
          <w:shd w:val="clear" w:color="auto" w:fill="FFFFFF"/>
          <w:vertAlign w:val="subscript"/>
        </w:rPr>
        <w:t>gf</w:t>
      </w:r>
      <w:r>
        <w:rPr>
          <w:color w:val="333333"/>
          <w:shd w:val="clear" w:color="auto" w:fill="FFFFFF"/>
        </w:rPr>
        <w:t xml:space="preserve"> represent gapfilling for the employment and sustainability terms, and had a value of 1 if gapfilled, or otherwise 0.  </w:t>
      </w:r>
    </w:p>
    <w:p w14:paraId="29BC703A" w14:textId="1F92A72F" w:rsidR="003A3A11" w:rsidRDefault="009E268F" w:rsidP="007128F7">
      <w:pPr>
        <w:pStyle w:val="Heading3"/>
      </w:pPr>
      <w:r>
        <w:lastRenderedPageBreak/>
        <w:t>3</w:t>
      </w:r>
      <w:r w:rsidR="003A3A11">
        <w:t>.7 Sense of Place</w:t>
      </w:r>
    </w:p>
    <w:p w14:paraId="16B5BCA6" w14:textId="44B3D551" w:rsidR="005D3168" w:rsidRDefault="005D3168" w:rsidP="003A3A11">
      <w:r>
        <w:t xml:space="preserve">The proportion of gapfilling for the </w:t>
      </w:r>
      <w:r w:rsidR="00954865">
        <w:t>s</w:t>
      </w:r>
      <w:r>
        <w:t xml:space="preserve">ense of </w:t>
      </w:r>
      <w:r w:rsidR="00954865">
        <w:t>p</w:t>
      </w:r>
      <w:r>
        <w:t>lace</w:t>
      </w:r>
      <w:r w:rsidR="003E4705">
        <w:t xml:space="preserve"> goal was the average of the </w:t>
      </w:r>
      <w:r w:rsidR="00954865">
        <w:t>l</w:t>
      </w:r>
      <w:r>
        <w:t xml:space="preserve">asting </w:t>
      </w:r>
      <w:r w:rsidR="00954865">
        <w:t>s</w:t>
      </w:r>
      <w:r>
        <w:t xml:space="preserve">pecial </w:t>
      </w:r>
      <w:r w:rsidR="00954865">
        <w:t>p</w:t>
      </w:r>
      <w:r>
        <w:t xml:space="preserve">laces and </w:t>
      </w:r>
      <w:r w:rsidR="00954865">
        <w:t>i</w:t>
      </w:r>
      <w:r>
        <w:t xml:space="preserve">conic </w:t>
      </w:r>
      <w:r w:rsidR="00954865">
        <w:t>s</w:t>
      </w:r>
      <w:r>
        <w:t>pecies subgoals.</w:t>
      </w:r>
    </w:p>
    <w:p w14:paraId="3D2A3C7C" w14:textId="077C3D33" w:rsidR="003A3A11" w:rsidRDefault="009E268F" w:rsidP="007128F7">
      <w:pPr>
        <w:pStyle w:val="Heading4"/>
      </w:pPr>
      <w:r>
        <w:t>3</w:t>
      </w:r>
      <w:r w:rsidR="003A3A11">
        <w:t>.7.1 Iconic Species</w:t>
      </w:r>
    </w:p>
    <w:p w14:paraId="16188286" w14:textId="0D07F728" w:rsidR="008B47DF" w:rsidRDefault="003E4705" w:rsidP="003A3A11">
      <w:r>
        <w:t xml:space="preserve">There was no gapfilling for </w:t>
      </w:r>
      <w:r w:rsidR="00954865">
        <w:t>i</w:t>
      </w:r>
      <w:r>
        <w:t xml:space="preserve">conic </w:t>
      </w:r>
      <w:r w:rsidR="00954865">
        <w:t>s</w:t>
      </w:r>
      <w:r>
        <w:t xml:space="preserve">pecies status or trend calculations. </w:t>
      </w:r>
    </w:p>
    <w:p w14:paraId="4553FE69" w14:textId="15579B0B" w:rsidR="003A3A11" w:rsidRDefault="009E268F" w:rsidP="007128F7">
      <w:pPr>
        <w:pStyle w:val="Heading4"/>
      </w:pPr>
      <w:r>
        <w:t>3</w:t>
      </w:r>
      <w:r w:rsidR="003A3A11">
        <w:t>.7.2 Lasting Special Places</w:t>
      </w:r>
    </w:p>
    <w:p w14:paraId="7437174A" w14:textId="691085A8" w:rsidR="00C444AF" w:rsidRDefault="00C444AF" w:rsidP="003A3A11">
      <w:r>
        <w:t xml:space="preserve">There was no gapfilling for </w:t>
      </w:r>
      <w:r w:rsidR="00954865">
        <w:t>l</w:t>
      </w:r>
      <w:r>
        <w:t xml:space="preserve">asting </w:t>
      </w:r>
      <w:r w:rsidR="00954865">
        <w:t>s</w:t>
      </w:r>
      <w:r>
        <w:t xml:space="preserve">pecial </w:t>
      </w:r>
      <w:r w:rsidR="00954865">
        <w:t>p</w:t>
      </w:r>
      <w:r>
        <w:t>laces status or trend calculations.</w:t>
      </w:r>
    </w:p>
    <w:p w14:paraId="4253D0AB" w14:textId="270A8161" w:rsidR="003A3A11" w:rsidRDefault="009E268F" w:rsidP="007128F7">
      <w:pPr>
        <w:pStyle w:val="Heading3"/>
      </w:pPr>
      <w:r>
        <w:t>3</w:t>
      </w:r>
      <w:r w:rsidR="003A3A11">
        <w:t>.8 Clean Waters</w:t>
      </w:r>
    </w:p>
    <w:p w14:paraId="06F647CC" w14:textId="6DAB4086" w:rsidR="00FC31FD" w:rsidRDefault="00DA71E9" w:rsidP="00DA71E9">
      <w:r>
        <w:t xml:space="preserve">Clean waters status and trend </w:t>
      </w:r>
      <w:r w:rsidR="00FC31FD">
        <w:t>are based on 4 pollution pressures</w:t>
      </w:r>
      <w:r w:rsidR="00C90566">
        <w:t>: pathogens, fertilizers, chemicals, and trash</w:t>
      </w:r>
      <w:r w:rsidR="00FC31FD">
        <w:t xml:space="preserve"> (coastal human population is used as a proxy to estimate trash </w:t>
      </w:r>
      <w:r w:rsidR="00FC31FD" w:rsidRPr="00FC31FD">
        <w:rPr>
          <w:i/>
        </w:rPr>
        <w:t>trend</w:t>
      </w:r>
      <w:r w:rsidR="00FC31FD">
        <w:t>, because g</w:t>
      </w:r>
      <w:r w:rsidR="00954865">
        <w:t>lobal trash data is not</w:t>
      </w:r>
      <w:r w:rsidR="00FC31FD">
        <w:t xml:space="preserve"> available across years)</w:t>
      </w:r>
      <w:r w:rsidR="00B85625">
        <w:t>.</w:t>
      </w:r>
      <w:r w:rsidR="00FC31FD">
        <w:t xml:space="preserve">  To calculate </w:t>
      </w:r>
      <w:r w:rsidR="00954865">
        <w:t xml:space="preserve">clean water </w:t>
      </w:r>
      <w:r w:rsidR="00FC31FD">
        <w:t xml:space="preserve">status, the geometric mean of these pressures (scaled from 0-1) is calculated, after they are subtracted from one (to convert pressure into status).  </w:t>
      </w:r>
    </w:p>
    <w:p w14:paraId="56EEC4F3" w14:textId="3A8F60B1" w:rsidR="00FC31FD" w:rsidRDefault="00FC31FD" w:rsidP="00DA71E9">
      <w:r>
        <w:t xml:space="preserve">The proportion of gapfilled </w:t>
      </w:r>
      <w:r w:rsidR="00954865">
        <w:t>data in</w:t>
      </w:r>
      <w:r>
        <w:t xml:space="preserve"> </w:t>
      </w:r>
      <w:r w:rsidR="00954865">
        <w:t>the c</w:t>
      </w:r>
      <w:r>
        <w:t xml:space="preserve">lean </w:t>
      </w:r>
      <w:r w:rsidR="00954865">
        <w:t>w</w:t>
      </w:r>
      <w:r>
        <w:t xml:space="preserve">aters status was </w:t>
      </w:r>
      <w:r w:rsidR="00954865">
        <w:t>calculated as</w:t>
      </w:r>
      <w:r>
        <w:t xml:space="preserve"> as:</w:t>
      </w:r>
    </w:p>
    <w:p w14:paraId="21F098AE" w14:textId="50CAA862" w:rsidR="00FC31FD" w:rsidRDefault="00DF6759" w:rsidP="00FC31FD">
      <w:pPr>
        <w:rPr>
          <w:color w:val="333333"/>
          <w:shd w:val="clear" w:color="auto" w:fill="FFFFFF"/>
        </w:rPr>
      </w:pPr>
      <m:oMathPara>
        <m:oMath>
          <m:sSub>
            <m:sSubPr>
              <m:ctrlPr>
                <w:rPr>
                  <w:rFonts w:ascii="Cambria Math" w:hAnsi="Cambria Math"/>
                  <w:i/>
                  <w:color w:val="333333"/>
                  <w:shd w:val="clear" w:color="auto" w:fill="FFFFFF"/>
                </w:rPr>
              </m:ctrlPr>
            </m:sSubPr>
            <m:e>
              <m:r>
                <w:rPr>
                  <w:rFonts w:ascii="Cambria Math" w:hAnsi="Cambria Math"/>
                  <w:color w:val="333333"/>
                  <w:shd w:val="clear" w:color="auto" w:fill="FFFFFF"/>
                </w:rPr>
                <m:t>x</m:t>
              </m:r>
            </m:e>
            <m:sub>
              <m:r>
                <w:rPr>
                  <w:rFonts w:ascii="Cambria Math" w:hAnsi="Cambria Math"/>
                  <w:color w:val="333333"/>
                  <w:shd w:val="clear" w:color="auto" w:fill="FFFFFF"/>
                </w:rPr>
                <m:t>CW_gf</m:t>
              </m:r>
            </m:sub>
          </m:sSub>
          <m:r>
            <w:rPr>
              <w:rFonts w:ascii="Cambria Math" w:hAnsi="Cambria Math"/>
              <w:color w:val="333333"/>
              <w:shd w:val="clear" w:color="auto" w:fill="FFFFFF"/>
            </w:rPr>
            <m:t>=</m:t>
          </m:r>
          <m:f>
            <m:fPr>
              <m:ctrlPr>
                <w:rPr>
                  <w:rFonts w:ascii="Cambria Math" w:hAnsi="Cambria Math"/>
                  <w:i/>
                  <w:color w:val="333333"/>
                  <w:shd w:val="clear" w:color="auto" w:fill="FFFFFF"/>
                </w:rPr>
              </m:ctrlPr>
            </m:fPr>
            <m:num>
              <m:nary>
                <m:naryPr>
                  <m:chr m:val="∑"/>
                  <m:limLoc m:val="undOvr"/>
                  <m:ctrlPr>
                    <w:rPr>
                      <w:rFonts w:ascii="Cambria Math" w:hAnsi="Cambria Math"/>
                      <w:i/>
                      <w:color w:val="333333"/>
                      <w:shd w:val="clear" w:color="auto" w:fill="FFFFFF"/>
                    </w:rPr>
                  </m:ctrlPr>
                </m:naryPr>
                <m:sub>
                  <m:r>
                    <w:rPr>
                      <w:rFonts w:ascii="Cambria Math" w:hAnsi="Cambria Math"/>
                      <w:color w:val="333333"/>
                      <w:shd w:val="clear" w:color="auto" w:fill="FFFFFF"/>
                    </w:rPr>
                    <m:t>i=1</m:t>
                  </m:r>
                </m:sub>
                <m:sup>
                  <m:r>
                    <w:rPr>
                      <w:rFonts w:ascii="Cambria Math" w:hAnsi="Cambria Math"/>
                      <w:color w:val="333333"/>
                      <w:shd w:val="clear" w:color="auto" w:fill="FFFFFF"/>
                    </w:rPr>
                    <m:t>N</m:t>
                  </m:r>
                </m:sup>
                <m:e>
                  <m:sSub>
                    <m:sSubPr>
                      <m:ctrlPr>
                        <w:rPr>
                          <w:rFonts w:ascii="Cambria Math" w:hAnsi="Cambria Math"/>
                          <w:i/>
                          <w:color w:val="333333"/>
                          <w:shd w:val="clear" w:color="auto" w:fill="FFFFFF"/>
                        </w:rPr>
                      </m:ctrlPr>
                    </m:sSubPr>
                    <m:e>
                      <m:r>
                        <w:rPr>
                          <w:rFonts w:ascii="Cambria Math" w:hAnsi="Cambria Math"/>
                          <w:color w:val="333333"/>
                          <w:shd w:val="clear" w:color="auto" w:fill="FFFFFF"/>
                        </w:rPr>
                        <m:t>p</m:t>
                      </m:r>
                    </m:e>
                    <m:sub>
                      <m:r>
                        <w:rPr>
                          <w:rFonts w:ascii="Cambria Math" w:hAnsi="Cambria Math"/>
                          <w:color w:val="333333"/>
                          <w:shd w:val="clear" w:color="auto" w:fill="FFFFFF"/>
                        </w:rPr>
                        <m:t>gf</m:t>
                      </m:r>
                    </m:sub>
                  </m:sSub>
                </m:e>
              </m:nary>
            </m:num>
            <m:den>
              <m:r>
                <w:rPr>
                  <w:rFonts w:ascii="Cambria Math" w:hAnsi="Cambria Math"/>
                  <w:color w:val="333333"/>
                  <w:shd w:val="clear" w:color="auto" w:fill="FFFFFF"/>
                </w:rPr>
                <m:t>N</m:t>
              </m:r>
            </m:den>
          </m:f>
        </m:oMath>
      </m:oMathPara>
    </w:p>
    <w:p w14:paraId="2C593FDB" w14:textId="77777777" w:rsidR="00FC31FD" w:rsidRDefault="00FC31FD" w:rsidP="00DA71E9"/>
    <w:p w14:paraId="316BAD6B" w14:textId="297D361A" w:rsidR="00402D30" w:rsidRDefault="00FC31FD" w:rsidP="003A3A11">
      <w:r>
        <w:t xml:space="preserve">Where, </w:t>
      </w:r>
      <w:r w:rsidRPr="00954865">
        <w:rPr>
          <w:i/>
        </w:rPr>
        <w:t>N</w:t>
      </w:r>
      <w:r>
        <w:t xml:space="preserve"> is the number of pressures within a region (some regions do not have all 4 pressures), and </w:t>
      </w:r>
      <w:r w:rsidRPr="00954865">
        <w:rPr>
          <w:i/>
        </w:rPr>
        <w:t>p</w:t>
      </w:r>
      <w:r w:rsidRPr="00954865">
        <w:rPr>
          <w:i/>
          <w:vertAlign w:val="subscript"/>
        </w:rPr>
        <w:t>gf</w:t>
      </w:r>
      <w:r>
        <w:t xml:space="preserve"> has a value of 1 if the pressure is gapfilled, and otherwise, 0.</w:t>
      </w:r>
    </w:p>
    <w:p w14:paraId="247917C0" w14:textId="277CA720" w:rsidR="003A3A11" w:rsidRDefault="009E268F" w:rsidP="007128F7">
      <w:pPr>
        <w:pStyle w:val="Heading3"/>
      </w:pPr>
      <w:r>
        <w:t>3</w:t>
      </w:r>
      <w:r w:rsidR="003A3A11">
        <w:t>.9 Biodiversity</w:t>
      </w:r>
    </w:p>
    <w:p w14:paraId="3EA216F3" w14:textId="39A9DDEE" w:rsidR="00402D30" w:rsidRDefault="00402D30" w:rsidP="003A3A11">
      <w:r>
        <w:t xml:space="preserve">The proportion of gapfilling for the </w:t>
      </w:r>
      <w:r w:rsidR="00954865">
        <w:t>b</w:t>
      </w:r>
      <w:r>
        <w:t xml:space="preserve">iodiversity goal was the average of the </w:t>
      </w:r>
      <w:r w:rsidR="00954865">
        <w:t>s</w:t>
      </w:r>
      <w:r>
        <w:t xml:space="preserve">pecies and </w:t>
      </w:r>
      <w:r w:rsidR="00954865">
        <w:t>h</w:t>
      </w:r>
      <w:r>
        <w:t>abitats subgoals.</w:t>
      </w:r>
    </w:p>
    <w:p w14:paraId="5490DC3E" w14:textId="302CD708" w:rsidR="003A3A11" w:rsidRDefault="009E268F" w:rsidP="007128F7">
      <w:pPr>
        <w:pStyle w:val="Heading4"/>
      </w:pPr>
      <w:r>
        <w:t>3</w:t>
      </w:r>
      <w:r w:rsidR="003A3A11">
        <w:t>.9.1 Species</w:t>
      </w:r>
    </w:p>
    <w:p w14:paraId="16BFE662" w14:textId="5970EBCC" w:rsidR="00402D30" w:rsidRDefault="00402D30" w:rsidP="003A3A11">
      <w:r>
        <w:t xml:space="preserve">There was no gapfilling for </w:t>
      </w:r>
      <w:r w:rsidR="00954865">
        <w:t>s</w:t>
      </w:r>
      <w:r>
        <w:t>pecies status or trend calculations.</w:t>
      </w:r>
    </w:p>
    <w:p w14:paraId="545E18E7" w14:textId="5C8B5597" w:rsidR="003A3A11" w:rsidRDefault="009E268F" w:rsidP="007128F7">
      <w:pPr>
        <w:pStyle w:val="Heading4"/>
      </w:pPr>
      <w:r>
        <w:t>3</w:t>
      </w:r>
      <w:r w:rsidR="003A3A11">
        <w:t>.9.2 Habitats</w:t>
      </w:r>
    </w:p>
    <w:p w14:paraId="1163C2B6" w14:textId="6EDDF54A" w:rsidR="003610CB" w:rsidRDefault="003610CB" w:rsidP="003610CB">
      <w:r>
        <w:t>The habitat goal averages the condition of the marine habitats, within a region, including: coral, mangrove, saltmarsh, seagrass, seaice (edge and shoreline), and soft bottom.  For these habitats, condition and trend data were often gapfilled (seaice had no gapfilling)</w:t>
      </w:r>
      <w:r w:rsidR="00954865">
        <w:t xml:space="preserve"> and</w:t>
      </w:r>
      <w:r>
        <w:t xml:space="preserve"> area was not.  Condition and trend were calculated using different datasets, and consequently, could have different patterns of gapfilling.  The proportion of gapfilled data used in status scores, was calculated as:</w:t>
      </w:r>
    </w:p>
    <w:p w14:paraId="3B3188F3" w14:textId="1FD0CE20" w:rsidR="003610CB" w:rsidRPr="00B85CBA" w:rsidRDefault="003610CB" w:rsidP="003610CB">
      <w:pPr>
        <w:rPr>
          <w:rFonts w:eastAsiaTheme="minorEastAsia"/>
        </w:rPr>
      </w:pPr>
      <w:r>
        <w:t xml:space="preserve">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x</m:t>
              </m:r>
            </m:e>
            <m:sub>
              <m:r>
                <w:rPr>
                  <w:rFonts w:ascii="Cambria Math" w:hAnsi="Cambria Math"/>
                </w:rPr>
                <m:t>CP_gf</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h=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h_gf</m:t>
                      </m:r>
                    </m:sub>
                  </m:sSub>
                </m:e>
              </m:nary>
            </m:num>
            <m:den>
              <m:r>
                <w:rPr>
                  <w:rFonts w:ascii="Cambria Math" w:hAnsi="Cambria Math"/>
                </w:rPr>
                <m:t>N</m:t>
              </m:r>
            </m:den>
          </m:f>
        </m:oMath>
      </m:oMathPara>
    </w:p>
    <w:p w14:paraId="765F9B08" w14:textId="5F02AFF8" w:rsidR="003610CB" w:rsidRDefault="003610CB" w:rsidP="003610CB">
      <w:pPr>
        <w:rPr>
          <w:rFonts w:eastAsiaTheme="minorEastAsia"/>
        </w:rPr>
      </w:pPr>
      <w:r>
        <w:rPr>
          <w:rFonts w:eastAsiaTheme="minorEastAsia"/>
        </w:rPr>
        <w:t xml:space="preserve">Where, </w:t>
      </w:r>
      <w:r w:rsidRPr="00954865">
        <w:rPr>
          <w:rFonts w:eastAsiaTheme="minorEastAsia"/>
          <w:i/>
        </w:rPr>
        <w:t>N</w:t>
      </w:r>
      <w:r>
        <w:rPr>
          <w:rFonts w:eastAsiaTheme="minorEastAsia"/>
        </w:rPr>
        <w:t xml:space="preserve"> is the number of habitats (</w:t>
      </w:r>
      <w:r w:rsidRPr="00954865">
        <w:rPr>
          <w:rFonts w:eastAsiaTheme="minorEastAsia"/>
          <w:i/>
        </w:rPr>
        <w:t>h</w:t>
      </w:r>
      <w:r>
        <w:rPr>
          <w:rFonts w:eastAsiaTheme="minorEastAsia"/>
        </w:rPr>
        <w:t xml:space="preserve">) within a region, and </w:t>
      </w:r>
      <w:r w:rsidRPr="00954865">
        <w:rPr>
          <w:rFonts w:eastAsiaTheme="minorEastAsia"/>
          <w:i/>
        </w:rPr>
        <w:t>c</w:t>
      </w:r>
      <w:r w:rsidRPr="00954865">
        <w:rPr>
          <w:rFonts w:eastAsiaTheme="minorEastAsia"/>
          <w:i/>
          <w:vertAlign w:val="subscript"/>
        </w:rPr>
        <w:t>h_gf</w:t>
      </w:r>
      <w:r>
        <w:rPr>
          <w:rFonts w:eastAsiaTheme="minorEastAsia"/>
        </w:rPr>
        <w:t xml:space="preserve"> indicates whether habitat condition was gapfilled, with a value of 1 if gapfilled, and otherwise 0.    </w:t>
      </w:r>
    </w:p>
    <w:p w14:paraId="70694646" w14:textId="1DA0D75D" w:rsidR="007128F7" w:rsidRPr="007128F7" w:rsidRDefault="003610CB" w:rsidP="007128F7">
      <w:pPr>
        <w:rPr>
          <w:rFonts w:eastAsiaTheme="minorEastAsia"/>
        </w:rPr>
      </w:pPr>
      <w:r>
        <w:rPr>
          <w:rFonts w:eastAsiaTheme="minorEastAsia"/>
        </w:rPr>
        <w:t xml:space="preserve">The proportion of gapfilled data used in trend scores, was calculated as above, but </w:t>
      </w:r>
      <w:r w:rsidRPr="00954865">
        <w:rPr>
          <w:rFonts w:eastAsiaTheme="minorEastAsia"/>
          <w:i/>
        </w:rPr>
        <w:t>t</w:t>
      </w:r>
      <w:r w:rsidRPr="00954865">
        <w:rPr>
          <w:rFonts w:eastAsiaTheme="minorEastAsia"/>
          <w:i/>
          <w:vertAlign w:val="subscript"/>
        </w:rPr>
        <w:t>h_gf</w:t>
      </w:r>
      <w:r>
        <w:rPr>
          <w:rFonts w:eastAsiaTheme="minorEastAsia"/>
        </w:rPr>
        <w:t xml:space="preserve"> r</w:t>
      </w:r>
      <w:r w:rsidR="007128F7">
        <w:rPr>
          <w:rFonts w:eastAsiaTheme="minorEastAsia"/>
        </w:rPr>
        <w:t xml:space="preserve">eplaced the </w:t>
      </w:r>
      <w:r w:rsidR="007128F7" w:rsidRPr="00954865">
        <w:rPr>
          <w:rFonts w:eastAsiaTheme="minorEastAsia"/>
          <w:i/>
        </w:rPr>
        <w:t>c</w:t>
      </w:r>
      <w:r w:rsidR="007128F7" w:rsidRPr="00954865">
        <w:rPr>
          <w:rFonts w:eastAsiaTheme="minorEastAsia"/>
          <w:i/>
          <w:vertAlign w:val="subscript"/>
        </w:rPr>
        <w:t>h_gf</w:t>
      </w:r>
      <w:r w:rsidR="007128F7">
        <w:rPr>
          <w:rFonts w:eastAsiaTheme="minorEastAsia"/>
        </w:rPr>
        <w:t xml:space="preserve"> variable.    </w:t>
      </w:r>
    </w:p>
    <w:p w14:paraId="11B9D05C" w14:textId="30D9E478" w:rsidR="007128F7" w:rsidRDefault="009E268F" w:rsidP="00BB5D00">
      <w:pPr>
        <w:pStyle w:val="Heading3"/>
      </w:pPr>
      <w:r>
        <w:lastRenderedPageBreak/>
        <w:t>3</w:t>
      </w:r>
      <w:r w:rsidR="007128F7">
        <w:t>.10 Livelihoods and Economies</w:t>
      </w:r>
    </w:p>
    <w:p w14:paraId="496EEC88" w14:textId="77B733F7" w:rsidR="003A3A11" w:rsidRDefault="007128F7" w:rsidP="007128F7">
      <w:r>
        <w:t xml:space="preserve">At this time, the </w:t>
      </w:r>
      <w:r w:rsidR="00954865">
        <w:t>l</w:t>
      </w:r>
      <w:r>
        <w:t xml:space="preserve">ivelihoods and </w:t>
      </w:r>
      <w:r w:rsidR="00954865">
        <w:t>e</w:t>
      </w:r>
      <w:r>
        <w:t>conomies goal and subgoals are not included because the models are being revised due to changes in data.</w:t>
      </w:r>
    </w:p>
    <w:p w14:paraId="270DB1B8" w14:textId="3665E26A" w:rsidR="00371937" w:rsidRDefault="00371937" w:rsidP="00BB5D00">
      <w:pPr>
        <w:pStyle w:val="Heading2"/>
      </w:pPr>
    </w:p>
    <w:p w14:paraId="7D622C3C" w14:textId="5D961626" w:rsidR="00BB5D00" w:rsidRDefault="009E268F" w:rsidP="00BB5D00">
      <w:pPr>
        <w:pStyle w:val="Heading2"/>
      </w:pPr>
      <w:r>
        <w:t>4</w:t>
      </w:r>
      <w:r w:rsidR="00371937">
        <w:t>. Proportion of gapfilling for pressure and resilience scores</w:t>
      </w:r>
    </w:p>
    <w:p w14:paraId="5580C333" w14:textId="1C0C09BF" w:rsidR="00C918A3" w:rsidRDefault="00BA1DC1" w:rsidP="00C918A3">
      <w:r>
        <w:t xml:space="preserve">Each goal may have several pressure and resilience variables that influence future status.  For example, the pressures acting on seagrass habitat are: chemical and nutrient pollution, invasive species, intertidal habitat destruction, and sea surface temperature anomalies, ocean acidification, and sea level rise (see pressure matrix: </w:t>
      </w:r>
      <w:hyperlink r:id="rId8" w:history="1">
        <w:r w:rsidRPr="00B07361">
          <w:rPr>
            <w:rStyle w:val="Hyperlink"/>
          </w:rPr>
          <w:t>https://github.com/OHI-Science/ohi-global/blob/draft/eez2015/conf/pressures_matrix.csv</w:t>
        </w:r>
      </w:hyperlink>
      <w:r>
        <w:t>). The resilience variables that buffer some of th</w:t>
      </w:r>
      <w:r w:rsidR="007650CB">
        <w:t>e pressures on seagrass habitat</w:t>
      </w:r>
      <w:r>
        <w:t xml:space="preserve"> are:  regulations to prevent invasive species, establishment of marine protected areas, </w:t>
      </w:r>
      <w:r w:rsidR="007650CB">
        <w:t>water quality regulations</w:t>
      </w:r>
      <w:r>
        <w:t xml:space="preserve">, and </w:t>
      </w:r>
      <w:r w:rsidR="007650CB">
        <w:t xml:space="preserve">controls </w:t>
      </w:r>
      <w:r w:rsidR="0037190D">
        <w:t>on</w:t>
      </w:r>
      <w:r w:rsidR="007650CB">
        <w:t xml:space="preserve"> </w:t>
      </w:r>
      <w:r>
        <w:t xml:space="preserve">mariculture and tourism (see resilience matrix: </w:t>
      </w:r>
      <w:r w:rsidRPr="00BA1DC1">
        <w:t>https://github.com/OHI-Science/ohi-global/blob/draft/eez2015/conf/resilience_matrix.csv</w:t>
      </w:r>
      <w:r>
        <w:t xml:space="preserve">).  </w:t>
      </w:r>
      <w:r w:rsidR="00C75FAB">
        <w:t xml:space="preserve">The pressure </w:t>
      </w:r>
      <w:r w:rsidR="007650CB">
        <w:t xml:space="preserve">variables are </w:t>
      </w:r>
      <w:r w:rsidR="00BF68B5">
        <w:t>multiplied by a value of</w:t>
      </w:r>
      <w:r w:rsidR="007650CB">
        <w:t xml:space="preserve"> 0-3 to reflect their </w:t>
      </w:r>
      <w:r w:rsidR="00C918A3">
        <w:t xml:space="preserve">relative </w:t>
      </w:r>
      <w:r w:rsidR="007650CB">
        <w:t xml:space="preserve">impact </w:t>
      </w:r>
      <w:r>
        <w:t xml:space="preserve">on each goal. The resilience </w:t>
      </w:r>
      <w:r w:rsidR="007650CB">
        <w:t>variables</w:t>
      </w:r>
      <w:r>
        <w:t xml:space="preserve"> are weighted to reflect </w:t>
      </w:r>
      <w:r w:rsidR="007650CB">
        <w:t xml:space="preserve">the </w:t>
      </w:r>
      <w:r>
        <w:t xml:space="preserve">quality </w:t>
      </w:r>
      <w:r w:rsidR="007650CB">
        <w:t xml:space="preserve">of the </w:t>
      </w:r>
      <w:r>
        <w:t>data.</w:t>
      </w:r>
      <w:r w:rsidR="007650CB">
        <w:t xml:space="preserve"> The pressure and resilience variables are aggregated to calculate the pressure and resilience components for each goal</w:t>
      </w:r>
      <w:r w:rsidR="00C918A3">
        <w:t xml:space="preserve"> and region</w:t>
      </w:r>
      <w:r w:rsidR="007650CB">
        <w:t xml:space="preserve"> (see Eqs. S7-S13 in Supplementary Information, </w:t>
      </w:r>
      <w:r w:rsidR="007650CB">
        <w:fldChar w:fldCharType="begin"/>
      </w:r>
      <w:r w:rsidR="007650CB">
        <w:instrText xml:space="preserve"> ADDIN ZOTERO_ITEM CSL_CITATION {"citationID":"2dilos4fbl","properties":{"formattedCitation":"(Halpern et al., 2012)","plainCitation":"(Halpern et al., 2012)"},"citationItems":[{"id":441,"uris":["http://zotero.org/users/679356/items/F4T77JNB"],"uri":["http://zotero.org/users/679356/items/F4T77JNB"],"itemData":{"id":441,"type":"article-journal","title":"An index to assess the health and benefits of the global ocean","container-title":"Nature","page":"615-620","volume":"488","issue":"7413","DOI":"10.1038/nature11397","ISSN":"0028-0836","journalAbbreviation":"Nature","author":[{"family":"Halpern","given":"Benjamin S."},{"family":"Longo","given":"Catherine"},{"family":"Hardy","given":"Darren"},{"family":"McLeod","given":"Karen L."},{"family":"Samhouri","given":"Jameal F."},{"family":"Katona","given":"Steven K."},{"family":"Kleisner","given":"Kristin"},{"family":"Lester","given":"Sarah E."},{"family":"O/'Leary","given":"Jennifer"},{"family":"Ranelletti","given":"Marla"},{"family":"Rosenberg","given":"Andrew A."},{"family":"Scarborough","given":"Courtney"},{"family":"Selig","given":"Elizabeth R."},{"family":"Best","given":"Benjamin D."},{"family":"Brumbaugh","given":"Daniel R."},{"family":"Chapin","given":"F. Stuart"},{"family":"Crowder","given":"Larry B."},{"family":"Daly","given":"Kendra L."},{"family":"Doney","given":"Scott C."},{"family":"Elfes","given":"Cristiane"},{"family":"Fogarty","given":"Michael J."},{"family":"Gaines","given":"Steven D."},{"family":"Jacobsen","given":"Kelsey I."},{"family":"Karrer","given":"Leah Bunce"},{"family":"Leslie","given":"Heather M."},{"family":"Neeley","given":"Elizabeth"},{"family":"Pauly","given":"Daniel"},{"family":"Polasky","given":"Stephen"},{"family":"Ris","given":"Bud"},{"family":"St Martin","given":"Kevin"},{"family":"Stone","given":"Gregory S."},{"family":"Sumaila","given":"U. Rashid"},{"family":"Zeller","given":"Dirk"}],"issued":{"date-parts":[["2012",8,30]]}}}],"schema":"https://github.com/citation-style-language/schema/raw/master/csl-citation.json"} </w:instrText>
      </w:r>
      <w:r w:rsidR="007650CB">
        <w:fldChar w:fldCharType="separate"/>
      </w:r>
      <w:r w:rsidR="007650CB" w:rsidRPr="007650CB">
        <w:rPr>
          <w:rFonts w:ascii="Calibri" w:hAnsi="Calibri"/>
        </w:rPr>
        <w:t>Halpern et al., 2012</w:t>
      </w:r>
      <w:r w:rsidR="007650CB">
        <w:fldChar w:fldCharType="end"/>
      </w:r>
      <w:r w:rsidR="007650CB">
        <w:t xml:space="preserve">).  </w:t>
      </w:r>
    </w:p>
    <w:p w14:paraId="3A47F9B3" w14:textId="1D1363C0" w:rsidR="00BB5D00" w:rsidRPr="00E61F0C" w:rsidRDefault="00C918A3" w:rsidP="00C918A3">
      <w:r>
        <w:t xml:space="preserve">To determine the proportion of gapfilling for the pressure and resilience components for each goal and region, we tracked whether the values in each pressure or resilience dataset were gapfilled </w:t>
      </w:r>
      <w:r w:rsidR="007650CB">
        <w:t>(Table S1)</w:t>
      </w:r>
      <w:r>
        <w:t>.  We then used the OHI models, pressure/resilience matrices</w:t>
      </w:r>
      <w:r w:rsidR="0037190D">
        <w:t>, and weights</w:t>
      </w:r>
      <w:r>
        <w:t xml:space="preserve"> </w:t>
      </w:r>
      <w:r w:rsidR="007650CB">
        <w:t xml:space="preserve">to </w:t>
      </w:r>
      <w:r>
        <w:t>determine</w:t>
      </w:r>
      <w:r w:rsidR="007650CB">
        <w:t xml:space="preserve"> the proportion of the pressure and resilience</w:t>
      </w:r>
      <w:r>
        <w:t xml:space="preserve"> scores that were calculated using gapfilled data.</w:t>
      </w:r>
      <w:r w:rsidR="00BA1DC1">
        <w:t xml:space="preserve"> </w:t>
      </w:r>
    </w:p>
    <w:p w14:paraId="0BE6795F" w14:textId="4BA073D1" w:rsidR="0037190D" w:rsidRDefault="0037190D" w:rsidP="0037190D">
      <w:pPr>
        <w:pStyle w:val="Heading2"/>
      </w:pPr>
      <w:r>
        <w:t>References</w:t>
      </w:r>
    </w:p>
    <w:p w14:paraId="09648724" w14:textId="77777777" w:rsidR="0037190D" w:rsidRPr="0037190D" w:rsidRDefault="0037190D" w:rsidP="0037190D">
      <w:pPr>
        <w:pStyle w:val="Bibliography"/>
        <w:rPr>
          <w:rFonts w:ascii="Calibri" w:hAnsi="Calibri"/>
        </w:rPr>
      </w:pPr>
      <w:r>
        <w:rPr>
          <w:b/>
        </w:rPr>
        <w:fldChar w:fldCharType="begin"/>
      </w:r>
      <w:r>
        <w:rPr>
          <w:b/>
        </w:rPr>
        <w:instrText xml:space="preserve"> ADDIN ZOTERO_BIBL {"custom":[]} CSL_BIBLIOGRAPHY </w:instrText>
      </w:r>
      <w:r>
        <w:rPr>
          <w:b/>
        </w:rPr>
        <w:fldChar w:fldCharType="separate"/>
      </w:r>
      <w:r w:rsidRPr="0037190D">
        <w:rPr>
          <w:rFonts w:ascii="Calibri" w:hAnsi="Calibri"/>
        </w:rPr>
        <w:t>Halpern, B.S., Longo, C., Hardy, D., McLeod, K.L., Samhouri, J.F., Katona, S.K., Kleisner, K., Lester, S.E., O/’Leary, J., Ranelletti, M., Rosenberg, A.A., Scarborough, C., Selig, E.R., Best, B.D., Brumbaugh, D.R., Chapin, F.S., Crowder, L.B., Daly, K.L., Doney, S.C., Elfes, C., Fogarty, M.J., Gaines, S.D., Jacobsen, K.I., Karrer, L.B., Leslie, H.M., Neeley, E., Pauly, D., Polasky, S., Ris, B., St Martin, K., Stone, G.S., Sumaila, U.R., Zeller, D., 2012. An index to assess the health and benefits of the global ocean. Nature 488, 615–620. doi:10.1038/nature11397</w:t>
      </w:r>
    </w:p>
    <w:p w14:paraId="70A137EF" w14:textId="77777777" w:rsidR="0037190D" w:rsidRPr="0037190D" w:rsidRDefault="0037190D" w:rsidP="0037190D">
      <w:pPr>
        <w:pStyle w:val="Bibliography"/>
        <w:rPr>
          <w:rFonts w:ascii="Calibri" w:hAnsi="Calibri"/>
        </w:rPr>
      </w:pPr>
      <w:r w:rsidRPr="0037190D">
        <w:rPr>
          <w:rFonts w:ascii="Calibri" w:hAnsi="Calibri"/>
        </w:rPr>
        <w:t>Halpern, B.S., Longo, C., Lowndes, J.S.S., Best, B.D., Frazier, M., Katona, S.K., Kleisner, K.M., Rosenberg, A.A., Scarborough, C., Selig, E.R., 2015. Patterns and emerging trends in global ocean health. PLoS ONE 10, e0117863. doi:10.1371/journal.pone.0117863</w:t>
      </w:r>
    </w:p>
    <w:p w14:paraId="73EBAD14" w14:textId="77777777" w:rsidR="0037190D" w:rsidRPr="0037190D" w:rsidRDefault="0037190D" w:rsidP="0037190D">
      <w:pPr>
        <w:pStyle w:val="Bibliography"/>
        <w:rPr>
          <w:rFonts w:ascii="Calibri" w:hAnsi="Calibri"/>
        </w:rPr>
      </w:pPr>
      <w:r w:rsidRPr="0037190D">
        <w:rPr>
          <w:rFonts w:ascii="Calibri" w:hAnsi="Calibri"/>
        </w:rPr>
        <w:t>Martell, S., Froese, R., 2013. A simple method for estimating MSY from catch and resilience. Fish Fish. 14, 504–514. doi:10.1111/j.1467-2979.2012.00485.x</w:t>
      </w:r>
    </w:p>
    <w:p w14:paraId="335BCFC7" w14:textId="77777777" w:rsidR="0037190D" w:rsidRPr="0037190D" w:rsidRDefault="0037190D" w:rsidP="0037190D">
      <w:pPr>
        <w:pStyle w:val="Bibliography"/>
        <w:rPr>
          <w:rFonts w:ascii="Calibri" w:hAnsi="Calibri"/>
        </w:rPr>
      </w:pPr>
      <w:r w:rsidRPr="0037190D">
        <w:rPr>
          <w:rFonts w:ascii="Calibri" w:hAnsi="Calibri"/>
        </w:rPr>
        <w:t>Mora, C., Myers, R.A., Coll, M., Libralato, S., Pitcher, T.J., Sumaila, R.U., Zeller, D., Watson, R., Gaston, K.J., Worm, B., 2009. Management effectiveness of the world’s marine fisheries. PLoS Biol. 7, e1000131. doi:10.1371/journal.pbio.1000131</w:t>
      </w:r>
    </w:p>
    <w:p w14:paraId="643ED457" w14:textId="77777777" w:rsidR="0037190D" w:rsidRPr="0037190D" w:rsidRDefault="0037190D" w:rsidP="0037190D">
      <w:pPr>
        <w:pStyle w:val="Bibliography"/>
        <w:rPr>
          <w:rFonts w:ascii="Calibri" w:hAnsi="Calibri"/>
        </w:rPr>
      </w:pPr>
      <w:r w:rsidRPr="0037190D">
        <w:rPr>
          <w:rFonts w:ascii="Calibri" w:hAnsi="Calibri"/>
        </w:rPr>
        <w:t>Pauly, D., Zeller, D. (Eds.), 2015. Sea Around Us Concepts, Design and Data.</w:t>
      </w:r>
    </w:p>
    <w:p w14:paraId="5964FFA5" w14:textId="77777777" w:rsidR="0037190D" w:rsidRPr="0037190D" w:rsidRDefault="0037190D" w:rsidP="0037190D">
      <w:pPr>
        <w:pStyle w:val="Bibliography"/>
        <w:rPr>
          <w:rFonts w:ascii="Calibri" w:hAnsi="Calibri"/>
        </w:rPr>
      </w:pPr>
      <w:r w:rsidRPr="0037190D">
        <w:rPr>
          <w:rFonts w:ascii="Calibri" w:hAnsi="Calibri"/>
        </w:rPr>
        <w:t>United Nations, n.d. FAO Fisheries &amp; Aquaculture - Fishery Statistical Collections - Fishery Commodities and Trade [WWW Document]. URL http://www.fao.org/fishery/statistics/global-commodities-production/en (accessed 4.13.16).</w:t>
      </w:r>
    </w:p>
    <w:p w14:paraId="12B04851" w14:textId="77777777" w:rsidR="0037190D" w:rsidRPr="0037190D" w:rsidRDefault="0037190D" w:rsidP="0037190D">
      <w:pPr>
        <w:pStyle w:val="Bibliography"/>
        <w:rPr>
          <w:rFonts w:ascii="Calibri" w:hAnsi="Calibri"/>
        </w:rPr>
      </w:pPr>
      <w:r w:rsidRPr="0037190D">
        <w:rPr>
          <w:rFonts w:ascii="Calibri" w:hAnsi="Calibri"/>
        </w:rPr>
        <w:t>World Bank, 2013. PPPpcGDP.</w:t>
      </w:r>
    </w:p>
    <w:p w14:paraId="5104FA71" w14:textId="2E360252" w:rsidR="0037190D" w:rsidRPr="001378D0" w:rsidRDefault="0037190D" w:rsidP="0037190D">
      <w:pPr>
        <w:rPr>
          <w:b/>
        </w:rPr>
      </w:pPr>
      <w:r>
        <w:rPr>
          <w:b/>
        </w:rPr>
        <w:fldChar w:fldCharType="end"/>
      </w:r>
      <w:bookmarkStart w:id="0" w:name="_GoBack"/>
      <w:bookmarkEnd w:id="0"/>
    </w:p>
    <w:sectPr w:rsidR="0037190D" w:rsidRPr="001378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EC17A8" w14:textId="77777777" w:rsidR="00DF6759" w:rsidRDefault="00DF6759" w:rsidP="00F6725E">
      <w:pPr>
        <w:spacing w:after="0" w:line="240" w:lineRule="auto"/>
      </w:pPr>
      <w:r>
        <w:separator/>
      </w:r>
    </w:p>
  </w:endnote>
  <w:endnote w:type="continuationSeparator" w:id="0">
    <w:p w14:paraId="547B9063" w14:textId="77777777" w:rsidR="00DF6759" w:rsidRDefault="00DF6759" w:rsidP="00F67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097128" w14:textId="77777777" w:rsidR="00DF6759" w:rsidRDefault="00DF6759" w:rsidP="00F6725E">
      <w:pPr>
        <w:spacing w:after="0" w:line="240" w:lineRule="auto"/>
      </w:pPr>
      <w:r>
        <w:separator/>
      </w:r>
    </w:p>
  </w:footnote>
  <w:footnote w:type="continuationSeparator" w:id="0">
    <w:p w14:paraId="1728E0C1" w14:textId="77777777" w:rsidR="00DF6759" w:rsidRDefault="00DF6759" w:rsidP="00F672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50B92"/>
    <w:multiLevelType w:val="hybridMultilevel"/>
    <w:tmpl w:val="B71A03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533C12"/>
    <w:multiLevelType w:val="hybridMultilevel"/>
    <w:tmpl w:val="85F22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58655A"/>
    <w:multiLevelType w:val="multilevel"/>
    <w:tmpl w:val="09E2973A"/>
    <w:lvl w:ilvl="0">
      <w:start w:val="1"/>
      <w:numFmt w:val="decimal"/>
      <w:lvlText w:val="%1"/>
      <w:lvlJc w:val="left"/>
      <w:pPr>
        <w:ind w:left="492" w:hanging="492"/>
      </w:pPr>
      <w:rPr>
        <w:rFonts w:hint="default"/>
      </w:rPr>
    </w:lvl>
    <w:lvl w:ilvl="1">
      <w:start w:val="1"/>
      <w:numFmt w:val="decimal"/>
      <w:lvlText w:val="%1.%2"/>
      <w:lvlJc w:val="left"/>
      <w:pPr>
        <w:ind w:left="492" w:hanging="49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C737187"/>
    <w:multiLevelType w:val="hybridMultilevel"/>
    <w:tmpl w:val="0E4A9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58152B"/>
    <w:multiLevelType w:val="hybridMultilevel"/>
    <w:tmpl w:val="1E889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EC07E6"/>
    <w:multiLevelType w:val="hybridMultilevel"/>
    <w:tmpl w:val="88464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503903"/>
    <w:multiLevelType w:val="hybridMultilevel"/>
    <w:tmpl w:val="6B3EBF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416024"/>
    <w:multiLevelType w:val="hybridMultilevel"/>
    <w:tmpl w:val="7A709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605B99"/>
    <w:multiLevelType w:val="multilevel"/>
    <w:tmpl w:val="9DBCCB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E395E9C"/>
    <w:multiLevelType w:val="hybridMultilevel"/>
    <w:tmpl w:val="92986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0"/>
  </w:num>
  <w:num w:numId="4">
    <w:abstractNumId w:val="4"/>
  </w:num>
  <w:num w:numId="5">
    <w:abstractNumId w:val="5"/>
  </w:num>
  <w:num w:numId="6">
    <w:abstractNumId w:val="1"/>
  </w:num>
  <w:num w:numId="7">
    <w:abstractNumId w:val="7"/>
  </w:num>
  <w:num w:numId="8">
    <w:abstractNumId w:val="9"/>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638"/>
    <w:rsid w:val="0000058B"/>
    <w:rsid w:val="00010528"/>
    <w:rsid w:val="000106DB"/>
    <w:rsid w:val="00010F8D"/>
    <w:rsid w:val="000123F9"/>
    <w:rsid w:val="00012AF4"/>
    <w:rsid w:val="0001502D"/>
    <w:rsid w:val="000167FE"/>
    <w:rsid w:val="00020C75"/>
    <w:rsid w:val="00021B46"/>
    <w:rsid w:val="00023CC5"/>
    <w:rsid w:val="0003507A"/>
    <w:rsid w:val="00036564"/>
    <w:rsid w:val="00036B48"/>
    <w:rsid w:val="00043753"/>
    <w:rsid w:val="00045228"/>
    <w:rsid w:val="00051A80"/>
    <w:rsid w:val="00060B8C"/>
    <w:rsid w:val="00061C8A"/>
    <w:rsid w:val="00064F39"/>
    <w:rsid w:val="00065EAB"/>
    <w:rsid w:val="00071CDD"/>
    <w:rsid w:val="00073D5A"/>
    <w:rsid w:val="00087A29"/>
    <w:rsid w:val="00096637"/>
    <w:rsid w:val="000972D2"/>
    <w:rsid w:val="000A3CE9"/>
    <w:rsid w:val="000A3EB1"/>
    <w:rsid w:val="000A748D"/>
    <w:rsid w:val="000B2297"/>
    <w:rsid w:val="000B67B5"/>
    <w:rsid w:val="000B6E86"/>
    <w:rsid w:val="000C0E80"/>
    <w:rsid w:val="000C47FE"/>
    <w:rsid w:val="000C54B4"/>
    <w:rsid w:val="000C6938"/>
    <w:rsid w:val="000C6960"/>
    <w:rsid w:val="000C72CF"/>
    <w:rsid w:val="000D1AE8"/>
    <w:rsid w:val="000E3FEE"/>
    <w:rsid w:val="000F373C"/>
    <w:rsid w:val="000F546D"/>
    <w:rsid w:val="000F55BF"/>
    <w:rsid w:val="000F78DD"/>
    <w:rsid w:val="00100C17"/>
    <w:rsid w:val="0010559D"/>
    <w:rsid w:val="00107396"/>
    <w:rsid w:val="001226BF"/>
    <w:rsid w:val="00123562"/>
    <w:rsid w:val="00124056"/>
    <w:rsid w:val="00125136"/>
    <w:rsid w:val="00127AE6"/>
    <w:rsid w:val="001378D0"/>
    <w:rsid w:val="0014556E"/>
    <w:rsid w:val="00145A47"/>
    <w:rsid w:val="00154257"/>
    <w:rsid w:val="001649FD"/>
    <w:rsid w:val="00164DDB"/>
    <w:rsid w:val="0016651A"/>
    <w:rsid w:val="0017238D"/>
    <w:rsid w:val="001726B4"/>
    <w:rsid w:val="00172AEC"/>
    <w:rsid w:val="001759D6"/>
    <w:rsid w:val="0017752D"/>
    <w:rsid w:val="00177F49"/>
    <w:rsid w:val="00180221"/>
    <w:rsid w:val="00181D2A"/>
    <w:rsid w:val="00183E36"/>
    <w:rsid w:val="0019046E"/>
    <w:rsid w:val="0019074A"/>
    <w:rsid w:val="001A0ACE"/>
    <w:rsid w:val="001A49BB"/>
    <w:rsid w:val="001A50DA"/>
    <w:rsid w:val="001A636D"/>
    <w:rsid w:val="001B4CF1"/>
    <w:rsid w:val="001C0448"/>
    <w:rsid w:val="001C78F3"/>
    <w:rsid w:val="001D18B9"/>
    <w:rsid w:val="001D68C5"/>
    <w:rsid w:val="001E0B00"/>
    <w:rsid w:val="001E2A59"/>
    <w:rsid w:val="001E3718"/>
    <w:rsid w:val="001E4AC9"/>
    <w:rsid w:val="001E55FE"/>
    <w:rsid w:val="001E6F8A"/>
    <w:rsid w:val="001E6FC2"/>
    <w:rsid w:val="001E754C"/>
    <w:rsid w:val="001F077E"/>
    <w:rsid w:val="001F2319"/>
    <w:rsid w:val="001F282F"/>
    <w:rsid w:val="001F65C5"/>
    <w:rsid w:val="0020112F"/>
    <w:rsid w:val="00207094"/>
    <w:rsid w:val="002079F3"/>
    <w:rsid w:val="002134EF"/>
    <w:rsid w:val="00214730"/>
    <w:rsid w:val="00215F8A"/>
    <w:rsid w:val="002233B2"/>
    <w:rsid w:val="00227BD0"/>
    <w:rsid w:val="0023107E"/>
    <w:rsid w:val="00231EB0"/>
    <w:rsid w:val="00233C8A"/>
    <w:rsid w:val="002371E8"/>
    <w:rsid w:val="00240BA4"/>
    <w:rsid w:val="0024785D"/>
    <w:rsid w:val="00250B11"/>
    <w:rsid w:val="00252702"/>
    <w:rsid w:val="00254656"/>
    <w:rsid w:val="00254781"/>
    <w:rsid w:val="0025542A"/>
    <w:rsid w:val="00255724"/>
    <w:rsid w:val="00256CAF"/>
    <w:rsid w:val="00260F43"/>
    <w:rsid w:val="0026287B"/>
    <w:rsid w:val="00264A6B"/>
    <w:rsid w:val="002745F8"/>
    <w:rsid w:val="00275C28"/>
    <w:rsid w:val="00282BE1"/>
    <w:rsid w:val="00283167"/>
    <w:rsid w:val="00286F79"/>
    <w:rsid w:val="00290439"/>
    <w:rsid w:val="002905D0"/>
    <w:rsid w:val="00290EAB"/>
    <w:rsid w:val="00293271"/>
    <w:rsid w:val="00293341"/>
    <w:rsid w:val="00295CB9"/>
    <w:rsid w:val="002961C3"/>
    <w:rsid w:val="002A0A34"/>
    <w:rsid w:val="002A0E84"/>
    <w:rsid w:val="002A2BFA"/>
    <w:rsid w:val="002A4F10"/>
    <w:rsid w:val="002A6513"/>
    <w:rsid w:val="002B1BE5"/>
    <w:rsid w:val="002B240C"/>
    <w:rsid w:val="002B7AEE"/>
    <w:rsid w:val="002C0537"/>
    <w:rsid w:val="002C301B"/>
    <w:rsid w:val="002C43FD"/>
    <w:rsid w:val="002C4676"/>
    <w:rsid w:val="002E4289"/>
    <w:rsid w:val="002E5DDA"/>
    <w:rsid w:val="002E688D"/>
    <w:rsid w:val="002E7172"/>
    <w:rsid w:val="002E75E5"/>
    <w:rsid w:val="002F0243"/>
    <w:rsid w:val="002F02A1"/>
    <w:rsid w:val="002F1CAA"/>
    <w:rsid w:val="002F4EEE"/>
    <w:rsid w:val="002F57A0"/>
    <w:rsid w:val="002F6EB5"/>
    <w:rsid w:val="003023F5"/>
    <w:rsid w:val="0030345B"/>
    <w:rsid w:val="00305893"/>
    <w:rsid w:val="003058D8"/>
    <w:rsid w:val="00306411"/>
    <w:rsid w:val="00306AC1"/>
    <w:rsid w:val="00307C7C"/>
    <w:rsid w:val="00321E9E"/>
    <w:rsid w:val="00322549"/>
    <w:rsid w:val="00322F22"/>
    <w:rsid w:val="00324C85"/>
    <w:rsid w:val="00326E98"/>
    <w:rsid w:val="003270EB"/>
    <w:rsid w:val="00327E7E"/>
    <w:rsid w:val="00331826"/>
    <w:rsid w:val="003345A2"/>
    <w:rsid w:val="003363F2"/>
    <w:rsid w:val="00340A46"/>
    <w:rsid w:val="00341E94"/>
    <w:rsid w:val="00344516"/>
    <w:rsid w:val="00344580"/>
    <w:rsid w:val="00344AEF"/>
    <w:rsid w:val="00346C44"/>
    <w:rsid w:val="0035052D"/>
    <w:rsid w:val="003518D6"/>
    <w:rsid w:val="00355C2A"/>
    <w:rsid w:val="00357958"/>
    <w:rsid w:val="00357DE9"/>
    <w:rsid w:val="00360C84"/>
    <w:rsid w:val="003610CB"/>
    <w:rsid w:val="0036423F"/>
    <w:rsid w:val="00364987"/>
    <w:rsid w:val="003652C9"/>
    <w:rsid w:val="0036643A"/>
    <w:rsid w:val="0037190D"/>
    <w:rsid w:val="00371937"/>
    <w:rsid w:val="003722FF"/>
    <w:rsid w:val="003723B9"/>
    <w:rsid w:val="00372A73"/>
    <w:rsid w:val="00375509"/>
    <w:rsid w:val="003806B9"/>
    <w:rsid w:val="00382630"/>
    <w:rsid w:val="00384706"/>
    <w:rsid w:val="00392382"/>
    <w:rsid w:val="00393996"/>
    <w:rsid w:val="003A39CF"/>
    <w:rsid w:val="003A3A11"/>
    <w:rsid w:val="003A4313"/>
    <w:rsid w:val="003B0B78"/>
    <w:rsid w:val="003B5F15"/>
    <w:rsid w:val="003B635A"/>
    <w:rsid w:val="003C2E73"/>
    <w:rsid w:val="003C5AD7"/>
    <w:rsid w:val="003C6326"/>
    <w:rsid w:val="003D430C"/>
    <w:rsid w:val="003D5C08"/>
    <w:rsid w:val="003E2A56"/>
    <w:rsid w:val="003E3A54"/>
    <w:rsid w:val="003E3D51"/>
    <w:rsid w:val="003E4705"/>
    <w:rsid w:val="003E4EBA"/>
    <w:rsid w:val="003E5034"/>
    <w:rsid w:val="003E5978"/>
    <w:rsid w:val="003E74A1"/>
    <w:rsid w:val="003F068D"/>
    <w:rsid w:val="003F330F"/>
    <w:rsid w:val="003F349F"/>
    <w:rsid w:val="003F5876"/>
    <w:rsid w:val="003F5B4E"/>
    <w:rsid w:val="003F7237"/>
    <w:rsid w:val="003F74B7"/>
    <w:rsid w:val="003F7EA0"/>
    <w:rsid w:val="00402D30"/>
    <w:rsid w:val="00403ED6"/>
    <w:rsid w:val="004044BA"/>
    <w:rsid w:val="0040454A"/>
    <w:rsid w:val="00406607"/>
    <w:rsid w:val="004075D6"/>
    <w:rsid w:val="0041077D"/>
    <w:rsid w:val="00411EC0"/>
    <w:rsid w:val="00413F65"/>
    <w:rsid w:val="004158D3"/>
    <w:rsid w:val="00423B4C"/>
    <w:rsid w:val="004305AC"/>
    <w:rsid w:val="00434705"/>
    <w:rsid w:val="0043546B"/>
    <w:rsid w:val="004456E8"/>
    <w:rsid w:val="00447474"/>
    <w:rsid w:val="00454178"/>
    <w:rsid w:val="004614E0"/>
    <w:rsid w:val="00463D59"/>
    <w:rsid w:val="00464C70"/>
    <w:rsid w:val="00464E0C"/>
    <w:rsid w:val="00471AC9"/>
    <w:rsid w:val="004733CD"/>
    <w:rsid w:val="00475F32"/>
    <w:rsid w:val="00477378"/>
    <w:rsid w:val="00477B17"/>
    <w:rsid w:val="00480744"/>
    <w:rsid w:val="00481BFC"/>
    <w:rsid w:val="00484A05"/>
    <w:rsid w:val="00491403"/>
    <w:rsid w:val="00492B3A"/>
    <w:rsid w:val="00496D69"/>
    <w:rsid w:val="004A0C34"/>
    <w:rsid w:val="004A1096"/>
    <w:rsid w:val="004A12B1"/>
    <w:rsid w:val="004A6AE5"/>
    <w:rsid w:val="004B090F"/>
    <w:rsid w:val="004B2098"/>
    <w:rsid w:val="004B3594"/>
    <w:rsid w:val="004B3E00"/>
    <w:rsid w:val="004B5E5F"/>
    <w:rsid w:val="004B6D91"/>
    <w:rsid w:val="004B7FDD"/>
    <w:rsid w:val="004C0113"/>
    <w:rsid w:val="004C2509"/>
    <w:rsid w:val="004C2B53"/>
    <w:rsid w:val="004D3366"/>
    <w:rsid w:val="004D5213"/>
    <w:rsid w:val="004D6C40"/>
    <w:rsid w:val="004E051A"/>
    <w:rsid w:val="004E1C1C"/>
    <w:rsid w:val="004E2FC7"/>
    <w:rsid w:val="004E487F"/>
    <w:rsid w:val="004E62BD"/>
    <w:rsid w:val="004F11E8"/>
    <w:rsid w:val="004F1A1E"/>
    <w:rsid w:val="004F44D8"/>
    <w:rsid w:val="004F481C"/>
    <w:rsid w:val="004F6C33"/>
    <w:rsid w:val="00500836"/>
    <w:rsid w:val="00504E10"/>
    <w:rsid w:val="0051202B"/>
    <w:rsid w:val="00514080"/>
    <w:rsid w:val="00515A6D"/>
    <w:rsid w:val="005160D1"/>
    <w:rsid w:val="00517142"/>
    <w:rsid w:val="005208A9"/>
    <w:rsid w:val="00533A6D"/>
    <w:rsid w:val="005358D1"/>
    <w:rsid w:val="00537C26"/>
    <w:rsid w:val="005413DE"/>
    <w:rsid w:val="00541B55"/>
    <w:rsid w:val="0054417D"/>
    <w:rsid w:val="00544526"/>
    <w:rsid w:val="00544AF6"/>
    <w:rsid w:val="00546215"/>
    <w:rsid w:val="00547D5F"/>
    <w:rsid w:val="00552CAA"/>
    <w:rsid w:val="005566A0"/>
    <w:rsid w:val="0056338A"/>
    <w:rsid w:val="00576977"/>
    <w:rsid w:val="00576AEE"/>
    <w:rsid w:val="005770E5"/>
    <w:rsid w:val="00582DA6"/>
    <w:rsid w:val="005835FA"/>
    <w:rsid w:val="005837ED"/>
    <w:rsid w:val="00586D14"/>
    <w:rsid w:val="00587D00"/>
    <w:rsid w:val="00591566"/>
    <w:rsid w:val="00593C70"/>
    <w:rsid w:val="00593D27"/>
    <w:rsid w:val="00597230"/>
    <w:rsid w:val="005A70DC"/>
    <w:rsid w:val="005A72F1"/>
    <w:rsid w:val="005A79EC"/>
    <w:rsid w:val="005C0833"/>
    <w:rsid w:val="005C0E44"/>
    <w:rsid w:val="005C1F44"/>
    <w:rsid w:val="005C3E93"/>
    <w:rsid w:val="005D0166"/>
    <w:rsid w:val="005D3168"/>
    <w:rsid w:val="005D686F"/>
    <w:rsid w:val="005E152D"/>
    <w:rsid w:val="005E3579"/>
    <w:rsid w:val="005E51F7"/>
    <w:rsid w:val="005E5798"/>
    <w:rsid w:val="005E79CF"/>
    <w:rsid w:val="005F0961"/>
    <w:rsid w:val="005F0EE7"/>
    <w:rsid w:val="005F7AA8"/>
    <w:rsid w:val="0060037C"/>
    <w:rsid w:val="00600869"/>
    <w:rsid w:val="00606A8F"/>
    <w:rsid w:val="00606F2E"/>
    <w:rsid w:val="00616B09"/>
    <w:rsid w:val="006171B1"/>
    <w:rsid w:val="00617C36"/>
    <w:rsid w:val="00622906"/>
    <w:rsid w:val="00622F85"/>
    <w:rsid w:val="00624A24"/>
    <w:rsid w:val="00624CD6"/>
    <w:rsid w:val="006254E3"/>
    <w:rsid w:val="00631C0B"/>
    <w:rsid w:val="00631FD6"/>
    <w:rsid w:val="006359A2"/>
    <w:rsid w:val="006401D1"/>
    <w:rsid w:val="00644C1D"/>
    <w:rsid w:val="006537FA"/>
    <w:rsid w:val="00655348"/>
    <w:rsid w:val="00656C10"/>
    <w:rsid w:val="00662942"/>
    <w:rsid w:val="00663703"/>
    <w:rsid w:val="0066468D"/>
    <w:rsid w:val="00664B0F"/>
    <w:rsid w:val="00666C67"/>
    <w:rsid w:val="00672386"/>
    <w:rsid w:val="00676010"/>
    <w:rsid w:val="006775DC"/>
    <w:rsid w:val="006810EC"/>
    <w:rsid w:val="00682008"/>
    <w:rsid w:val="00684C83"/>
    <w:rsid w:val="00696569"/>
    <w:rsid w:val="0069715E"/>
    <w:rsid w:val="006975F6"/>
    <w:rsid w:val="006A2E33"/>
    <w:rsid w:val="006A3DFB"/>
    <w:rsid w:val="006B44DB"/>
    <w:rsid w:val="006C5612"/>
    <w:rsid w:val="006D0B33"/>
    <w:rsid w:val="006D1C75"/>
    <w:rsid w:val="006D27DB"/>
    <w:rsid w:val="006D2E13"/>
    <w:rsid w:val="006D3FC4"/>
    <w:rsid w:val="006D4169"/>
    <w:rsid w:val="006D5AD8"/>
    <w:rsid w:val="006E191E"/>
    <w:rsid w:val="006E5C07"/>
    <w:rsid w:val="006F0193"/>
    <w:rsid w:val="006F3605"/>
    <w:rsid w:val="006F5587"/>
    <w:rsid w:val="006F6310"/>
    <w:rsid w:val="007035D4"/>
    <w:rsid w:val="0070433D"/>
    <w:rsid w:val="00707279"/>
    <w:rsid w:val="00707A14"/>
    <w:rsid w:val="0071160E"/>
    <w:rsid w:val="007128F7"/>
    <w:rsid w:val="00712A74"/>
    <w:rsid w:val="0072457E"/>
    <w:rsid w:val="007249E3"/>
    <w:rsid w:val="0072562D"/>
    <w:rsid w:val="00726717"/>
    <w:rsid w:val="00727618"/>
    <w:rsid w:val="00727E5E"/>
    <w:rsid w:val="0073042E"/>
    <w:rsid w:val="00733F57"/>
    <w:rsid w:val="00737218"/>
    <w:rsid w:val="007379CC"/>
    <w:rsid w:val="007442F9"/>
    <w:rsid w:val="00745DB6"/>
    <w:rsid w:val="00746E17"/>
    <w:rsid w:val="00753E02"/>
    <w:rsid w:val="007541FA"/>
    <w:rsid w:val="0075668D"/>
    <w:rsid w:val="007575B2"/>
    <w:rsid w:val="00762732"/>
    <w:rsid w:val="00763A43"/>
    <w:rsid w:val="00764B3A"/>
    <w:rsid w:val="007650CB"/>
    <w:rsid w:val="007704FD"/>
    <w:rsid w:val="00774785"/>
    <w:rsid w:val="0078135C"/>
    <w:rsid w:val="007826C7"/>
    <w:rsid w:val="00782EF5"/>
    <w:rsid w:val="00783AAA"/>
    <w:rsid w:val="00783E9A"/>
    <w:rsid w:val="00784C52"/>
    <w:rsid w:val="00785A0A"/>
    <w:rsid w:val="00785B08"/>
    <w:rsid w:val="00792378"/>
    <w:rsid w:val="007960B7"/>
    <w:rsid w:val="007A296F"/>
    <w:rsid w:val="007A4A4A"/>
    <w:rsid w:val="007A62E3"/>
    <w:rsid w:val="007A7F72"/>
    <w:rsid w:val="007B1D79"/>
    <w:rsid w:val="007B2BF2"/>
    <w:rsid w:val="007B4B83"/>
    <w:rsid w:val="007B52F7"/>
    <w:rsid w:val="007B536D"/>
    <w:rsid w:val="007B5E50"/>
    <w:rsid w:val="007B6966"/>
    <w:rsid w:val="007B7254"/>
    <w:rsid w:val="007C1EE6"/>
    <w:rsid w:val="007C20F3"/>
    <w:rsid w:val="007C2638"/>
    <w:rsid w:val="007C2980"/>
    <w:rsid w:val="007C4054"/>
    <w:rsid w:val="007C5224"/>
    <w:rsid w:val="007D0E45"/>
    <w:rsid w:val="007D10D8"/>
    <w:rsid w:val="007D27A9"/>
    <w:rsid w:val="007D6FAB"/>
    <w:rsid w:val="007E29EC"/>
    <w:rsid w:val="007E2F16"/>
    <w:rsid w:val="007E474F"/>
    <w:rsid w:val="007E7B31"/>
    <w:rsid w:val="007F332D"/>
    <w:rsid w:val="007F3C10"/>
    <w:rsid w:val="007F4D30"/>
    <w:rsid w:val="007F6CE6"/>
    <w:rsid w:val="00801FA1"/>
    <w:rsid w:val="00804A7C"/>
    <w:rsid w:val="00806A91"/>
    <w:rsid w:val="0080712A"/>
    <w:rsid w:val="008100F8"/>
    <w:rsid w:val="008117F3"/>
    <w:rsid w:val="008135DA"/>
    <w:rsid w:val="00815093"/>
    <w:rsid w:val="0081695A"/>
    <w:rsid w:val="00817C2E"/>
    <w:rsid w:val="008231B4"/>
    <w:rsid w:val="008232E2"/>
    <w:rsid w:val="008343F4"/>
    <w:rsid w:val="00844779"/>
    <w:rsid w:val="00847086"/>
    <w:rsid w:val="008474DB"/>
    <w:rsid w:val="00847DDB"/>
    <w:rsid w:val="0085250A"/>
    <w:rsid w:val="00852AE1"/>
    <w:rsid w:val="008557E3"/>
    <w:rsid w:val="00873CC7"/>
    <w:rsid w:val="00874066"/>
    <w:rsid w:val="008746F3"/>
    <w:rsid w:val="00881846"/>
    <w:rsid w:val="008828CE"/>
    <w:rsid w:val="008902D7"/>
    <w:rsid w:val="00891221"/>
    <w:rsid w:val="00894F0A"/>
    <w:rsid w:val="00895D96"/>
    <w:rsid w:val="008972BF"/>
    <w:rsid w:val="008978C8"/>
    <w:rsid w:val="008A43E2"/>
    <w:rsid w:val="008B005D"/>
    <w:rsid w:val="008B020B"/>
    <w:rsid w:val="008B1081"/>
    <w:rsid w:val="008B3AB2"/>
    <w:rsid w:val="008B47DF"/>
    <w:rsid w:val="008B5001"/>
    <w:rsid w:val="008B5D7C"/>
    <w:rsid w:val="008B6D4E"/>
    <w:rsid w:val="008C1719"/>
    <w:rsid w:val="008C4D4D"/>
    <w:rsid w:val="008E3D3C"/>
    <w:rsid w:val="008E566C"/>
    <w:rsid w:val="008E6706"/>
    <w:rsid w:val="008F4899"/>
    <w:rsid w:val="009048E3"/>
    <w:rsid w:val="00905165"/>
    <w:rsid w:val="00907006"/>
    <w:rsid w:val="00911C14"/>
    <w:rsid w:val="00914469"/>
    <w:rsid w:val="00915E22"/>
    <w:rsid w:val="00921951"/>
    <w:rsid w:val="009219CA"/>
    <w:rsid w:val="009229E5"/>
    <w:rsid w:val="0092433A"/>
    <w:rsid w:val="00924940"/>
    <w:rsid w:val="00925116"/>
    <w:rsid w:val="00927BBF"/>
    <w:rsid w:val="00933F5F"/>
    <w:rsid w:val="0094264F"/>
    <w:rsid w:val="0094317B"/>
    <w:rsid w:val="0094379D"/>
    <w:rsid w:val="009453E5"/>
    <w:rsid w:val="0095014B"/>
    <w:rsid w:val="009536DF"/>
    <w:rsid w:val="00954865"/>
    <w:rsid w:val="009569B1"/>
    <w:rsid w:val="00962397"/>
    <w:rsid w:val="00963110"/>
    <w:rsid w:val="00963D01"/>
    <w:rsid w:val="0097115B"/>
    <w:rsid w:val="00971EEE"/>
    <w:rsid w:val="009751FC"/>
    <w:rsid w:val="00977526"/>
    <w:rsid w:val="00981C8F"/>
    <w:rsid w:val="00983494"/>
    <w:rsid w:val="00986AA6"/>
    <w:rsid w:val="009936DD"/>
    <w:rsid w:val="00995199"/>
    <w:rsid w:val="00997CD0"/>
    <w:rsid w:val="009A4B8F"/>
    <w:rsid w:val="009A52BA"/>
    <w:rsid w:val="009A6D98"/>
    <w:rsid w:val="009B010D"/>
    <w:rsid w:val="009B11A5"/>
    <w:rsid w:val="009B3A74"/>
    <w:rsid w:val="009B508D"/>
    <w:rsid w:val="009B50AC"/>
    <w:rsid w:val="009C510A"/>
    <w:rsid w:val="009C6AE3"/>
    <w:rsid w:val="009C78DB"/>
    <w:rsid w:val="009D1381"/>
    <w:rsid w:val="009D18DD"/>
    <w:rsid w:val="009D359D"/>
    <w:rsid w:val="009D507E"/>
    <w:rsid w:val="009D5CE8"/>
    <w:rsid w:val="009D67F2"/>
    <w:rsid w:val="009D79C3"/>
    <w:rsid w:val="009E0301"/>
    <w:rsid w:val="009E1485"/>
    <w:rsid w:val="009E268F"/>
    <w:rsid w:val="009E3D3B"/>
    <w:rsid w:val="009E44E2"/>
    <w:rsid w:val="009E75E6"/>
    <w:rsid w:val="009F425F"/>
    <w:rsid w:val="009F5151"/>
    <w:rsid w:val="009F529E"/>
    <w:rsid w:val="009F5850"/>
    <w:rsid w:val="00A03C8E"/>
    <w:rsid w:val="00A05E06"/>
    <w:rsid w:val="00A05FC9"/>
    <w:rsid w:val="00A06E18"/>
    <w:rsid w:val="00A07535"/>
    <w:rsid w:val="00A1148F"/>
    <w:rsid w:val="00A12CFD"/>
    <w:rsid w:val="00A14B2C"/>
    <w:rsid w:val="00A20820"/>
    <w:rsid w:val="00A227F6"/>
    <w:rsid w:val="00A24BEA"/>
    <w:rsid w:val="00A30C5E"/>
    <w:rsid w:val="00A3276E"/>
    <w:rsid w:val="00A4007A"/>
    <w:rsid w:val="00A43011"/>
    <w:rsid w:val="00A4429F"/>
    <w:rsid w:val="00A503F1"/>
    <w:rsid w:val="00A568A9"/>
    <w:rsid w:val="00A57806"/>
    <w:rsid w:val="00A65AF0"/>
    <w:rsid w:val="00A715B0"/>
    <w:rsid w:val="00A73CB1"/>
    <w:rsid w:val="00A76822"/>
    <w:rsid w:val="00A76A82"/>
    <w:rsid w:val="00A804D6"/>
    <w:rsid w:val="00A80992"/>
    <w:rsid w:val="00A81C59"/>
    <w:rsid w:val="00A87D19"/>
    <w:rsid w:val="00A90657"/>
    <w:rsid w:val="00A908D8"/>
    <w:rsid w:val="00A91EC9"/>
    <w:rsid w:val="00A95EA0"/>
    <w:rsid w:val="00AA11BE"/>
    <w:rsid w:val="00AA440E"/>
    <w:rsid w:val="00AA7C4C"/>
    <w:rsid w:val="00AB07B0"/>
    <w:rsid w:val="00AC21BF"/>
    <w:rsid w:val="00AC2467"/>
    <w:rsid w:val="00AD1A4C"/>
    <w:rsid w:val="00AD399A"/>
    <w:rsid w:val="00AD675C"/>
    <w:rsid w:val="00AD7124"/>
    <w:rsid w:val="00AE1895"/>
    <w:rsid w:val="00AE31E2"/>
    <w:rsid w:val="00AE3B1B"/>
    <w:rsid w:val="00AE457C"/>
    <w:rsid w:val="00AF0AD9"/>
    <w:rsid w:val="00AF0D4E"/>
    <w:rsid w:val="00AF462B"/>
    <w:rsid w:val="00AF7B36"/>
    <w:rsid w:val="00AF7F27"/>
    <w:rsid w:val="00B00A49"/>
    <w:rsid w:val="00B020A4"/>
    <w:rsid w:val="00B0254D"/>
    <w:rsid w:val="00B03E84"/>
    <w:rsid w:val="00B049C7"/>
    <w:rsid w:val="00B2454B"/>
    <w:rsid w:val="00B2455A"/>
    <w:rsid w:val="00B27D50"/>
    <w:rsid w:val="00B30122"/>
    <w:rsid w:val="00B30EB3"/>
    <w:rsid w:val="00B31626"/>
    <w:rsid w:val="00B40B5F"/>
    <w:rsid w:val="00B42505"/>
    <w:rsid w:val="00B4312F"/>
    <w:rsid w:val="00B4464D"/>
    <w:rsid w:val="00B471DE"/>
    <w:rsid w:val="00B5154B"/>
    <w:rsid w:val="00B519A7"/>
    <w:rsid w:val="00B5279B"/>
    <w:rsid w:val="00B52AA9"/>
    <w:rsid w:val="00B53268"/>
    <w:rsid w:val="00B55498"/>
    <w:rsid w:val="00B57446"/>
    <w:rsid w:val="00B600C3"/>
    <w:rsid w:val="00B6583E"/>
    <w:rsid w:val="00B66B07"/>
    <w:rsid w:val="00B7095F"/>
    <w:rsid w:val="00B75AB7"/>
    <w:rsid w:val="00B81DB8"/>
    <w:rsid w:val="00B82876"/>
    <w:rsid w:val="00B85625"/>
    <w:rsid w:val="00B85CBA"/>
    <w:rsid w:val="00B86508"/>
    <w:rsid w:val="00B921CE"/>
    <w:rsid w:val="00B9317E"/>
    <w:rsid w:val="00B957CE"/>
    <w:rsid w:val="00B95E29"/>
    <w:rsid w:val="00BA03AA"/>
    <w:rsid w:val="00BA062D"/>
    <w:rsid w:val="00BA1DC1"/>
    <w:rsid w:val="00BA1FDA"/>
    <w:rsid w:val="00BA2F7E"/>
    <w:rsid w:val="00BA68F6"/>
    <w:rsid w:val="00BA6A15"/>
    <w:rsid w:val="00BB0B38"/>
    <w:rsid w:val="00BB0D41"/>
    <w:rsid w:val="00BB134C"/>
    <w:rsid w:val="00BB48DC"/>
    <w:rsid w:val="00BB5877"/>
    <w:rsid w:val="00BB5D00"/>
    <w:rsid w:val="00BB7C58"/>
    <w:rsid w:val="00BC0145"/>
    <w:rsid w:val="00BC0942"/>
    <w:rsid w:val="00BC0E7D"/>
    <w:rsid w:val="00BC1642"/>
    <w:rsid w:val="00BC3F12"/>
    <w:rsid w:val="00BC6CC3"/>
    <w:rsid w:val="00BD4B69"/>
    <w:rsid w:val="00BE440E"/>
    <w:rsid w:val="00BE4AB8"/>
    <w:rsid w:val="00BF0D5D"/>
    <w:rsid w:val="00BF3C4E"/>
    <w:rsid w:val="00BF5EFB"/>
    <w:rsid w:val="00BF68B5"/>
    <w:rsid w:val="00C0234E"/>
    <w:rsid w:val="00C04F48"/>
    <w:rsid w:val="00C059EC"/>
    <w:rsid w:val="00C206AD"/>
    <w:rsid w:val="00C235A2"/>
    <w:rsid w:val="00C314CA"/>
    <w:rsid w:val="00C348C1"/>
    <w:rsid w:val="00C36638"/>
    <w:rsid w:val="00C40926"/>
    <w:rsid w:val="00C40A6E"/>
    <w:rsid w:val="00C43577"/>
    <w:rsid w:val="00C43809"/>
    <w:rsid w:val="00C444AF"/>
    <w:rsid w:val="00C52308"/>
    <w:rsid w:val="00C53A31"/>
    <w:rsid w:val="00C540B0"/>
    <w:rsid w:val="00C54386"/>
    <w:rsid w:val="00C56128"/>
    <w:rsid w:val="00C6378B"/>
    <w:rsid w:val="00C65564"/>
    <w:rsid w:val="00C66A0D"/>
    <w:rsid w:val="00C70F43"/>
    <w:rsid w:val="00C73917"/>
    <w:rsid w:val="00C739E3"/>
    <w:rsid w:val="00C75C4C"/>
    <w:rsid w:val="00C75FAB"/>
    <w:rsid w:val="00C76E70"/>
    <w:rsid w:val="00C90006"/>
    <w:rsid w:val="00C90566"/>
    <w:rsid w:val="00C918A3"/>
    <w:rsid w:val="00C934BC"/>
    <w:rsid w:val="00CA3D9F"/>
    <w:rsid w:val="00CA5E38"/>
    <w:rsid w:val="00CB035C"/>
    <w:rsid w:val="00CB602A"/>
    <w:rsid w:val="00CB6E39"/>
    <w:rsid w:val="00CC0FA5"/>
    <w:rsid w:val="00CC1C5D"/>
    <w:rsid w:val="00CC7066"/>
    <w:rsid w:val="00CC708B"/>
    <w:rsid w:val="00CD34D0"/>
    <w:rsid w:val="00CD517C"/>
    <w:rsid w:val="00CD766C"/>
    <w:rsid w:val="00CE0E5D"/>
    <w:rsid w:val="00CE151B"/>
    <w:rsid w:val="00CE1AF7"/>
    <w:rsid w:val="00CE30F9"/>
    <w:rsid w:val="00CE3678"/>
    <w:rsid w:val="00CE62BC"/>
    <w:rsid w:val="00CF4C48"/>
    <w:rsid w:val="00CF6A52"/>
    <w:rsid w:val="00CF7454"/>
    <w:rsid w:val="00D00683"/>
    <w:rsid w:val="00D111E5"/>
    <w:rsid w:val="00D1292B"/>
    <w:rsid w:val="00D136B3"/>
    <w:rsid w:val="00D145A1"/>
    <w:rsid w:val="00D14797"/>
    <w:rsid w:val="00D21FD2"/>
    <w:rsid w:val="00D23EAC"/>
    <w:rsid w:val="00D315C6"/>
    <w:rsid w:val="00D33643"/>
    <w:rsid w:val="00D373A3"/>
    <w:rsid w:val="00D37B5F"/>
    <w:rsid w:val="00D4009A"/>
    <w:rsid w:val="00D50028"/>
    <w:rsid w:val="00D5107C"/>
    <w:rsid w:val="00D5132F"/>
    <w:rsid w:val="00D51415"/>
    <w:rsid w:val="00D51FE6"/>
    <w:rsid w:val="00D52C94"/>
    <w:rsid w:val="00D5398A"/>
    <w:rsid w:val="00D5505D"/>
    <w:rsid w:val="00D62C9D"/>
    <w:rsid w:val="00D64713"/>
    <w:rsid w:val="00D64B3C"/>
    <w:rsid w:val="00D71083"/>
    <w:rsid w:val="00D773D6"/>
    <w:rsid w:val="00D8051B"/>
    <w:rsid w:val="00D807F7"/>
    <w:rsid w:val="00D813EA"/>
    <w:rsid w:val="00D83EFA"/>
    <w:rsid w:val="00D8401E"/>
    <w:rsid w:val="00D84BE7"/>
    <w:rsid w:val="00D85FD7"/>
    <w:rsid w:val="00D90CD8"/>
    <w:rsid w:val="00D91791"/>
    <w:rsid w:val="00D92C91"/>
    <w:rsid w:val="00D9718D"/>
    <w:rsid w:val="00D97ED3"/>
    <w:rsid w:val="00DA4CFF"/>
    <w:rsid w:val="00DA71E9"/>
    <w:rsid w:val="00DB416A"/>
    <w:rsid w:val="00DB4723"/>
    <w:rsid w:val="00DB7283"/>
    <w:rsid w:val="00DC0E35"/>
    <w:rsid w:val="00DC15E0"/>
    <w:rsid w:val="00DC6483"/>
    <w:rsid w:val="00DD0205"/>
    <w:rsid w:val="00DD3B06"/>
    <w:rsid w:val="00DD5714"/>
    <w:rsid w:val="00DE19F4"/>
    <w:rsid w:val="00DE1C9C"/>
    <w:rsid w:val="00DE3BC0"/>
    <w:rsid w:val="00DF1172"/>
    <w:rsid w:val="00DF137A"/>
    <w:rsid w:val="00DF5E07"/>
    <w:rsid w:val="00DF6759"/>
    <w:rsid w:val="00DF6A55"/>
    <w:rsid w:val="00E01978"/>
    <w:rsid w:val="00E115BD"/>
    <w:rsid w:val="00E11C61"/>
    <w:rsid w:val="00E127B2"/>
    <w:rsid w:val="00E139FE"/>
    <w:rsid w:val="00E156F6"/>
    <w:rsid w:val="00E218F0"/>
    <w:rsid w:val="00E22F46"/>
    <w:rsid w:val="00E334EB"/>
    <w:rsid w:val="00E357DA"/>
    <w:rsid w:val="00E360AF"/>
    <w:rsid w:val="00E408DF"/>
    <w:rsid w:val="00E411E4"/>
    <w:rsid w:val="00E42F34"/>
    <w:rsid w:val="00E447DF"/>
    <w:rsid w:val="00E50E99"/>
    <w:rsid w:val="00E52A0C"/>
    <w:rsid w:val="00E53688"/>
    <w:rsid w:val="00E545E9"/>
    <w:rsid w:val="00E55DEB"/>
    <w:rsid w:val="00E570D0"/>
    <w:rsid w:val="00E61A73"/>
    <w:rsid w:val="00E61F0C"/>
    <w:rsid w:val="00E63A57"/>
    <w:rsid w:val="00E673B6"/>
    <w:rsid w:val="00E70812"/>
    <w:rsid w:val="00E816E0"/>
    <w:rsid w:val="00E81E4C"/>
    <w:rsid w:val="00E8302E"/>
    <w:rsid w:val="00E832FB"/>
    <w:rsid w:val="00E85591"/>
    <w:rsid w:val="00E85CD2"/>
    <w:rsid w:val="00E861AA"/>
    <w:rsid w:val="00E9014D"/>
    <w:rsid w:val="00E90DF4"/>
    <w:rsid w:val="00E91B21"/>
    <w:rsid w:val="00E9290E"/>
    <w:rsid w:val="00E92E7D"/>
    <w:rsid w:val="00EA2985"/>
    <w:rsid w:val="00EA2D74"/>
    <w:rsid w:val="00EA300E"/>
    <w:rsid w:val="00EA305D"/>
    <w:rsid w:val="00EB130F"/>
    <w:rsid w:val="00EC085F"/>
    <w:rsid w:val="00EC14A5"/>
    <w:rsid w:val="00EC1CDF"/>
    <w:rsid w:val="00EC1D6B"/>
    <w:rsid w:val="00EC7FF9"/>
    <w:rsid w:val="00ED3752"/>
    <w:rsid w:val="00ED6FFC"/>
    <w:rsid w:val="00ED7B29"/>
    <w:rsid w:val="00EE19F0"/>
    <w:rsid w:val="00EE28CF"/>
    <w:rsid w:val="00EE422E"/>
    <w:rsid w:val="00EE426D"/>
    <w:rsid w:val="00EE4899"/>
    <w:rsid w:val="00EE4A07"/>
    <w:rsid w:val="00EF4510"/>
    <w:rsid w:val="00EF6066"/>
    <w:rsid w:val="00EF7EA5"/>
    <w:rsid w:val="00F017E9"/>
    <w:rsid w:val="00F01861"/>
    <w:rsid w:val="00F02640"/>
    <w:rsid w:val="00F10A26"/>
    <w:rsid w:val="00F1245C"/>
    <w:rsid w:val="00F14C6F"/>
    <w:rsid w:val="00F16A42"/>
    <w:rsid w:val="00F23CB4"/>
    <w:rsid w:val="00F24DCD"/>
    <w:rsid w:val="00F319E7"/>
    <w:rsid w:val="00F31A80"/>
    <w:rsid w:val="00F31F0B"/>
    <w:rsid w:val="00F34315"/>
    <w:rsid w:val="00F516E9"/>
    <w:rsid w:val="00F53322"/>
    <w:rsid w:val="00F53C83"/>
    <w:rsid w:val="00F5775E"/>
    <w:rsid w:val="00F57A80"/>
    <w:rsid w:val="00F57E7B"/>
    <w:rsid w:val="00F6392B"/>
    <w:rsid w:val="00F63A38"/>
    <w:rsid w:val="00F66F37"/>
    <w:rsid w:val="00F6725E"/>
    <w:rsid w:val="00F76481"/>
    <w:rsid w:val="00F7761B"/>
    <w:rsid w:val="00F777C4"/>
    <w:rsid w:val="00F814C9"/>
    <w:rsid w:val="00F8310E"/>
    <w:rsid w:val="00F868D8"/>
    <w:rsid w:val="00F90822"/>
    <w:rsid w:val="00F90B17"/>
    <w:rsid w:val="00F92266"/>
    <w:rsid w:val="00F93E72"/>
    <w:rsid w:val="00F954E3"/>
    <w:rsid w:val="00FA1631"/>
    <w:rsid w:val="00FA6459"/>
    <w:rsid w:val="00FA6EAF"/>
    <w:rsid w:val="00FB0C30"/>
    <w:rsid w:val="00FB27D5"/>
    <w:rsid w:val="00FB2FD3"/>
    <w:rsid w:val="00FB42BB"/>
    <w:rsid w:val="00FB4949"/>
    <w:rsid w:val="00FB7174"/>
    <w:rsid w:val="00FC31FD"/>
    <w:rsid w:val="00FC7668"/>
    <w:rsid w:val="00FD4D44"/>
    <w:rsid w:val="00FD7D82"/>
    <w:rsid w:val="00FE2C06"/>
    <w:rsid w:val="00FE3CC6"/>
    <w:rsid w:val="00FE6FF2"/>
    <w:rsid w:val="00FF0089"/>
    <w:rsid w:val="00FF062E"/>
    <w:rsid w:val="00FF140D"/>
    <w:rsid w:val="00FF389F"/>
    <w:rsid w:val="00FF3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A3EA4"/>
  <w15:docId w15:val="{C3E722BC-699D-4853-9C6D-D45269DC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3E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84B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93E7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128F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93E72"/>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F93E7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A3A11"/>
    <w:rPr>
      <w:color w:val="0563C1" w:themeColor="hyperlink"/>
      <w:u w:val="single"/>
    </w:rPr>
  </w:style>
  <w:style w:type="paragraph" w:styleId="ListParagraph">
    <w:name w:val="List Paragraph"/>
    <w:basedOn w:val="Normal"/>
    <w:uiPriority w:val="34"/>
    <w:qFormat/>
    <w:rsid w:val="003A3A11"/>
    <w:pPr>
      <w:ind w:left="720"/>
      <w:contextualSpacing/>
    </w:pPr>
  </w:style>
  <w:style w:type="character" w:customStyle="1" w:styleId="Heading2Char">
    <w:name w:val="Heading 2 Char"/>
    <w:basedOn w:val="DefaultParagraphFont"/>
    <w:link w:val="Heading2"/>
    <w:uiPriority w:val="9"/>
    <w:rsid w:val="00D84BE7"/>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B30122"/>
    <w:rPr>
      <w:color w:val="808080"/>
    </w:rPr>
  </w:style>
  <w:style w:type="paragraph" w:styleId="BalloonText">
    <w:name w:val="Balloon Text"/>
    <w:basedOn w:val="Normal"/>
    <w:link w:val="BalloonTextChar"/>
    <w:uiPriority w:val="99"/>
    <w:semiHidden/>
    <w:unhideWhenUsed/>
    <w:rsid w:val="00FA16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631"/>
    <w:rPr>
      <w:rFonts w:ascii="Tahoma" w:hAnsi="Tahoma" w:cs="Tahoma"/>
      <w:sz w:val="16"/>
      <w:szCs w:val="16"/>
    </w:rPr>
  </w:style>
  <w:style w:type="character" w:styleId="CommentReference">
    <w:name w:val="annotation reference"/>
    <w:basedOn w:val="DefaultParagraphFont"/>
    <w:uiPriority w:val="99"/>
    <w:semiHidden/>
    <w:unhideWhenUsed/>
    <w:rsid w:val="00F6725E"/>
    <w:rPr>
      <w:sz w:val="16"/>
      <w:szCs w:val="16"/>
    </w:rPr>
  </w:style>
  <w:style w:type="paragraph" w:styleId="CommentText">
    <w:name w:val="annotation text"/>
    <w:basedOn w:val="Normal"/>
    <w:link w:val="CommentTextChar"/>
    <w:uiPriority w:val="99"/>
    <w:semiHidden/>
    <w:unhideWhenUsed/>
    <w:rsid w:val="00F6725E"/>
    <w:pPr>
      <w:spacing w:line="240" w:lineRule="auto"/>
    </w:pPr>
    <w:rPr>
      <w:sz w:val="20"/>
      <w:szCs w:val="20"/>
    </w:rPr>
  </w:style>
  <w:style w:type="character" w:customStyle="1" w:styleId="CommentTextChar">
    <w:name w:val="Comment Text Char"/>
    <w:basedOn w:val="DefaultParagraphFont"/>
    <w:link w:val="CommentText"/>
    <w:uiPriority w:val="99"/>
    <w:semiHidden/>
    <w:rsid w:val="00F6725E"/>
    <w:rPr>
      <w:sz w:val="20"/>
      <w:szCs w:val="20"/>
    </w:rPr>
  </w:style>
  <w:style w:type="paragraph" w:styleId="CommentSubject">
    <w:name w:val="annotation subject"/>
    <w:basedOn w:val="CommentText"/>
    <w:next w:val="CommentText"/>
    <w:link w:val="CommentSubjectChar"/>
    <w:uiPriority w:val="99"/>
    <w:semiHidden/>
    <w:unhideWhenUsed/>
    <w:rsid w:val="00F6725E"/>
    <w:rPr>
      <w:b/>
      <w:bCs/>
    </w:rPr>
  </w:style>
  <w:style w:type="character" w:customStyle="1" w:styleId="CommentSubjectChar">
    <w:name w:val="Comment Subject Char"/>
    <w:basedOn w:val="CommentTextChar"/>
    <w:link w:val="CommentSubject"/>
    <w:uiPriority w:val="99"/>
    <w:semiHidden/>
    <w:rsid w:val="00F6725E"/>
    <w:rPr>
      <w:b/>
      <w:bCs/>
      <w:sz w:val="20"/>
      <w:szCs w:val="20"/>
    </w:rPr>
  </w:style>
  <w:style w:type="paragraph" w:styleId="Header">
    <w:name w:val="header"/>
    <w:basedOn w:val="Normal"/>
    <w:link w:val="HeaderChar"/>
    <w:uiPriority w:val="99"/>
    <w:unhideWhenUsed/>
    <w:rsid w:val="00F672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725E"/>
  </w:style>
  <w:style w:type="paragraph" w:styleId="Footer">
    <w:name w:val="footer"/>
    <w:basedOn w:val="Normal"/>
    <w:link w:val="FooterChar"/>
    <w:uiPriority w:val="99"/>
    <w:unhideWhenUsed/>
    <w:rsid w:val="00F672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725E"/>
  </w:style>
  <w:style w:type="table" w:styleId="TableGrid">
    <w:name w:val="Table Grid"/>
    <w:basedOn w:val="TableNormal"/>
    <w:uiPriority w:val="39"/>
    <w:rsid w:val="00293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0113"/>
    <w:rPr>
      <w:color w:val="954F72" w:themeColor="followedHyperlink"/>
      <w:u w:val="single"/>
    </w:rPr>
  </w:style>
  <w:style w:type="character" w:customStyle="1" w:styleId="Heading4Char">
    <w:name w:val="Heading 4 Char"/>
    <w:basedOn w:val="DefaultParagraphFont"/>
    <w:link w:val="Heading4"/>
    <w:uiPriority w:val="9"/>
    <w:rsid w:val="007128F7"/>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61F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F0C"/>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37190D"/>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OHI-Science/ohi-global/blob/draft/eez2015/conf/pressures_matrix.csv"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63</TotalTime>
  <Pages>7</Pages>
  <Words>4285</Words>
  <Characters>2442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Frazier</dc:creator>
  <cp:lastModifiedBy>Melanie Frazier</cp:lastModifiedBy>
  <cp:revision>86</cp:revision>
  <dcterms:created xsi:type="dcterms:W3CDTF">2015-12-18T19:19:00Z</dcterms:created>
  <dcterms:modified xsi:type="dcterms:W3CDTF">2016-07-01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a2aHV1Kl"/&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